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F9E2CC" w14:textId="1097C66E" w:rsidR="0010276E" w:rsidRDefault="00EA06BE" w:rsidP="00ED51A7">
      <w:pPr>
        <w:suppressAutoHyphens/>
        <w:snapToGrid w:val="0"/>
        <w:spacing w:line="360" w:lineRule="auto"/>
        <w:outlineLvl w:val="0"/>
        <w:rPr>
          <w:b/>
          <w:bCs/>
        </w:rPr>
      </w:pPr>
      <w:r>
        <w:rPr>
          <w:rFonts w:hint="eastAsia"/>
          <w:b/>
          <w:bCs/>
        </w:rPr>
        <w:t>Supplementary M</w:t>
      </w:r>
      <w:r w:rsidR="0010276E">
        <w:rPr>
          <w:rFonts w:hint="eastAsia"/>
          <w:b/>
          <w:bCs/>
        </w:rPr>
        <w:t>ethods</w:t>
      </w:r>
    </w:p>
    <w:p w14:paraId="1AA36FED" w14:textId="6A23D661" w:rsidR="0010276E" w:rsidRPr="00130C1A" w:rsidRDefault="0010276E" w:rsidP="00130C1A">
      <w:pPr>
        <w:suppressAutoHyphens/>
        <w:snapToGrid w:val="0"/>
        <w:spacing w:line="360" w:lineRule="auto"/>
        <w:rPr>
          <w:rFonts w:eastAsia="Times New Roman"/>
          <w:shd w:val="clear" w:color="auto" w:fill="FFFFFF"/>
        </w:rPr>
      </w:pPr>
      <w:r>
        <w:rPr>
          <w:b/>
          <w:bCs/>
        </w:rPr>
        <w:t>16S rRNA gene cloning.</w:t>
      </w:r>
      <w:r>
        <w:rPr>
          <w:shd w:val="clear" w:color="auto" w:fill="FFFFFF"/>
        </w:rPr>
        <w:t xml:space="preserve"> </w:t>
      </w:r>
      <w:r>
        <w:t xml:space="preserve">For calculating the relative abundance of targeted community members, we correlated </w:t>
      </w:r>
      <w:r w:rsidRPr="004F6596">
        <w:t>16S rRNA</w:t>
      </w:r>
      <w:r>
        <w:t xml:space="preserve"> gene sequences obtained from </w:t>
      </w:r>
      <w:r w:rsidRPr="004F6596">
        <w:t>16S rRNA-tag pyrosequencing</w:t>
      </w:r>
      <w:r w:rsidRPr="004F6596" w:rsidDel="004F6596">
        <w:t xml:space="preserve"> </w:t>
      </w:r>
      <w:r>
        <w:t>to those recovered from the dominant bin</w:t>
      </w:r>
      <w:bookmarkStart w:id="0" w:name="_GoBack"/>
      <w:bookmarkEnd w:id="0"/>
      <w:r>
        <w:t xml:space="preserve">ned genomes (Fig. 1). </w:t>
      </w:r>
      <w:r w:rsidRPr="00D57C1A">
        <w:rPr>
          <w:rFonts w:eastAsia="Times New Roman"/>
        </w:rPr>
        <w:t>16S rRNA gene cloning was performed for the two </w:t>
      </w:r>
      <w:r w:rsidRPr="00D57C1A">
        <w:rPr>
          <w:rFonts w:eastAsia="Times New Roman"/>
          <w:i/>
          <w:iCs/>
        </w:rPr>
        <w:t>Sphingomonas</w:t>
      </w:r>
      <w:r w:rsidRPr="00D57C1A">
        <w:rPr>
          <w:rFonts w:eastAsia="Times New Roman"/>
        </w:rPr>
        <w:t> </w:t>
      </w:r>
      <w:r w:rsidRPr="00D57C1A">
        <w:rPr>
          <w:rFonts w:eastAsia="Times New Roman"/>
          <w:i/>
          <w:iCs/>
        </w:rPr>
        <w:t>spp. </w:t>
      </w:r>
      <w:r w:rsidRPr="00D57C1A">
        <w:rPr>
          <w:rFonts w:eastAsia="Times New Roman"/>
        </w:rPr>
        <w:t>to obtain full-length of 16S rRNA genes to achieve accurate phylogenetic analysis. </w:t>
      </w:r>
      <w:r>
        <w:t>Totally, 30 colonies were selected and sequenced using ABI 3730 automated sequencer (Life Technologies, NY, USA).</w:t>
      </w:r>
    </w:p>
    <w:p w14:paraId="0B099C2F" w14:textId="77777777" w:rsidR="0010276E" w:rsidRDefault="0010276E" w:rsidP="00ED51A7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ind w:leftChars="120" w:left="288"/>
        <w:rPr>
          <w:rFonts w:eastAsia="Arial Unicode MS"/>
          <w:color w:val="000000"/>
          <w:u w:color="000000"/>
          <w:bdr w:val="nil"/>
        </w:rPr>
      </w:pPr>
    </w:p>
    <w:p w14:paraId="298AFBCD" w14:textId="2D9CFB65" w:rsidR="0039512B" w:rsidRDefault="0010276E" w:rsidP="00ED51A7">
      <w:pPr>
        <w:pStyle w:val="a6"/>
        <w:suppressAutoHyphens/>
        <w:snapToGrid w:val="0"/>
        <w:spacing w:line="360" w:lineRule="auto"/>
        <w:ind w:firstLine="0"/>
        <w:jc w:val="left"/>
        <w:rPr>
          <w:rFonts w:ascii="Times New Roman" w:hAnsi="Times New Roman"/>
        </w:rPr>
      </w:pPr>
      <w:r w:rsidRPr="00542FBC">
        <w:rPr>
          <w:rFonts w:ascii="Times New Roman" w:hAnsi="Times New Roman" w:cs="Times New Roman"/>
          <w:b/>
          <w:bCs/>
        </w:rPr>
        <w:t xml:space="preserve">Comparison of the genomes recovered from binning and isolated </w:t>
      </w:r>
      <w:r w:rsidRPr="00542FBC">
        <w:rPr>
          <w:rFonts w:ascii="Times New Roman" w:hAnsi="Times New Roman" w:cs="Times New Roman"/>
          <w:b/>
          <w:bCs/>
          <w:i/>
          <w:iCs/>
        </w:rPr>
        <w:t>Sphingomonas</w:t>
      </w:r>
      <w:r>
        <w:rPr>
          <w:rFonts w:ascii="Times New Roman" w:hAnsi="Times New Roman" w:cs="Times New Roman" w:hint="eastAsia"/>
          <w:b/>
          <w:bCs/>
          <w:i/>
          <w:iCs/>
        </w:rPr>
        <w:t xml:space="preserve"> sp.</w:t>
      </w:r>
      <w:r w:rsidRPr="00542FBC">
        <w:rPr>
          <w:rFonts w:ascii="Times New Roman" w:hAnsi="Times New Roman" w:cs="Times New Roman"/>
          <w:b/>
          <w:bCs/>
        </w:rPr>
        <w:t xml:space="preserve"> and</w:t>
      </w:r>
      <w:r w:rsidRPr="00542FBC">
        <w:rPr>
          <w:rFonts w:ascii="Times New Roman" w:hAnsi="Times New Roman" w:cs="Times New Roman"/>
          <w:b/>
          <w:bCs/>
          <w:i/>
          <w:iCs/>
        </w:rPr>
        <w:t xml:space="preserve"> Pseudomonas </w:t>
      </w:r>
      <w:r w:rsidRPr="00F16FDC">
        <w:rPr>
          <w:rFonts w:ascii="Times New Roman" w:hAnsi="Times New Roman" w:cs="Times New Roman"/>
          <w:b/>
          <w:i/>
        </w:rPr>
        <w:t>sp.</w:t>
      </w:r>
      <w:r>
        <w:rPr>
          <w:rFonts w:ascii="Times New Roman" w:hAnsi="Times New Roman"/>
          <w:b/>
          <w:bCs/>
        </w:rPr>
        <w:t xml:space="preserve">. </w:t>
      </w:r>
      <w:r>
        <w:rPr>
          <w:rFonts w:ascii="Times New Roman" w:hAnsi="Times New Roman"/>
        </w:rPr>
        <w:t xml:space="preserve">The genomes of the isolated </w:t>
      </w:r>
      <w:r>
        <w:rPr>
          <w:rFonts w:ascii="Times New Roman" w:hAnsi="Times New Roman"/>
          <w:i/>
          <w:iCs/>
        </w:rPr>
        <w:t xml:space="preserve">Sphingomonas sp. </w:t>
      </w:r>
      <w:r>
        <w:rPr>
          <w:rFonts w:ascii="Times New Roman" w:hAnsi="Times New Roman"/>
        </w:rPr>
        <w:t xml:space="preserve">and </w:t>
      </w:r>
      <w:r>
        <w:rPr>
          <w:rFonts w:ascii="Times New Roman" w:hAnsi="Times New Roman"/>
          <w:i/>
          <w:iCs/>
        </w:rPr>
        <w:t xml:space="preserve">Pseudomonas sp. </w:t>
      </w:r>
      <w:r>
        <w:rPr>
          <w:rFonts w:ascii="Times New Roman" w:hAnsi="Times New Roman"/>
        </w:rPr>
        <w:t>were compared with genomes recovered from metagenomic binning. The average nucleotide identity between the genome obtained from isolated and genome from binning were performed by previously described method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Konstantinidis&lt;/Author&gt;&lt;Year&gt;2005&lt;/Year&gt;&lt;RecNum&gt;1402&lt;/RecNum&gt;&lt;DisplayText&gt;[47]&lt;/DisplayText&gt;&lt;record&gt;&lt;rec-number&gt;1402&lt;/rec-number&gt;&lt;foreign-keys&gt;&lt;key app="EN" db-id="d5fxvrxwjdvt55e0te5x5vsps5wvzv5pxx9f" timestamp="1532710780"&gt;1402&lt;/key&gt;&lt;/foreign-keys&gt;&lt;ref-type name="Journal Article"&gt;17&lt;/ref-type&gt;&lt;contributors&gt;&lt;authors&gt;&lt;author&gt;Konstantinidis, K. T.&lt;/author&gt;&lt;author&gt;Tiedje, J. M.&lt;/author&gt;&lt;/authors&gt;&lt;/contributors&gt;&lt;auth-address&gt;Center for Microbial Ecology, and Department of Crop and Soil Sciences, Michigan State University, East Lansing, MI 48824, USA.&lt;/auth-address&gt;&lt;titles&gt;&lt;title&gt;Genomic insights that advance the species definition for prokaryotes&lt;/title&gt;&lt;secondary-title&gt;Proc Natl Acad Sci U S A&lt;/secondary-title&gt;&lt;/titles&gt;&lt;periodical&gt;&lt;full-title&gt;Proc Natl Acad Sci U S A&lt;/full-title&gt;&lt;/periodical&gt;&lt;pages&gt;2567-72&lt;/pages&gt;&lt;volume&gt;102&lt;/volume&gt;&lt;number&gt;7&lt;/number&gt;&lt;keywords&gt;&lt;keyword&gt;Bacteria/*classification/*genetics&lt;/keyword&gt;&lt;keyword&gt;Conserved Sequence&lt;/keyword&gt;&lt;keyword&gt;DNA, Bacterial/genetics&lt;/keyword&gt;&lt;keyword&gt;Ecosystem&lt;/keyword&gt;&lt;keyword&gt;Evolution, Molecular&lt;/keyword&gt;&lt;keyword&gt;Genetic Variation&lt;/keyword&gt;&lt;keyword&gt;*Genome, Bacterial&lt;/keyword&gt;&lt;keyword&gt;*Genomics&lt;/keyword&gt;&lt;keyword&gt;RNA, Bacterial/genetics&lt;/keyword&gt;&lt;keyword&gt;RNA, Ribosomal, 16S/genetics&lt;/keyword&gt;&lt;keyword&gt;Species Specificity&lt;/keyword&gt;&lt;/keywords&gt;&lt;dates&gt;&lt;year&gt;2005&lt;/year&gt;&lt;pub-dates&gt;&lt;date&gt;Feb 15&lt;/date&gt;&lt;/pub-dates&gt;&lt;/dates&gt;&lt;isbn&gt;0027-8424 (Print)&amp;#xD;0027-8424 (Linking)&lt;/isbn&gt;&lt;accession-num&gt;15701695&lt;/accession-num&gt;&lt;urls&gt;&lt;related-urls&gt;&lt;url&gt;https://www.ncbi.nlm.nih.gov/pubmed/15701695&lt;/url&gt;&lt;/related-urls&gt;&lt;/urls&gt;&lt;custom2&gt;PMC549018&lt;/custom2&gt;&lt;electronic-resource-num&gt;10.1073/pnas.0409727102&lt;/electronic-resource-num&gt;&lt;/record&gt;&lt;/Cite&gt;&lt;/EndNote&gt;</w:instrText>
      </w:r>
      <w:r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47]</w:t>
      </w:r>
      <w:r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>.</w:t>
      </w:r>
    </w:p>
    <w:p w14:paraId="7A651606" w14:textId="77777777" w:rsidR="0039512B" w:rsidRDefault="0039512B" w:rsidP="00ED51A7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eastAsia="Arial Unicode MS" w:cs="Arial Unicode MS"/>
          <w:color w:val="000000"/>
          <w:kern w:val="2"/>
          <w:u w:color="000000"/>
          <w:bdr w:val="nil"/>
        </w:rPr>
      </w:pPr>
      <w:r>
        <w:br w:type="page"/>
      </w:r>
    </w:p>
    <w:p w14:paraId="0F3215CB" w14:textId="53EAA5E3" w:rsidR="000E13A0" w:rsidRPr="00243C38" w:rsidRDefault="008A653C" w:rsidP="00ED51A7">
      <w:pPr>
        <w:pStyle w:val="a6"/>
        <w:suppressAutoHyphens/>
        <w:snapToGrid w:val="0"/>
        <w:spacing w:line="360" w:lineRule="auto"/>
        <w:ind w:firstLine="0"/>
        <w:jc w:val="left"/>
        <w:outlineLvl w:val="0"/>
        <w:rPr>
          <w:rFonts w:ascii="Times New Roman" w:hAnsi="Times New Roman"/>
        </w:rPr>
      </w:pPr>
      <w:r>
        <w:rPr>
          <w:b/>
          <w:bCs/>
        </w:rPr>
        <w:lastRenderedPageBreak/>
        <w:t xml:space="preserve">Supplementary </w:t>
      </w:r>
      <w:r>
        <w:rPr>
          <w:rFonts w:hint="eastAsia"/>
          <w:b/>
          <w:bCs/>
        </w:rPr>
        <w:t>Results</w:t>
      </w:r>
    </w:p>
    <w:p w14:paraId="0F7ABF8E" w14:textId="5873E322" w:rsidR="000E13A0" w:rsidRPr="000553EF" w:rsidRDefault="000E13A0" w:rsidP="00ED51A7">
      <w:pPr>
        <w:spacing w:line="360" w:lineRule="auto"/>
        <w:jc w:val="both"/>
        <w:outlineLvl w:val="0"/>
        <w:rPr>
          <w:b/>
        </w:rPr>
      </w:pPr>
      <w:r w:rsidRPr="000553EF">
        <w:rPr>
          <w:b/>
        </w:rPr>
        <w:t>Functional annotation of metagenomics assembled open reading frames</w:t>
      </w:r>
    </w:p>
    <w:p w14:paraId="7313548B" w14:textId="009E3CDF" w:rsidR="000E13A0" w:rsidRPr="004E65FA" w:rsidRDefault="000E13A0" w:rsidP="00ED51A7">
      <w:pPr>
        <w:pStyle w:val="ad"/>
        <w:spacing w:line="360" w:lineRule="auto"/>
        <w:jc w:val="left"/>
        <w:rPr>
          <w:rFonts w:cs="Times New Roman"/>
          <w:sz w:val="24"/>
          <w:szCs w:val="24"/>
        </w:rPr>
      </w:pPr>
      <w:r w:rsidRPr="004E65FA">
        <w:rPr>
          <w:rFonts w:cs="Times New Roman"/>
          <w:sz w:val="24"/>
          <w:szCs w:val="24"/>
        </w:rPr>
        <w:t>Detection of 4-hydroxybenzaldehyde dehydrogenase (</w:t>
      </w:r>
      <w:r w:rsidRPr="004E65FA">
        <w:rPr>
          <w:rFonts w:cs="Times New Roman"/>
          <w:i/>
          <w:iCs/>
          <w:sz w:val="24"/>
          <w:szCs w:val="24"/>
        </w:rPr>
        <w:t>EC 1.2.1.96</w:t>
      </w:r>
      <w:r w:rsidRPr="004E65FA">
        <w:rPr>
          <w:rFonts w:cs="Times New Roman"/>
          <w:sz w:val="24"/>
          <w:szCs w:val="24"/>
        </w:rPr>
        <w:t xml:space="preserve">, </w:t>
      </w:r>
      <w:r w:rsidRPr="004E65FA">
        <w:rPr>
          <w:rFonts w:cs="Times New Roman"/>
          <w:i/>
          <w:iCs/>
          <w:sz w:val="24"/>
          <w:szCs w:val="24"/>
        </w:rPr>
        <w:t>pchA</w:t>
      </w:r>
      <w:r w:rsidRPr="004E65FA">
        <w:rPr>
          <w:rFonts w:cs="Times New Roman"/>
          <w:sz w:val="24"/>
          <w:szCs w:val="24"/>
        </w:rPr>
        <w:t>) / benzaldehyde dehydrogenase (</w:t>
      </w:r>
      <w:r w:rsidRPr="004E65FA">
        <w:rPr>
          <w:rFonts w:cs="Times New Roman"/>
          <w:i/>
          <w:iCs/>
          <w:sz w:val="24"/>
          <w:szCs w:val="24"/>
        </w:rPr>
        <w:t>EC 1.2.1.28</w:t>
      </w:r>
      <w:r w:rsidRPr="004E65FA">
        <w:rPr>
          <w:rFonts w:cs="Times New Roman"/>
          <w:sz w:val="24"/>
          <w:szCs w:val="24"/>
        </w:rPr>
        <w:t xml:space="preserve">, </w:t>
      </w:r>
      <w:r w:rsidRPr="004E65FA">
        <w:rPr>
          <w:rFonts w:cs="Times New Roman"/>
          <w:i/>
          <w:iCs/>
          <w:sz w:val="24"/>
          <w:szCs w:val="24"/>
        </w:rPr>
        <w:t>xylC</w:t>
      </w:r>
      <w:r w:rsidRPr="004E65FA">
        <w:rPr>
          <w:rFonts w:cs="Times New Roman"/>
          <w:sz w:val="24"/>
          <w:szCs w:val="24"/>
        </w:rPr>
        <w:t>) / salicylaldehyde dehydrogenase (</w:t>
      </w:r>
      <w:r w:rsidRPr="004E65FA">
        <w:rPr>
          <w:rFonts w:cs="Times New Roman"/>
          <w:i/>
          <w:iCs/>
          <w:sz w:val="24"/>
          <w:szCs w:val="24"/>
        </w:rPr>
        <w:t>sld</w:t>
      </w:r>
      <w:r w:rsidRPr="004E65FA">
        <w:rPr>
          <w:rFonts w:cs="Times New Roman"/>
          <w:sz w:val="24"/>
          <w:szCs w:val="24"/>
        </w:rPr>
        <w:t>) and 4-HBZ 3-monooxygenase (</w:t>
      </w:r>
      <w:r w:rsidRPr="004E65FA">
        <w:rPr>
          <w:rFonts w:cs="Times New Roman"/>
          <w:i/>
          <w:iCs/>
          <w:sz w:val="24"/>
          <w:szCs w:val="24"/>
        </w:rPr>
        <w:t>EC 1.14.13.2</w:t>
      </w:r>
      <w:r w:rsidRPr="004E65FA">
        <w:rPr>
          <w:rFonts w:cs="Times New Roman"/>
          <w:sz w:val="24"/>
          <w:szCs w:val="24"/>
        </w:rPr>
        <w:t>,</w:t>
      </w:r>
      <w:r w:rsidRPr="004E65FA">
        <w:rPr>
          <w:rFonts w:cs="Times New Roman"/>
          <w:i/>
          <w:iCs/>
          <w:sz w:val="24"/>
          <w:szCs w:val="24"/>
        </w:rPr>
        <w:t xml:space="preserve"> pobA</w:t>
      </w:r>
      <w:r w:rsidRPr="004E65FA">
        <w:rPr>
          <w:rFonts w:cs="Times New Roman"/>
          <w:sz w:val="24"/>
          <w:szCs w:val="24"/>
        </w:rPr>
        <w:t>) showed that the community potentially be able to convert 4-HBD to 4-HBZ, and further transform to 3,4-dihydroxybenzoate (3,4-DHB). Two gene pathways in transformation of 3,4-DHB were detected from the community (</w:t>
      </w:r>
      <w:r w:rsidRPr="005A2BCE">
        <w:rPr>
          <w:rFonts w:cs="Times New Roman"/>
          <w:sz w:val="24"/>
          <w:szCs w:val="24"/>
        </w:rPr>
        <w:t>Fig. 2</w:t>
      </w:r>
      <w:r w:rsidRPr="004E65FA">
        <w:rPr>
          <w:rFonts w:cs="Times New Roman"/>
          <w:sz w:val="24"/>
          <w:szCs w:val="24"/>
        </w:rPr>
        <w:t>). One of the pathways encodes enzymes of protocatechuate 4,5-dioxygenase (</w:t>
      </w:r>
      <w:r w:rsidRPr="004E65FA">
        <w:rPr>
          <w:rFonts w:cs="Times New Roman"/>
          <w:i/>
          <w:iCs/>
          <w:sz w:val="24"/>
          <w:szCs w:val="24"/>
        </w:rPr>
        <w:t>EC 1.13.11.8</w:t>
      </w:r>
      <w:r w:rsidRPr="004E65FA">
        <w:rPr>
          <w:rFonts w:cs="Times New Roman"/>
          <w:sz w:val="24"/>
          <w:szCs w:val="24"/>
        </w:rPr>
        <w:t xml:space="preserve">, </w:t>
      </w:r>
      <w:r w:rsidRPr="004E65FA">
        <w:rPr>
          <w:rFonts w:cs="Times New Roman"/>
          <w:i/>
          <w:iCs/>
          <w:sz w:val="24"/>
          <w:szCs w:val="24"/>
        </w:rPr>
        <w:t>ligAB</w:t>
      </w:r>
      <w:r w:rsidRPr="004E65FA">
        <w:rPr>
          <w:rFonts w:cs="Times New Roman"/>
          <w:sz w:val="24"/>
          <w:szCs w:val="24"/>
        </w:rPr>
        <w:t>), 2-hydroxy-4-carboxymuconate semialdehyde hemiacetal dehydrogenase (</w:t>
      </w:r>
      <w:r w:rsidRPr="004E65FA">
        <w:rPr>
          <w:rFonts w:cs="Times New Roman"/>
          <w:i/>
          <w:iCs/>
          <w:sz w:val="24"/>
          <w:szCs w:val="24"/>
        </w:rPr>
        <w:t>EC 1.1.1.312</w:t>
      </w:r>
      <w:r w:rsidRPr="004E65FA">
        <w:rPr>
          <w:rFonts w:cs="Times New Roman"/>
          <w:sz w:val="24"/>
          <w:szCs w:val="24"/>
        </w:rPr>
        <w:t xml:space="preserve">, </w:t>
      </w:r>
      <w:r w:rsidRPr="004E65FA">
        <w:rPr>
          <w:rFonts w:cs="Times New Roman"/>
          <w:i/>
          <w:iCs/>
          <w:sz w:val="24"/>
          <w:szCs w:val="24"/>
        </w:rPr>
        <w:t>ligC</w:t>
      </w:r>
      <w:r w:rsidRPr="004E65FA">
        <w:rPr>
          <w:rFonts w:cs="Times New Roman"/>
          <w:sz w:val="24"/>
          <w:szCs w:val="24"/>
        </w:rPr>
        <w:t>), 2-pyrone-4,6-dicarboxylate (2-PD) lactonase (</w:t>
      </w:r>
      <w:r w:rsidRPr="004E65FA">
        <w:rPr>
          <w:rFonts w:cs="Times New Roman"/>
          <w:i/>
          <w:iCs/>
          <w:sz w:val="24"/>
          <w:szCs w:val="24"/>
        </w:rPr>
        <w:t>EC 3.1.1.57</w:t>
      </w:r>
      <w:r w:rsidRPr="004E65FA">
        <w:rPr>
          <w:rFonts w:cs="Times New Roman"/>
          <w:sz w:val="24"/>
          <w:szCs w:val="24"/>
        </w:rPr>
        <w:t xml:space="preserve">, </w:t>
      </w:r>
      <w:r w:rsidRPr="004E65FA">
        <w:rPr>
          <w:rFonts w:cs="Times New Roman"/>
          <w:i/>
          <w:iCs/>
          <w:sz w:val="24"/>
          <w:szCs w:val="24"/>
        </w:rPr>
        <w:t>ligI</w:t>
      </w:r>
      <w:r w:rsidRPr="004E65FA">
        <w:rPr>
          <w:rFonts w:cs="Times New Roman"/>
          <w:sz w:val="24"/>
          <w:szCs w:val="24"/>
        </w:rPr>
        <w:t>), 4-oxalomesaconate (4-OS) tautomerase (</w:t>
      </w:r>
      <w:r w:rsidRPr="004E65FA">
        <w:rPr>
          <w:rFonts w:cs="Times New Roman"/>
          <w:i/>
          <w:iCs/>
          <w:sz w:val="24"/>
          <w:szCs w:val="24"/>
        </w:rPr>
        <w:t>EC 5.3.2.8</w:t>
      </w:r>
      <w:r w:rsidRPr="004E65FA">
        <w:rPr>
          <w:rFonts w:cs="Times New Roman"/>
          <w:sz w:val="24"/>
          <w:szCs w:val="24"/>
        </w:rPr>
        <w:t xml:space="preserve">, </w:t>
      </w:r>
      <w:r w:rsidRPr="004E65FA">
        <w:rPr>
          <w:rFonts w:cs="Times New Roman"/>
          <w:i/>
          <w:iCs/>
          <w:sz w:val="24"/>
          <w:szCs w:val="24"/>
        </w:rPr>
        <w:t>galD</w:t>
      </w:r>
      <w:r w:rsidRPr="004E65FA">
        <w:rPr>
          <w:rFonts w:cs="Times New Roman"/>
          <w:sz w:val="24"/>
          <w:szCs w:val="24"/>
        </w:rPr>
        <w:t>), 4-OS hydratase (</w:t>
      </w:r>
      <w:r w:rsidRPr="004E65FA">
        <w:rPr>
          <w:rFonts w:cs="Times New Roman"/>
          <w:i/>
          <w:iCs/>
          <w:sz w:val="24"/>
          <w:szCs w:val="24"/>
        </w:rPr>
        <w:t>EC 4.2.1.83</w:t>
      </w:r>
      <w:r w:rsidRPr="004E65FA">
        <w:rPr>
          <w:rFonts w:cs="Times New Roman"/>
          <w:sz w:val="24"/>
          <w:szCs w:val="24"/>
        </w:rPr>
        <w:t xml:space="preserve">, </w:t>
      </w:r>
      <w:r w:rsidRPr="004E65FA">
        <w:rPr>
          <w:rFonts w:cs="Times New Roman"/>
          <w:i/>
          <w:iCs/>
          <w:sz w:val="24"/>
          <w:szCs w:val="24"/>
        </w:rPr>
        <w:t>ligJ</w:t>
      </w:r>
      <w:r w:rsidRPr="004E65FA">
        <w:rPr>
          <w:rFonts w:cs="Times New Roman"/>
          <w:sz w:val="24"/>
          <w:szCs w:val="24"/>
        </w:rPr>
        <w:t>) and 4-hydroxy-4-methyl-2-oxoglutarate aldolase (</w:t>
      </w:r>
      <w:r w:rsidRPr="004E65FA">
        <w:rPr>
          <w:rFonts w:cs="Times New Roman"/>
          <w:i/>
          <w:iCs/>
          <w:sz w:val="24"/>
          <w:szCs w:val="24"/>
        </w:rPr>
        <w:t>EC 4.1.3.17</w:t>
      </w:r>
      <w:r w:rsidRPr="004E65FA">
        <w:rPr>
          <w:rFonts w:cs="Times New Roman"/>
          <w:sz w:val="24"/>
          <w:szCs w:val="24"/>
        </w:rPr>
        <w:t xml:space="preserve">, </w:t>
      </w:r>
      <w:r w:rsidRPr="004E65FA">
        <w:rPr>
          <w:rFonts w:cs="Times New Roman"/>
          <w:i/>
          <w:iCs/>
          <w:sz w:val="24"/>
          <w:szCs w:val="24"/>
        </w:rPr>
        <w:t>ligK</w:t>
      </w:r>
      <w:r w:rsidRPr="004E65FA">
        <w:rPr>
          <w:rFonts w:cs="Times New Roman"/>
          <w:sz w:val="24"/>
          <w:szCs w:val="24"/>
        </w:rPr>
        <w:t>), which transforms 3,4-DHB to 4-carboxy-2-hydroxymuconate semialdehyde (4-CHS), 2-hydroxy-2-hydropyrone-4,6-dicarboxylate (2-HHD), 2-PD, 4-OS, 4-carboxy-2-hydroxy-cis,cis-muconate (4-CHM), 4-carboxy-4-hydroxy-2-oxoadipate (4-CHO), oxaloacetate and pyruvate, finally enters the citrate cycle (4-HBZ/4-CHS-mediated pathway) (</w:t>
      </w:r>
      <w:r w:rsidR="00EC3372">
        <w:rPr>
          <w:rFonts w:cs="Times New Roman" w:hint="eastAsia"/>
          <w:sz w:val="24"/>
          <w:szCs w:val="24"/>
        </w:rPr>
        <w:t>Additional</w:t>
      </w:r>
      <w:r w:rsidR="00EC3372">
        <w:rPr>
          <w:rFonts w:cs="Times New Roman"/>
          <w:sz w:val="24"/>
          <w:szCs w:val="24"/>
        </w:rPr>
        <w:t xml:space="preserve"> </w:t>
      </w:r>
      <w:r w:rsidR="00EC3372">
        <w:rPr>
          <w:rFonts w:cs="Times New Roman" w:hint="eastAsia"/>
          <w:sz w:val="24"/>
          <w:szCs w:val="24"/>
        </w:rPr>
        <w:t>file 10:</w:t>
      </w:r>
      <w:r w:rsidR="00CE0092">
        <w:rPr>
          <w:rFonts w:cs="Times New Roman" w:hint="eastAsia"/>
          <w:sz w:val="24"/>
          <w:szCs w:val="24"/>
        </w:rPr>
        <w:t xml:space="preserve"> </w:t>
      </w:r>
      <w:r w:rsidR="003530F1">
        <w:rPr>
          <w:rFonts w:cs="Times New Roman"/>
          <w:sz w:val="24"/>
          <w:szCs w:val="24"/>
        </w:rPr>
        <w:t>Table S</w:t>
      </w:r>
      <w:r w:rsidR="00EC3372">
        <w:rPr>
          <w:rFonts w:cs="Times New Roman" w:hint="eastAsia"/>
          <w:sz w:val="24"/>
          <w:szCs w:val="24"/>
        </w:rPr>
        <w:t>6</w:t>
      </w:r>
      <w:r w:rsidRPr="004E65FA">
        <w:rPr>
          <w:rFonts w:cs="Times New Roman"/>
          <w:sz w:val="24"/>
          <w:szCs w:val="24"/>
        </w:rPr>
        <w:t>).</w:t>
      </w:r>
    </w:p>
    <w:p w14:paraId="479F4DE9" w14:textId="6290751A" w:rsidR="000E13A0" w:rsidRPr="004E65FA" w:rsidRDefault="000E13A0" w:rsidP="00ED51A7">
      <w:pPr>
        <w:pStyle w:val="ad"/>
        <w:spacing w:line="360" w:lineRule="auto"/>
        <w:jc w:val="left"/>
        <w:rPr>
          <w:rFonts w:cs="Times New Roman"/>
          <w:sz w:val="24"/>
          <w:szCs w:val="24"/>
        </w:rPr>
      </w:pPr>
      <w:r w:rsidRPr="004E65FA">
        <w:rPr>
          <w:rFonts w:cs="Times New Roman"/>
          <w:sz w:val="24"/>
          <w:szCs w:val="24"/>
        </w:rPr>
        <w:t>Another pathway converts 3,4-DHB to β-CM, followed by γ-carboxymucono-lactone (γ-CL), 3-oxoadipate-enol-lactone (3-OEL), 3-oxoadipate (3-ODP), 3-oxoadipyl-CoA and succinyl-CoA, entering the citrate cycle as well (4-HBZ/β-CM-mediated pathway) (Fig. 2). This process includes genes encoding enzymes of protoascatechuate 3,4-dioxygenase (</w:t>
      </w:r>
      <w:r w:rsidRPr="004E65FA">
        <w:rPr>
          <w:rFonts w:cs="Times New Roman"/>
          <w:i/>
          <w:iCs/>
          <w:sz w:val="24"/>
          <w:szCs w:val="24"/>
        </w:rPr>
        <w:t>EC 1.13.11. 3</w:t>
      </w:r>
      <w:r w:rsidRPr="004E65FA">
        <w:rPr>
          <w:rFonts w:cs="Times New Roman"/>
          <w:sz w:val="24"/>
          <w:szCs w:val="24"/>
        </w:rPr>
        <w:t xml:space="preserve">, </w:t>
      </w:r>
      <w:r w:rsidRPr="004E65FA">
        <w:rPr>
          <w:rFonts w:cs="Times New Roman"/>
          <w:i/>
          <w:iCs/>
          <w:sz w:val="24"/>
          <w:szCs w:val="24"/>
        </w:rPr>
        <w:t>pcaGH</w:t>
      </w:r>
      <w:r w:rsidRPr="004E65FA">
        <w:rPr>
          <w:rFonts w:cs="Times New Roman"/>
          <w:sz w:val="24"/>
          <w:szCs w:val="24"/>
        </w:rPr>
        <w:t>), γ-CL hydrolase (</w:t>
      </w:r>
      <w:r w:rsidRPr="004E65FA">
        <w:rPr>
          <w:rFonts w:cs="Times New Roman"/>
          <w:i/>
          <w:iCs/>
          <w:sz w:val="24"/>
          <w:szCs w:val="24"/>
        </w:rPr>
        <w:t>EC 5.5.1.2</w:t>
      </w:r>
      <w:r w:rsidRPr="004E65FA">
        <w:rPr>
          <w:rFonts w:cs="Times New Roman"/>
          <w:sz w:val="24"/>
          <w:szCs w:val="24"/>
        </w:rPr>
        <w:t>,</w:t>
      </w:r>
      <w:r w:rsidRPr="004E65FA">
        <w:rPr>
          <w:rFonts w:cs="Times New Roman"/>
          <w:i/>
          <w:iCs/>
          <w:sz w:val="24"/>
          <w:szCs w:val="24"/>
        </w:rPr>
        <w:t xml:space="preserve"> pcaB</w:t>
      </w:r>
      <w:r w:rsidRPr="004E65FA">
        <w:rPr>
          <w:rFonts w:cs="Times New Roman"/>
          <w:sz w:val="24"/>
          <w:szCs w:val="24"/>
        </w:rPr>
        <w:t>), 4-carboxymuconolactone decarboxylase (</w:t>
      </w:r>
      <w:r w:rsidRPr="004E65FA">
        <w:rPr>
          <w:rFonts w:cs="Times New Roman"/>
          <w:i/>
          <w:iCs/>
          <w:sz w:val="24"/>
          <w:szCs w:val="24"/>
        </w:rPr>
        <w:t>EC 4.1.1.44</w:t>
      </w:r>
      <w:r w:rsidRPr="004E65FA">
        <w:rPr>
          <w:rFonts w:cs="Times New Roman"/>
          <w:sz w:val="24"/>
          <w:szCs w:val="24"/>
        </w:rPr>
        <w:t>,</w:t>
      </w:r>
      <w:r w:rsidRPr="004E65FA">
        <w:rPr>
          <w:rFonts w:cs="Times New Roman"/>
          <w:i/>
          <w:iCs/>
          <w:sz w:val="24"/>
          <w:szCs w:val="24"/>
        </w:rPr>
        <w:t xml:space="preserve"> pcaC</w:t>
      </w:r>
      <w:r w:rsidRPr="004E65FA">
        <w:rPr>
          <w:rFonts w:cs="Times New Roman"/>
          <w:sz w:val="24"/>
          <w:szCs w:val="24"/>
        </w:rPr>
        <w:t>), 3-oxoadipate enol-lactonase (</w:t>
      </w:r>
      <w:r w:rsidRPr="004E65FA">
        <w:rPr>
          <w:rFonts w:cs="Times New Roman"/>
          <w:i/>
          <w:iCs/>
          <w:sz w:val="24"/>
          <w:szCs w:val="24"/>
        </w:rPr>
        <w:t>EC 3.1.1.24</w:t>
      </w:r>
      <w:r w:rsidRPr="004E65FA">
        <w:rPr>
          <w:rFonts w:cs="Times New Roman"/>
          <w:sz w:val="24"/>
          <w:szCs w:val="24"/>
        </w:rPr>
        <w:t>,</w:t>
      </w:r>
      <w:r w:rsidRPr="004E65FA">
        <w:rPr>
          <w:rFonts w:cs="Times New Roman"/>
          <w:i/>
          <w:iCs/>
          <w:sz w:val="24"/>
          <w:szCs w:val="24"/>
        </w:rPr>
        <w:t xml:space="preserve"> pcaD</w:t>
      </w:r>
      <w:r w:rsidRPr="004E65FA">
        <w:rPr>
          <w:rFonts w:cs="Times New Roman"/>
          <w:sz w:val="24"/>
          <w:szCs w:val="24"/>
        </w:rPr>
        <w:t>), 3-oxoadipate CoA-transferase (</w:t>
      </w:r>
      <w:r w:rsidRPr="004E65FA">
        <w:rPr>
          <w:rFonts w:cs="Times New Roman"/>
          <w:i/>
          <w:iCs/>
          <w:sz w:val="24"/>
          <w:szCs w:val="24"/>
        </w:rPr>
        <w:t>EC 2.8.3.6</w:t>
      </w:r>
      <w:r w:rsidRPr="004E65FA">
        <w:rPr>
          <w:rFonts w:cs="Times New Roman"/>
          <w:sz w:val="24"/>
          <w:szCs w:val="24"/>
        </w:rPr>
        <w:t xml:space="preserve">, </w:t>
      </w:r>
      <w:r w:rsidRPr="004E65FA">
        <w:rPr>
          <w:rFonts w:cs="Times New Roman"/>
          <w:i/>
          <w:iCs/>
          <w:sz w:val="24"/>
          <w:szCs w:val="24"/>
        </w:rPr>
        <w:t>pcaIJ</w:t>
      </w:r>
      <w:r w:rsidRPr="004E65FA">
        <w:rPr>
          <w:rFonts w:cs="Times New Roman"/>
          <w:sz w:val="24"/>
          <w:szCs w:val="24"/>
        </w:rPr>
        <w:t>), and 3-oxoadipyl-CoA thiolase (</w:t>
      </w:r>
      <w:r w:rsidRPr="004E65FA">
        <w:rPr>
          <w:rFonts w:cs="Times New Roman"/>
          <w:i/>
          <w:iCs/>
          <w:sz w:val="24"/>
          <w:szCs w:val="24"/>
        </w:rPr>
        <w:t>EC 2.3.1.174</w:t>
      </w:r>
      <w:r w:rsidRPr="004E65FA">
        <w:rPr>
          <w:rFonts w:cs="Times New Roman"/>
          <w:sz w:val="24"/>
          <w:szCs w:val="24"/>
        </w:rPr>
        <w:t xml:space="preserve">, </w:t>
      </w:r>
      <w:r w:rsidRPr="004E65FA">
        <w:rPr>
          <w:rFonts w:cs="Times New Roman"/>
          <w:i/>
          <w:iCs/>
          <w:sz w:val="24"/>
          <w:szCs w:val="24"/>
        </w:rPr>
        <w:t>fadA</w:t>
      </w:r>
      <w:r w:rsidRPr="004E65FA">
        <w:rPr>
          <w:rFonts w:cs="Times New Roman"/>
          <w:sz w:val="24"/>
          <w:szCs w:val="24"/>
        </w:rPr>
        <w:t>) (</w:t>
      </w:r>
      <w:r w:rsidR="004E245E">
        <w:rPr>
          <w:rFonts w:cs="Times New Roman" w:hint="eastAsia"/>
          <w:sz w:val="24"/>
          <w:szCs w:val="24"/>
        </w:rPr>
        <w:t>Additional file 10:</w:t>
      </w:r>
      <w:r w:rsidR="004E245E">
        <w:rPr>
          <w:rFonts w:cs="Times New Roman"/>
          <w:sz w:val="24"/>
          <w:szCs w:val="24"/>
        </w:rPr>
        <w:t xml:space="preserve"> </w:t>
      </w:r>
      <w:r w:rsidR="003530F1">
        <w:rPr>
          <w:rFonts w:cs="Times New Roman"/>
          <w:sz w:val="24"/>
          <w:szCs w:val="24"/>
        </w:rPr>
        <w:t>Table S</w:t>
      </w:r>
      <w:r w:rsidR="004E245E">
        <w:rPr>
          <w:rFonts w:cs="Times New Roman" w:hint="eastAsia"/>
          <w:sz w:val="24"/>
          <w:szCs w:val="24"/>
        </w:rPr>
        <w:t>6</w:t>
      </w:r>
      <w:r w:rsidRPr="004E65FA">
        <w:rPr>
          <w:rFonts w:cs="Times New Roman"/>
          <w:sz w:val="24"/>
          <w:szCs w:val="24"/>
        </w:rPr>
        <w:t>).</w:t>
      </w:r>
    </w:p>
    <w:p w14:paraId="457CAF66" w14:textId="465328A4" w:rsidR="000E13A0" w:rsidRDefault="000E13A0" w:rsidP="00ED51A7">
      <w:pPr>
        <w:pStyle w:val="ad"/>
        <w:spacing w:line="360" w:lineRule="auto"/>
        <w:jc w:val="left"/>
        <w:rPr>
          <w:rFonts w:cs="Times New Roman"/>
          <w:sz w:val="24"/>
          <w:szCs w:val="24"/>
        </w:rPr>
      </w:pPr>
      <w:r w:rsidRPr="004E65FA">
        <w:rPr>
          <w:rFonts w:cs="Times New Roman"/>
          <w:sz w:val="24"/>
          <w:szCs w:val="24"/>
        </w:rPr>
        <w:t>A 4-HAP-mediated pathway was also detected from the community. The pathway catalyzes 4-HAP to 4-hydroxyphenyl acetate (4-HPAT) by 4-HAP monooxygenase (</w:t>
      </w:r>
      <w:r w:rsidRPr="004E65FA">
        <w:rPr>
          <w:rFonts w:cs="Times New Roman"/>
          <w:i/>
          <w:iCs/>
          <w:sz w:val="24"/>
          <w:szCs w:val="24"/>
        </w:rPr>
        <w:t>EC 1.14.13.84</w:t>
      </w:r>
      <w:r w:rsidRPr="004E65FA">
        <w:rPr>
          <w:rFonts w:cs="Times New Roman"/>
          <w:sz w:val="24"/>
          <w:szCs w:val="24"/>
        </w:rPr>
        <w:t xml:space="preserve">, </w:t>
      </w:r>
      <w:r w:rsidRPr="004E65FA">
        <w:rPr>
          <w:rFonts w:cs="Times New Roman"/>
          <w:i/>
          <w:iCs/>
          <w:sz w:val="24"/>
          <w:szCs w:val="24"/>
        </w:rPr>
        <w:t>hapA</w:t>
      </w:r>
      <w:r w:rsidRPr="004E65FA">
        <w:rPr>
          <w:rFonts w:cs="Times New Roman"/>
          <w:sz w:val="24"/>
          <w:szCs w:val="24"/>
        </w:rPr>
        <w:t>). 4-HPAT would then be converted to hydroquinone (HQN) by 4-HPAT hydrolase (</w:t>
      </w:r>
      <w:r w:rsidRPr="004E65FA">
        <w:rPr>
          <w:rFonts w:cs="Times New Roman"/>
          <w:i/>
          <w:iCs/>
          <w:sz w:val="24"/>
          <w:szCs w:val="24"/>
        </w:rPr>
        <w:t>EC 3.1.1.2</w:t>
      </w:r>
      <w:r w:rsidRPr="004E65FA">
        <w:rPr>
          <w:rFonts w:cs="Times New Roman"/>
          <w:sz w:val="24"/>
          <w:szCs w:val="24"/>
        </w:rPr>
        <w:t xml:space="preserve">, </w:t>
      </w:r>
      <w:r w:rsidRPr="004E65FA">
        <w:rPr>
          <w:rFonts w:cs="Times New Roman"/>
          <w:i/>
          <w:iCs/>
          <w:sz w:val="24"/>
          <w:szCs w:val="24"/>
        </w:rPr>
        <w:t>hapB</w:t>
      </w:r>
      <w:r w:rsidRPr="004E65FA">
        <w:rPr>
          <w:rFonts w:cs="Times New Roman"/>
          <w:sz w:val="24"/>
          <w:szCs w:val="24"/>
        </w:rPr>
        <w:t>). HQN dioxygenase (</w:t>
      </w:r>
      <w:r w:rsidRPr="004E65FA">
        <w:rPr>
          <w:rFonts w:cs="Times New Roman"/>
          <w:i/>
          <w:iCs/>
          <w:sz w:val="24"/>
          <w:szCs w:val="24"/>
        </w:rPr>
        <w:t>EC 1.13.11.66</w:t>
      </w:r>
      <w:r w:rsidRPr="004E65FA">
        <w:rPr>
          <w:rFonts w:cs="Times New Roman"/>
          <w:sz w:val="24"/>
          <w:szCs w:val="24"/>
        </w:rPr>
        <w:t xml:space="preserve">, </w:t>
      </w:r>
      <w:r w:rsidRPr="004E65FA">
        <w:rPr>
          <w:rFonts w:cs="Times New Roman"/>
          <w:i/>
          <w:iCs/>
          <w:sz w:val="24"/>
          <w:szCs w:val="24"/>
        </w:rPr>
        <w:t>hapC</w:t>
      </w:r>
      <w:r w:rsidRPr="004E65FA">
        <w:rPr>
          <w:rFonts w:cs="Times New Roman"/>
          <w:sz w:val="24"/>
          <w:szCs w:val="24"/>
        </w:rPr>
        <w:t xml:space="preserve">), hydroxyquinol 1,2-dioxygenase (EC 1.13.11.37, </w:t>
      </w:r>
      <w:r w:rsidRPr="004E65FA">
        <w:rPr>
          <w:rFonts w:cs="Times New Roman"/>
          <w:i/>
          <w:sz w:val="24"/>
          <w:szCs w:val="24"/>
        </w:rPr>
        <w:t>hapD</w:t>
      </w:r>
      <w:r w:rsidRPr="004E65FA">
        <w:rPr>
          <w:rFonts w:cs="Times New Roman"/>
          <w:sz w:val="24"/>
          <w:szCs w:val="24"/>
        </w:rPr>
        <w:t>), 4-hydroxymuconic semialdehyde dehydrogenase (</w:t>
      </w:r>
      <w:r w:rsidRPr="004E65FA">
        <w:rPr>
          <w:rFonts w:cs="Times New Roman"/>
          <w:i/>
          <w:iCs/>
          <w:sz w:val="24"/>
          <w:szCs w:val="24"/>
        </w:rPr>
        <w:t>EC 1.2.1.6</w:t>
      </w:r>
      <w:r w:rsidRPr="004E65FA">
        <w:rPr>
          <w:rFonts w:cs="Times New Roman"/>
          <w:i/>
          <w:sz w:val="24"/>
          <w:szCs w:val="24"/>
        </w:rPr>
        <w:t>1</w:t>
      </w:r>
      <w:r w:rsidRPr="004E65FA">
        <w:rPr>
          <w:rFonts w:cs="Times New Roman"/>
          <w:sz w:val="24"/>
          <w:szCs w:val="24"/>
        </w:rPr>
        <w:t xml:space="preserve">, </w:t>
      </w:r>
      <w:r w:rsidRPr="004E65FA">
        <w:rPr>
          <w:rFonts w:cs="Times New Roman"/>
          <w:i/>
          <w:iCs/>
          <w:sz w:val="24"/>
          <w:szCs w:val="24"/>
        </w:rPr>
        <w:t>hapE</w:t>
      </w:r>
      <w:r w:rsidRPr="004E65FA">
        <w:rPr>
          <w:rFonts w:cs="Times New Roman"/>
          <w:sz w:val="24"/>
          <w:szCs w:val="24"/>
        </w:rPr>
        <w:t>) and maleylacetate reductase (</w:t>
      </w:r>
      <w:r w:rsidRPr="004E65FA">
        <w:rPr>
          <w:rFonts w:cs="Times New Roman"/>
          <w:i/>
          <w:iCs/>
          <w:sz w:val="24"/>
          <w:szCs w:val="24"/>
        </w:rPr>
        <w:t>EC 1.3.1.32</w:t>
      </w:r>
      <w:r w:rsidRPr="004E65FA">
        <w:rPr>
          <w:rFonts w:cs="Times New Roman"/>
          <w:sz w:val="24"/>
          <w:szCs w:val="24"/>
        </w:rPr>
        <w:t>,</w:t>
      </w:r>
      <w:r w:rsidRPr="004E65FA">
        <w:rPr>
          <w:rFonts w:cs="Times New Roman"/>
          <w:i/>
          <w:iCs/>
          <w:sz w:val="24"/>
          <w:szCs w:val="24"/>
        </w:rPr>
        <w:t xml:space="preserve"> hapF</w:t>
      </w:r>
      <w:r w:rsidRPr="004E65FA">
        <w:rPr>
          <w:rFonts w:cs="Times New Roman"/>
          <w:sz w:val="24"/>
          <w:szCs w:val="24"/>
        </w:rPr>
        <w:t>) further catalyzed HQN to 4-hydroxymuconic semialdehyde (4-HMS), maleylacetate (MLL) a</w:t>
      </w:r>
      <w:r w:rsidR="00D11740">
        <w:rPr>
          <w:rFonts w:cs="Times New Roman"/>
          <w:sz w:val="24"/>
          <w:szCs w:val="24"/>
        </w:rPr>
        <w:t>nd finally 3-oxoadipate (Fig. 2</w:t>
      </w:r>
      <w:r w:rsidR="00D11740">
        <w:rPr>
          <w:rFonts w:cs="Times New Roman" w:hint="eastAsia"/>
          <w:sz w:val="24"/>
          <w:szCs w:val="24"/>
        </w:rPr>
        <w:t xml:space="preserve"> and</w:t>
      </w:r>
      <w:r w:rsidRPr="004E65FA">
        <w:rPr>
          <w:rFonts w:cs="Times New Roman"/>
          <w:sz w:val="24"/>
          <w:szCs w:val="24"/>
        </w:rPr>
        <w:t xml:space="preserve"> </w:t>
      </w:r>
      <w:r w:rsidR="007B6A97">
        <w:rPr>
          <w:rFonts w:cs="Times New Roman" w:hint="eastAsia"/>
          <w:sz w:val="24"/>
          <w:szCs w:val="24"/>
        </w:rPr>
        <w:t>A</w:t>
      </w:r>
      <w:r w:rsidR="00191BDB">
        <w:rPr>
          <w:rFonts w:cs="Times New Roman" w:hint="eastAsia"/>
          <w:sz w:val="24"/>
          <w:szCs w:val="24"/>
        </w:rPr>
        <w:t>dditional file 10:</w:t>
      </w:r>
      <w:r w:rsidR="003530F1">
        <w:rPr>
          <w:rFonts w:cs="Times New Roman"/>
          <w:sz w:val="24"/>
          <w:szCs w:val="24"/>
        </w:rPr>
        <w:t xml:space="preserve"> Table S</w:t>
      </w:r>
      <w:r w:rsidR="00191BDB">
        <w:rPr>
          <w:rFonts w:cs="Times New Roman" w:hint="eastAsia"/>
          <w:sz w:val="24"/>
          <w:szCs w:val="24"/>
        </w:rPr>
        <w:t>6</w:t>
      </w:r>
      <w:r w:rsidRPr="004E65FA">
        <w:rPr>
          <w:rFonts w:cs="Times New Roman"/>
          <w:sz w:val="24"/>
          <w:szCs w:val="24"/>
        </w:rPr>
        <w:t>).</w:t>
      </w:r>
    </w:p>
    <w:p w14:paraId="5B61A808" w14:textId="77777777" w:rsidR="000E13A0" w:rsidRDefault="000E13A0" w:rsidP="00ED51A7">
      <w:pPr>
        <w:spacing w:line="360" w:lineRule="auto"/>
      </w:pPr>
      <w:r>
        <w:br w:type="page"/>
      </w:r>
    </w:p>
    <w:p w14:paraId="4C781BCA" w14:textId="25E11E8D" w:rsidR="000E13A0" w:rsidRPr="008B4758" w:rsidRDefault="000E13A0" w:rsidP="00ED51A7">
      <w:pPr>
        <w:spacing w:line="360" w:lineRule="auto"/>
        <w:rPr>
          <w:b/>
        </w:rPr>
      </w:pPr>
      <w:r w:rsidRPr="008B4758">
        <w:rPr>
          <w:b/>
          <w:bCs/>
        </w:rPr>
        <w:lastRenderedPageBreak/>
        <w:t>Genomes of</w:t>
      </w:r>
      <w:r w:rsidRPr="00181960">
        <w:rPr>
          <w:b/>
          <w:bCs/>
          <w:i/>
        </w:rPr>
        <w:t xml:space="preserve"> </w:t>
      </w:r>
      <w:r w:rsidRPr="00181960">
        <w:rPr>
          <w:b/>
          <w:bCs/>
          <w:i/>
          <w:iCs/>
        </w:rPr>
        <w:t>Sphingomonas</w:t>
      </w:r>
      <w:r w:rsidRPr="008B4758">
        <w:rPr>
          <w:b/>
          <w:bCs/>
        </w:rPr>
        <w:t xml:space="preserve">, </w:t>
      </w:r>
      <w:r w:rsidRPr="00181960">
        <w:rPr>
          <w:b/>
          <w:bCs/>
          <w:i/>
          <w:iCs/>
        </w:rPr>
        <w:t>Pseudomonas</w:t>
      </w:r>
      <w:r w:rsidRPr="008B4758">
        <w:rPr>
          <w:b/>
          <w:bCs/>
        </w:rPr>
        <w:t xml:space="preserve"> and </w:t>
      </w:r>
      <w:r w:rsidRPr="00181960">
        <w:rPr>
          <w:b/>
          <w:bCs/>
          <w:i/>
        </w:rPr>
        <w:t>Pusillimonas</w:t>
      </w:r>
      <w:r w:rsidRPr="008B4758">
        <w:rPr>
          <w:b/>
          <w:bCs/>
        </w:rPr>
        <w:t xml:space="preserve"> recovered from metagenomic datasets</w:t>
      </w:r>
    </w:p>
    <w:p w14:paraId="36CEE8E7" w14:textId="3300CB07" w:rsidR="000E13A0" w:rsidRPr="004E65FA" w:rsidRDefault="000E13A0" w:rsidP="00ED51A7">
      <w:pPr>
        <w:pStyle w:val="a6"/>
        <w:spacing w:line="360" w:lineRule="auto"/>
        <w:ind w:firstLine="720"/>
        <w:jc w:val="left"/>
        <w:rPr>
          <w:rFonts w:ascii="Times New Roman" w:hAnsi="Times New Roman" w:cs="Times New Roman"/>
        </w:rPr>
      </w:pPr>
      <w:r w:rsidRPr="004E65FA">
        <w:rPr>
          <w:rFonts w:ascii="Times New Roman" w:hAnsi="Times New Roman" w:cs="Times New Roman"/>
        </w:rPr>
        <w:t>Metagenomic binning using bi-dimensional coverage plots recovered 10 genomes from the mixed community, including the</w:t>
      </w:r>
      <w:r>
        <w:rPr>
          <w:rFonts w:ascii="Times New Roman" w:hAnsi="Times New Roman" w:cs="Times New Roman" w:hint="eastAsia"/>
        </w:rPr>
        <w:t xml:space="preserve"> genomes from the</w:t>
      </w:r>
      <w:r w:rsidRPr="004E65FA">
        <w:rPr>
          <w:rFonts w:ascii="Times New Roman" w:hAnsi="Times New Roman" w:cs="Times New Roman"/>
        </w:rPr>
        <w:t xml:space="preserve"> two </w:t>
      </w:r>
      <w:r w:rsidRPr="004E65FA">
        <w:rPr>
          <w:rFonts w:ascii="Times New Roman" w:hAnsi="Times New Roman" w:cs="Times New Roman"/>
          <w:i/>
        </w:rPr>
        <w:t>Sphingomonas</w:t>
      </w:r>
      <w:r w:rsidRPr="004E65FA">
        <w:rPr>
          <w:rFonts w:ascii="Times New Roman" w:hAnsi="Times New Roman" w:cs="Times New Roman"/>
        </w:rPr>
        <w:t xml:space="preserve">, the </w:t>
      </w:r>
      <w:r w:rsidRPr="004E65FA">
        <w:rPr>
          <w:rFonts w:ascii="Times New Roman" w:hAnsi="Times New Roman" w:cs="Times New Roman"/>
          <w:i/>
        </w:rPr>
        <w:t>Pseudomonas</w:t>
      </w:r>
      <w:r w:rsidRPr="004E65FA">
        <w:rPr>
          <w:rFonts w:ascii="Times New Roman" w:hAnsi="Times New Roman" w:cs="Times New Roman"/>
        </w:rPr>
        <w:t xml:space="preserve">, and the </w:t>
      </w:r>
      <w:r>
        <w:rPr>
          <w:rFonts w:ascii="Times New Roman" w:hAnsi="Times New Roman" w:cs="Times New Roman"/>
          <w:i/>
        </w:rPr>
        <w:t>Pusillimonas</w:t>
      </w:r>
      <w:r>
        <w:rPr>
          <w:rFonts w:ascii="Times New Roman" w:hAnsi="Times New Roman" w:cs="Times New Roman"/>
        </w:rPr>
        <w:t xml:space="preserve"> strain</w:t>
      </w:r>
      <w:r w:rsidR="009F5C46">
        <w:rPr>
          <w:rFonts w:ascii="Times New Roman" w:hAnsi="Times New Roman" w:cs="Times New Roman"/>
        </w:rPr>
        <w:t xml:space="preserve"> (Fig.</w:t>
      </w:r>
      <w:r w:rsidR="00947F72">
        <w:rPr>
          <w:rFonts w:ascii="Times New Roman" w:hAnsi="Times New Roman" w:cs="Times New Roman"/>
        </w:rPr>
        <w:t xml:space="preserve"> 3</w:t>
      </w:r>
      <w:r w:rsidRPr="004E65FA">
        <w:rPr>
          <w:rFonts w:ascii="Times New Roman" w:hAnsi="Times New Roman" w:cs="Times New Roman"/>
        </w:rPr>
        <w:t xml:space="preserve">). The isolated </w:t>
      </w:r>
      <w:r w:rsidRPr="004E65FA">
        <w:rPr>
          <w:rFonts w:ascii="Times New Roman" w:hAnsi="Times New Roman" w:cs="Times New Roman"/>
          <w:i/>
        </w:rPr>
        <w:t>Sphingomonas</w:t>
      </w:r>
      <w:r w:rsidRPr="004E65FA">
        <w:rPr>
          <w:rFonts w:ascii="Times New Roman" w:hAnsi="Times New Roman" w:cs="Times New Roman"/>
        </w:rPr>
        <w:t xml:space="preserve"> and </w:t>
      </w:r>
      <w:r w:rsidRPr="004E65FA">
        <w:rPr>
          <w:rFonts w:ascii="Times New Roman" w:hAnsi="Times New Roman" w:cs="Times New Roman"/>
          <w:i/>
        </w:rPr>
        <w:t>Pseudomonas</w:t>
      </w:r>
      <w:r w:rsidRPr="004E65FA">
        <w:rPr>
          <w:rFonts w:ascii="Times New Roman" w:hAnsi="Times New Roman" w:cs="Times New Roman"/>
        </w:rPr>
        <w:t xml:space="preserve"> strain were also sequenced and assembled for obtaining genome. Annotation results revealed that all the ORFs (6210 and 5595 ORFs, respectively)</w:t>
      </w:r>
      <w:r>
        <w:rPr>
          <w:rFonts w:ascii="Times New Roman" w:hAnsi="Times New Roman" w:cs="Times New Roman"/>
        </w:rPr>
        <w:t xml:space="preserve"> as well as </w:t>
      </w:r>
      <w:r w:rsidRPr="004E65FA">
        <w:rPr>
          <w:rFonts w:ascii="Times New Roman" w:hAnsi="Times New Roman" w:cs="Times New Roman"/>
        </w:rPr>
        <w:t xml:space="preserve">16S rRNA gene sequences predicted from the assembled contigs of isolated </w:t>
      </w:r>
      <w:r w:rsidRPr="004E65FA">
        <w:rPr>
          <w:rFonts w:ascii="Times New Roman" w:hAnsi="Times New Roman" w:cs="Times New Roman"/>
          <w:i/>
        </w:rPr>
        <w:t>Sphingomonas</w:t>
      </w:r>
      <w:r w:rsidRPr="004E65FA">
        <w:rPr>
          <w:rFonts w:ascii="Times New Roman" w:hAnsi="Times New Roman" w:cs="Times New Roman"/>
        </w:rPr>
        <w:t xml:space="preserve"> and the </w:t>
      </w:r>
      <w:r w:rsidRPr="004E65FA">
        <w:rPr>
          <w:rFonts w:ascii="Times New Roman" w:hAnsi="Times New Roman" w:cs="Times New Roman"/>
          <w:i/>
        </w:rPr>
        <w:t>Pseudomonas</w:t>
      </w:r>
      <w:r w:rsidRPr="004E65FA">
        <w:rPr>
          <w:rFonts w:ascii="Times New Roman" w:hAnsi="Times New Roman" w:cs="Times New Roman"/>
        </w:rPr>
        <w:t xml:space="preserve"> strain were identical (in nucleotide sequence) </w:t>
      </w:r>
      <w:r>
        <w:rPr>
          <w:rFonts w:ascii="Times New Roman" w:hAnsi="Times New Roman" w:cs="Times New Roman"/>
        </w:rPr>
        <w:t>to</w:t>
      </w:r>
      <w:r w:rsidRPr="004E65FA">
        <w:rPr>
          <w:rFonts w:ascii="Times New Roman" w:hAnsi="Times New Roman" w:cs="Times New Roman"/>
        </w:rPr>
        <w:t xml:space="preserve"> the ORFs predicted from binning recovered sequences of a </w:t>
      </w:r>
      <w:r w:rsidRPr="004E65FA">
        <w:rPr>
          <w:rFonts w:ascii="Times New Roman" w:hAnsi="Times New Roman" w:cs="Times New Roman"/>
          <w:i/>
        </w:rPr>
        <w:t>Sphingomonas</w:t>
      </w:r>
      <w:r w:rsidRPr="004E65FA">
        <w:rPr>
          <w:rFonts w:ascii="Times New Roman" w:hAnsi="Times New Roman" w:cs="Times New Roman"/>
        </w:rPr>
        <w:t xml:space="preserve"> (</w:t>
      </w:r>
      <w:r w:rsidRPr="004F7C41">
        <w:rPr>
          <w:rFonts w:ascii="Times New Roman" w:hAnsi="Times New Roman" w:cs="Times New Roman"/>
        </w:rPr>
        <w:t>Sph-2</w:t>
      </w:r>
      <w:r w:rsidRPr="004E65FA">
        <w:rPr>
          <w:rFonts w:ascii="Times New Roman" w:hAnsi="Times New Roman" w:cs="Times New Roman"/>
        </w:rPr>
        <w:t xml:space="preserve">) and a </w:t>
      </w:r>
      <w:r w:rsidRPr="004E65FA">
        <w:rPr>
          <w:rFonts w:ascii="Times New Roman" w:hAnsi="Times New Roman" w:cs="Times New Roman"/>
          <w:i/>
        </w:rPr>
        <w:t>Pseudomonas</w:t>
      </w:r>
      <w:r w:rsidRPr="004E65FA">
        <w:rPr>
          <w:rFonts w:ascii="Times New Roman" w:hAnsi="Times New Roman" w:cs="Times New Roman"/>
        </w:rPr>
        <w:t xml:space="preserve"> strain, repectively. </w:t>
      </w:r>
    </w:p>
    <w:p w14:paraId="682D4E63" w14:textId="3CD58893" w:rsidR="000E13A0" w:rsidRPr="001F1E93" w:rsidRDefault="000E13A0" w:rsidP="00ED51A7">
      <w:pPr>
        <w:pStyle w:val="a6"/>
        <w:spacing w:line="360" w:lineRule="auto"/>
        <w:ind w:firstLine="720"/>
        <w:jc w:val="left"/>
        <w:rPr>
          <w:rFonts w:cs="Times New Roman"/>
        </w:rPr>
      </w:pPr>
      <w:r w:rsidRPr="004E65FA">
        <w:rPr>
          <w:rFonts w:cs="Times New Roman"/>
        </w:rPr>
        <w:t xml:space="preserve">CheckM estimated the completeness of the two </w:t>
      </w:r>
      <w:r w:rsidRPr="004E65FA">
        <w:rPr>
          <w:rFonts w:cs="Times New Roman"/>
          <w:i/>
        </w:rPr>
        <w:t>Sphingomonas</w:t>
      </w:r>
      <w:r w:rsidRPr="004E65FA">
        <w:rPr>
          <w:rFonts w:cs="Times New Roman"/>
        </w:rPr>
        <w:t xml:space="preserve">, the </w:t>
      </w:r>
      <w:r w:rsidRPr="004E65FA">
        <w:rPr>
          <w:rFonts w:cs="Times New Roman"/>
          <w:i/>
        </w:rPr>
        <w:t>Pseudomonas</w:t>
      </w:r>
      <w:r w:rsidRPr="004E65FA">
        <w:rPr>
          <w:rFonts w:cs="Times New Roman"/>
        </w:rPr>
        <w:t xml:space="preserve">, and the </w:t>
      </w:r>
      <w:r>
        <w:rPr>
          <w:rFonts w:cs="Times New Roman"/>
          <w:i/>
        </w:rPr>
        <w:t>Pusillimona</w:t>
      </w:r>
      <w:r>
        <w:rPr>
          <w:rFonts w:cs="Times New Roman" w:hint="eastAsia"/>
          <w:i/>
        </w:rPr>
        <w:t>s</w:t>
      </w:r>
      <w:r w:rsidRPr="004E65FA">
        <w:rPr>
          <w:rFonts w:cs="Times New Roman"/>
        </w:rPr>
        <w:t xml:space="preserve"> ranging from 96.1% to 100% (</w:t>
      </w:r>
      <w:r w:rsidR="0048068A">
        <w:rPr>
          <w:rFonts w:hint="eastAsia"/>
        </w:rPr>
        <w:t>Additional file 2:</w:t>
      </w:r>
      <w:r w:rsidR="00147F86">
        <w:rPr>
          <w:rFonts w:cs="Times New Roman"/>
        </w:rPr>
        <w:t xml:space="preserve"> Table </w:t>
      </w:r>
      <w:r w:rsidR="00835C98">
        <w:rPr>
          <w:rFonts w:cs="Times New Roman" w:hint="eastAsia"/>
        </w:rPr>
        <w:t>S1</w:t>
      </w:r>
      <w:r w:rsidRPr="004E65FA">
        <w:rPr>
          <w:rFonts w:cs="Times New Roman"/>
        </w:rPr>
        <w:t>). 3886, 6256, 5672, and 4050 ORFs were predicted from the four genomes respectively, where 3696, 5898, 5635 and 4025 predicted ORFs were annotated by either KEGG or NCBI-nr database fro</w:t>
      </w:r>
      <w:r w:rsidRPr="004F7C41">
        <w:rPr>
          <w:rFonts w:cs="Times New Roman"/>
          <w:i/>
        </w:rPr>
        <w:t>m</w:t>
      </w:r>
      <w:r w:rsidRPr="007268E6">
        <w:rPr>
          <w:rFonts w:cs="Times New Roman"/>
        </w:rPr>
        <w:t xml:space="preserve"> </w:t>
      </w:r>
      <w:r w:rsidRPr="004F7C41">
        <w:rPr>
          <w:rFonts w:cs="Times New Roman"/>
          <w:iCs/>
        </w:rPr>
        <w:t>Sph-1</w:t>
      </w:r>
      <w:r w:rsidRPr="007268E6">
        <w:rPr>
          <w:rFonts w:cs="Times New Roman"/>
        </w:rPr>
        <w:t>,</w:t>
      </w:r>
      <w:r w:rsidRPr="004F7C41">
        <w:rPr>
          <w:rFonts w:cs="Times New Roman"/>
          <w:iCs/>
        </w:rPr>
        <w:t xml:space="preserve"> Sph-2</w:t>
      </w:r>
      <w:r w:rsidRPr="004F7C41">
        <w:rPr>
          <w:rFonts w:cs="Times New Roman"/>
          <w:i/>
        </w:rPr>
        <w:t>,</w:t>
      </w:r>
      <w:r w:rsidRPr="004E65FA">
        <w:rPr>
          <w:rFonts w:cs="Times New Roman"/>
        </w:rPr>
        <w:t xml:space="preserve"> </w:t>
      </w:r>
      <w:r w:rsidRPr="004E65FA">
        <w:rPr>
          <w:rFonts w:cs="Times New Roman"/>
          <w:i/>
          <w:iCs/>
        </w:rPr>
        <w:t>Pseudomonas</w:t>
      </w:r>
      <w:r w:rsidRPr="004E65FA">
        <w:rPr>
          <w:rFonts w:cs="Times New Roman"/>
        </w:rPr>
        <w:t xml:space="preserve">, and </w:t>
      </w:r>
      <w:r>
        <w:rPr>
          <w:rFonts w:cs="Times New Roman"/>
          <w:i/>
        </w:rPr>
        <w:t>Pusillimona</w:t>
      </w:r>
      <w:r>
        <w:rPr>
          <w:rFonts w:cs="Times New Roman" w:hint="eastAsia"/>
          <w:i/>
        </w:rPr>
        <w:t>s</w:t>
      </w:r>
      <w:r w:rsidRPr="004E65FA">
        <w:rPr>
          <w:rFonts w:cs="Times New Roman"/>
        </w:rPr>
        <w:t xml:space="preserve"> respectively, accounting for 95.1%, 94.3%, 99.3% and 99.4% of total predicted ORFs from those genomes, respectively. </w:t>
      </w:r>
      <w:r w:rsidRPr="004F7C41">
        <w:rPr>
          <w:rFonts w:cs="Times New Roman"/>
        </w:rPr>
        <w:t>Sph-1</w:t>
      </w:r>
      <w:r w:rsidRPr="007268E6">
        <w:rPr>
          <w:rFonts w:cs="Times New Roman"/>
        </w:rPr>
        <w:t xml:space="preserve"> and</w:t>
      </w:r>
      <w:r w:rsidRPr="004F7C41">
        <w:rPr>
          <w:rFonts w:cs="Times New Roman"/>
        </w:rPr>
        <w:t xml:space="preserve"> Sph-2</w:t>
      </w:r>
      <w:r w:rsidRPr="007268E6">
        <w:rPr>
          <w:rFonts w:cs="Times New Roman"/>
        </w:rPr>
        <w:t xml:space="preserve"> </w:t>
      </w:r>
      <w:r>
        <w:rPr>
          <w:rFonts w:cs="Times New Roman"/>
        </w:rPr>
        <w:t>s</w:t>
      </w:r>
      <w:r>
        <w:rPr>
          <w:rFonts w:cs="Times New Roman" w:hint="eastAsia"/>
        </w:rPr>
        <w:t>train</w:t>
      </w:r>
      <w:r w:rsidRPr="004E65FA">
        <w:rPr>
          <w:rFonts w:cs="Times New Roman"/>
        </w:rPr>
        <w:t xml:space="preserve">s shared 179 identically the same ORFs with each other, which include 7 oxygenase and oxidoreductase, 1 dehygydratase and hydratase, 3 hydorlase and 1 decarboxylase coding sequences. Totally, there is 144, 147, 95 and 179 oxygenase and oxidoreductase coding sequences detected from </w:t>
      </w:r>
      <w:r w:rsidRPr="004F7C41">
        <w:rPr>
          <w:rFonts w:cs="Times New Roman"/>
        </w:rPr>
        <w:t>Sph-1</w:t>
      </w:r>
      <w:r w:rsidRPr="00404133">
        <w:rPr>
          <w:rFonts w:cs="Times New Roman"/>
        </w:rPr>
        <w:t xml:space="preserve">, </w:t>
      </w:r>
      <w:r w:rsidRPr="004F7C41">
        <w:rPr>
          <w:rFonts w:cs="Times New Roman"/>
          <w:iCs/>
        </w:rPr>
        <w:t>Sph-2</w:t>
      </w:r>
      <w:r w:rsidRPr="004E65FA">
        <w:rPr>
          <w:rFonts w:cs="Times New Roman"/>
        </w:rPr>
        <w:t xml:space="preserve">, </w:t>
      </w:r>
      <w:r w:rsidRPr="004E65FA">
        <w:rPr>
          <w:rFonts w:cs="Times New Roman"/>
          <w:i/>
        </w:rPr>
        <w:t>Pseudomonas</w:t>
      </w:r>
      <w:r w:rsidRPr="004E65FA">
        <w:rPr>
          <w:rFonts w:cs="Times New Roman"/>
        </w:rPr>
        <w:t xml:space="preserve">, </w:t>
      </w:r>
      <w:r>
        <w:rPr>
          <w:rFonts w:cs="Times New Roman"/>
          <w:i/>
        </w:rPr>
        <w:t>Pusillimonas</w:t>
      </w:r>
      <w:r w:rsidRPr="004E65FA">
        <w:rPr>
          <w:rFonts w:cs="Times New Roman"/>
        </w:rPr>
        <w:t>, respectively.</w:t>
      </w:r>
      <w:r>
        <w:rPr>
          <w:rFonts w:cs="Times New Roman"/>
        </w:rPr>
        <w:t xml:space="preserve"> </w:t>
      </w:r>
    </w:p>
    <w:p w14:paraId="5C43ADBB" w14:textId="77777777" w:rsidR="00430825" w:rsidRDefault="00430825" w:rsidP="00430825">
      <w:pPr>
        <w:spacing w:line="360" w:lineRule="auto"/>
        <w:rPr>
          <w:rFonts w:ascii="Times" w:hAnsi="Times" w:cs="Times"/>
        </w:rPr>
      </w:pPr>
    </w:p>
    <w:p w14:paraId="0C7E6273" w14:textId="49525948" w:rsidR="00556062" w:rsidRPr="00430825" w:rsidRDefault="00556062" w:rsidP="00430825">
      <w:pPr>
        <w:spacing w:line="360" w:lineRule="auto"/>
        <w:rPr>
          <w:rFonts w:ascii="Times" w:hAnsi="Times" w:cs="Times"/>
        </w:rPr>
      </w:pPr>
      <w:r w:rsidRPr="00B37574">
        <w:rPr>
          <w:b/>
          <w:bCs/>
          <w:kern w:val="2"/>
        </w:rPr>
        <w:t xml:space="preserve">16S </w:t>
      </w:r>
      <w:r w:rsidRPr="00B37574">
        <w:rPr>
          <w:b/>
          <w:bCs/>
          <w:color w:val="000000" w:themeColor="text1"/>
          <w:u w:color="4F81BD"/>
        </w:rPr>
        <w:t>p</w:t>
      </w:r>
      <w:r w:rsidRPr="00B37574">
        <w:rPr>
          <w:rFonts w:hint="eastAsia"/>
          <w:b/>
          <w:bCs/>
          <w:color w:val="000000" w:themeColor="text1"/>
          <w:u w:color="4F81BD"/>
        </w:rPr>
        <w:t>hy</w:t>
      </w:r>
      <w:r w:rsidRPr="00B37574">
        <w:rPr>
          <w:b/>
          <w:bCs/>
          <w:color w:val="000000" w:themeColor="text1"/>
          <w:u w:color="4F81BD"/>
        </w:rPr>
        <w:t xml:space="preserve">logenetic placement of the two </w:t>
      </w:r>
      <w:r w:rsidRPr="00BA3CEE">
        <w:rPr>
          <w:b/>
          <w:bCs/>
          <w:i/>
          <w:color w:val="000000" w:themeColor="text1"/>
          <w:u w:color="4F81BD"/>
        </w:rPr>
        <w:t>Sphingomonas</w:t>
      </w:r>
      <w:r w:rsidRPr="00B37574">
        <w:rPr>
          <w:b/>
          <w:bCs/>
          <w:color w:val="000000" w:themeColor="text1"/>
          <w:u w:color="4F81BD"/>
        </w:rPr>
        <w:t xml:space="preserve"> strains from the present study</w:t>
      </w:r>
      <w:r w:rsidRPr="00B37574">
        <w:rPr>
          <w:rFonts w:hint="eastAsia"/>
          <w:b/>
          <w:bCs/>
          <w:color w:val="000000" w:themeColor="text1"/>
          <w:u w:color="4F81BD"/>
        </w:rPr>
        <w:t xml:space="preserve"> suggest the two genomes from two novel </w:t>
      </w:r>
      <w:r w:rsidRPr="00BA3CEE">
        <w:rPr>
          <w:rFonts w:hint="eastAsia"/>
          <w:b/>
          <w:bCs/>
          <w:i/>
          <w:color w:val="000000" w:themeColor="text1"/>
          <w:u w:color="4F81BD"/>
        </w:rPr>
        <w:t>Sphingomonas</w:t>
      </w:r>
      <w:r w:rsidRPr="00B37574">
        <w:rPr>
          <w:rFonts w:hint="eastAsia"/>
          <w:b/>
          <w:bCs/>
          <w:color w:val="000000" w:themeColor="text1"/>
          <w:u w:color="4F81BD"/>
        </w:rPr>
        <w:t xml:space="preserve"> species</w:t>
      </w:r>
    </w:p>
    <w:p w14:paraId="67938CEC" w14:textId="66E541E5" w:rsidR="00F413B7" w:rsidRDefault="00556062" w:rsidP="00ED51A7">
      <w:pPr>
        <w:autoSpaceDE w:val="0"/>
        <w:autoSpaceDN w:val="0"/>
        <w:adjustRightInd w:val="0"/>
        <w:spacing w:after="240" w:line="360" w:lineRule="auto"/>
        <w:ind w:firstLine="420"/>
        <w:rPr>
          <w:rFonts w:ascii="Times" w:hAnsi="Times" w:cs="Times"/>
        </w:rPr>
      </w:pPr>
      <w:r>
        <w:rPr>
          <w:rFonts w:hint="eastAsia"/>
          <w:bCs/>
        </w:rPr>
        <w:t xml:space="preserve">    16S rRNA sequences of previous reported BPA-degrading</w:t>
      </w:r>
      <w:r w:rsidRPr="00E238C5">
        <w:rPr>
          <w:rFonts w:hint="eastAsia"/>
          <w:bCs/>
        </w:rPr>
        <w:t xml:space="preserve"> </w:t>
      </w:r>
      <w:r w:rsidRPr="00280FFE">
        <w:rPr>
          <w:rFonts w:hint="eastAsia"/>
          <w:bCs/>
          <w:i/>
          <w:color w:val="000000" w:themeColor="text1"/>
          <w:u w:color="4F81BD"/>
        </w:rPr>
        <w:t>Sphingomonas</w:t>
      </w:r>
      <w:r w:rsidRPr="00E238C5">
        <w:rPr>
          <w:rFonts w:hint="eastAsia"/>
          <w:bCs/>
        </w:rPr>
        <w:t xml:space="preserve"> </w:t>
      </w:r>
      <w:r>
        <w:rPr>
          <w:rFonts w:hint="eastAsia"/>
          <w:bCs/>
        </w:rPr>
        <w:t xml:space="preserve">species and sequences with </w:t>
      </w:r>
      <w:r>
        <w:rPr>
          <w:bCs/>
        </w:rPr>
        <w:t>nucleotide</w:t>
      </w:r>
      <w:r>
        <w:rPr>
          <w:rFonts w:hint="eastAsia"/>
          <w:bCs/>
        </w:rPr>
        <w:t xml:space="preserve"> identities </w:t>
      </w:r>
      <w:r w:rsidRPr="00280FFE">
        <w:rPr>
          <w:rFonts w:hint="eastAsia"/>
          <w:bCs/>
        </w:rPr>
        <w:t>≥</w:t>
      </w:r>
      <w:r>
        <w:rPr>
          <w:rFonts w:hint="eastAsia"/>
          <w:bCs/>
        </w:rPr>
        <w:t xml:space="preserve"> 98% of </w:t>
      </w:r>
      <w:r w:rsidRPr="004F7C41">
        <w:rPr>
          <w:bCs/>
        </w:rPr>
        <w:t>Sph-1</w:t>
      </w:r>
      <w:r>
        <w:rPr>
          <w:rFonts w:hint="eastAsia"/>
          <w:bCs/>
        </w:rPr>
        <w:t xml:space="preserve"> and </w:t>
      </w:r>
      <w:r w:rsidRPr="004F7C41">
        <w:rPr>
          <w:bCs/>
        </w:rPr>
        <w:t>Sph-2</w:t>
      </w:r>
      <w:r>
        <w:rPr>
          <w:rFonts w:hint="eastAsia"/>
          <w:bCs/>
        </w:rPr>
        <w:t xml:space="preserve"> were selected as the respective sequences of </w:t>
      </w:r>
      <w:r w:rsidRPr="00280FFE">
        <w:rPr>
          <w:bCs/>
          <w:i/>
        </w:rPr>
        <w:t>Sphingomonas</w:t>
      </w:r>
      <w:r>
        <w:rPr>
          <w:rFonts w:hint="eastAsia"/>
          <w:bCs/>
        </w:rPr>
        <w:t xml:space="preserve"> genus. Phylogenetic analysis was </w:t>
      </w:r>
      <w:r>
        <w:rPr>
          <w:bCs/>
        </w:rPr>
        <w:t>carried</w:t>
      </w:r>
      <w:r>
        <w:rPr>
          <w:rFonts w:hint="eastAsia"/>
          <w:bCs/>
        </w:rPr>
        <w:t xml:space="preserve"> out by Mega7 with </w:t>
      </w:r>
      <w:r>
        <w:rPr>
          <w:bCs/>
        </w:rPr>
        <w:t>manual</w:t>
      </w:r>
      <w:r>
        <w:rPr>
          <w:rFonts w:hint="eastAsia"/>
          <w:bCs/>
        </w:rPr>
        <w:t xml:space="preserve"> instruction</w:t>
      </w:r>
      <w:r w:rsidR="001E4AA5">
        <w:rPr>
          <w:rFonts w:hint="eastAsia"/>
          <w:bCs/>
        </w:rPr>
        <w:t xml:space="preserve"> [</w:t>
      </w:r>
      <w:r w:rsidR="00925181">
        <w:rPr>
          <w:rFonts w:hint="eastAsia"/>
          <w:bCs/>
        </w:rPr>
        <w:t>48</w:t>
      </w:r>
      <w:r w:rsidR="001E4AA5">
        <w:rPr>
          <w:rFonts w:hint="eastAsia"/>
          <w:bCs/>
        </w:rPr>
        <w:t>]</w:t>
      </w:r>
      <w:r>
        <w:rPr>
          <w:rFonts w:hint="eastAsia"/>
          <w:bCs/>
        </w:rPr>
        <w:t xml:space="preserve">. </w:t>
      </w:r>
      <w:r w:rsidRPr="004F7C41">
        <w:rPr>
          <w:rFonts w:ascii="Times" w:hAnsi="Times" w:cs="Times"/>
        </w:rPr>
        <w:t>Sph-1</w:t>
      </w:r>
      <w:r w:rsidRPr="004519B0">
        <w:rPr>
          <w:rFonts w:ascii="Times" w:hAnsi="Times" w:cs="Times" w:hint="eastAsia"/>
        </w:rPr>
        <w:t xml:space="preserve"> </w:t>
      </w:r>
      <w:r>
        <w:rPr>
          <w:rFonts w:ascii="Times" w:hAnsi="Times" w:cs="Times" w:hint="eastAsia"/>
        </w:rPr>
        <w:t xml:space="preserve">and </w:t>
      </w:r>
      <w:r w:rsidRPr="004F7C41">
        <w:rPr>
          <w:rFonts w:ascii="Times" w:hAnsi="Times" w:cs="Times"/>
        </w:rPr>
        <w:t>Sph-</w:t>
      </w:r>
      <w:r w:rsidRPr="00280FFE">
        <w:rPr>
          <w:rFonts w:ascii="Times" w:hAnsi="Times" w:cs="Times"/>
          <w:i/>
        </w:rPr>
        <w:t>2</w:t>
      </w:r>
      <w:r>
        <w:rPr>
          <w:rFonts w:ascii="Times" w:hAnsi="Times" w:cs="Times"/>
        </w:rPr>
        <w:t xml:space="preserve"> from our enrichment culture formed a separate lineage with </w:t>
      </w:r>
      <w:r w:rsidRPr="00280FFE">
        <w:rPr>
          <w:rFonts w:ascii="Times" w:hAnsi="Times" w:cs="Times"/>
          <w:i/>
        </w:rPr>
        <w:t>Sphingomonas sp.</w:t>
      </w:r>
      <w:r>
        <w:rPr>
          <w:rFonts w:ascii="Times" w:hAnsi="Times" w:cs="Times"/>
        </w:rPr>
        <w:t xml:space="preserve"> and within one strongly supported sequence cluster affiliated with </w:t>
      </w:r>
      <w:r>
        <w:rPr>
          <w:rFonts w:ascii="Times" w:hAnsi="Times" w:cs="Times"/>
          <w:i/>
          <w:iCs/>
        </w:rPr>
        <w:t xml:space="preserve">Sphingomonas daechungensis CH15-11 </w:t>
      </w:r>
      <w:r>
        <w:rPr>
          <w:rFonts w:ascii="Times" w:hAnsi="Times" w:cs="Times"/>
        </w:rPr>
        <w:t>(</w:t>
      </w:r>
      <w:r w:rsidR="00E71233">
        <w:rPr>
          <w:rFonts w:hint="eastAsia"/>
        </w:rPr>
        <w:t>Additional file 3:</w:t>
      </w:r>
      <w:r w:rsidR="00872B0D" w:rsidRPr="00F9668E">
        <w:t xml:space="preserve"> </w:t>
      </w:r>
      <w:r w:rsidRPr="00F9668E">
        <w:t>Fig</w:t>
      </w:r>
      <w:r w:rsidR="00F45340" w:rsidRPr="00F9668E">
        <w:rPr>
          <w:rFonts w:hint="eastAsia"/>
        </w:rPr>
        <w:t>ure</w:t>
      </w:r>
      <w:r>
        <w:t xml:space="preserve"> </w:t>
      </w:r>
      <w:r w:rsidR="009B3D2F">
        <w:rPr>
          <w:rFonts w:hint="eastAsia"/>
        </w:rPr>
        <w:t>S</w:t>
      </w:r>
      <w:r w:rsidR="00191C36">
        <w:rPr>
          <w:rFonts w:hint="eastAsia"/>
        </w:rPr>
        <w:t>1</w:t>
      </w:r>
      <w:r>
        <w:rPr>
          <w:rFonts w:ascii="Times" w:hAnsi="Times" w:cs="Times"/>
        </w:rPr>
        <w:t>), suggesting the two</w:t>
      </w:r>
      <w:r w:rsidRPr="00280FFE">
        <w:rPr>
          <w:rFonts w:ascii="Times" w:hAnsi="Times" w:cs="Times"/>
          <w:i/>
        </w:rPr>
        <w:t xml:space="preserve"> </w:t>
      </w:r>
      <w:r w:rsidRPr="004F7C41">
        <w:rPr>
          <w:rFonts w:ascii="Times" w:hAnsi="Times" w:cs="Times"/>
        </w:rPr>
        <w:t>Sph-1</w:t>
      </w:r>
      <w:r w:rsidRPr="004519B0">
        <w:rPr>
          <w:rFonts w:ascii="Times" w:hAnsi="Times" w:cs="Times"/>
        </w:rPr>
        <w:t xml:space="preserve"> </w:t>
      </w:r>
      <w:r>
        <w:rPr>
          <w:rFonts w:ascii="Times" w:hAnsi="Times" w:cs="Times"/>
        </w:rPr>
        <w:t xml:space="preserve">and </w:t>
      </w:r>
      <w:r w:rsidRPr="004F7C41">
        <w:rPr>
          <w:rFonts w:ascii="Times" w:hAnsi="Times" w:cs="Times"/>
        </w:rPr>
        <w:t>Sph-2</w:t>
      </w:r>
      <w:r w:rsidRPr="004519B0">
        <w:rPr>
          <w:rFonts w:ascii="Times" w:hAnsi="Times" w:cs="Times"/>
        </w:rPr>
        <w:t xml:space="preserve"> </w:t>
      </w:r>
      <w:r>
        <w:rPr>
          <w:rFonts w:ascii="Times" w:hAnsi="Times" w:cs="Times"/>
        </w:rPr>
        <w:t>probably from novel BPA-degrading species</w:t>
      </w:r>
      <w:r>
        <w:rPr>
          <w:rFonts w:ascii="Times" w:hAnsi="Times" w:cs="Times" w:hint="eastAsia"/>
        </w:rPr>
        <w:t xml:space="preserve"> besides previously reported </w:t>
      </w:r>
      <w:r w:rsidRPr="00280FFE">
        <w:rPr>
          <w:rFonts w:ascii="Times" w:hAnsi="Times" w:cs="Times"/>
          <w:i/>
        </w:rPr>
        <w:t>Sphingomonas sp.</w:t>
      </w:r>
      <w:r>
        <w:rPr>
          <w:rFonts w:ascii="Times" w:hAnsi="Times" w:cs="Times"/>
        </w:rPr>
        <w:t>.</w:t>
      </w:r>
      <w:r>
        <w:rPr>
          <w:rFonts w:ascii="Times" w:hAnsi="Times" w:cs="Times" w:hint="eastAsia"/>
        </w:rPr>
        <w:t xml:space="preserve"> </w:t>
      </w:r>
      <w:r w:rsidRPr="004F7C41">
        <w:rPr>
          <w:rFonts w:ascii="Times" w:hAnsi="Times" w:cs="Times"/>
        </w:rPr>
        <w:t>Sph-1</w:t>
      </w:r>
      <w:r>
        <w:rPr>
          <w:rFonts w:ascii="Times" w:hAnsi="Times" w:cs="Times" w:hint="eastAsia"/>
        </w:rPr>
        <w:t xml:space="preserve"> </w:t>
      </w:r>
      <w:r>
        <w:rPr>
          <w:rFonts w:ascii="Times" w:hAnsi="Times" w:cs="Times" w:hint="eastAsia"/>
        </w:rPr>
        <w:lastRenderedPageBreak/>
        <w:t xml:space="preserve">and </w:t>
      </w:r>
      <w:r w:rsidRPr="004F7C41">
        <w:rPr>
          <w:rFonts w:ascii="Times" w:hAnsi="Times" w:cs="Times"/>
        </w:rPr>
        <w:t>Sph-2</w:t>
      </w:r>
      <w:r w:rsidRPr="004519B0">
        <w:rPr>
          <w:rFonts w:ascii="Times" w:hAnsi="Times" w:cs="Times"/>
        </w:rPr>
        <w:t xml:space="preserve"> </w:t>
      </w:r>
      <w:r>
        <w:rPr>
          <w:rFonts w:ascii="Times" w:hAnsi="Times" w:cs="Times"/>
        </w:rPr>
        <w:t>formed two separate lineage</w:t>
      </w:r>
      <w:r>
        <w:rPr>
          <w:rFonts w:ascii="Times" w:hAnsi="Times" w:cs="Times" w:hint="eastAsia"/>
        </w:rPr>
        <w:t>s indicating the two genomes may come from two different species as well.</w:t>
      </w:r>
    </w:p>
    <w:p w14:paraId="2038A13C" w14:textId="77777777" w:rsidR="00AD7E57" w:rsidRDefault="00AD7E57" w:rsidP="00AD7E57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Times" w:hAnsi="Times" w:cs="Times"/>
        </w:rPr>
      </w:pPr>
    </w:p>
    <w:p w14:paraId="0621FF0A" w14:textId="75461226" w:rsidR="000E13A0" w:rsidRPr="00AD7E57" w:rsidRDefault="000E13A0" w:rsidP="00AD7E57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Times" w:hAnsi="Times" w:cs="Times"/>
        </w:rPr>
      </w:pPr>
      <w:r w:rsidRPr="00FE1338">
        <w:rPr>
          <w:b/>
          <w:u w:color="4F81BD"/>
        </w:rPr>
        <w:t xml:space="preserve">Differential expression of oxidase coding genes in </w:t>
      </w:r>
      <w:r w:rsidRPr="00280FFE">
        <w:rPr>
          <w:b/>
          <w:i/>
          <w:iCs/>
          <w:u w:color="4F81BD"/>
        </w:rPr>
        <w:t>Sphingomonas</w:t>
      </w:r>
      <w:r w:rsidRPr="00FE1338">
        <w:rPr>
          <w:b/>
          <w:u w:color="4F81BD"/>
        </w:rPr>
        <w:t>,</w:t>
      </w:r>
      <w:r w:rsidRPr="00280FFE">
        <w:rPr>
          <w:b/>
          <w:i/>
          <w:u w:color="4F81BD"/>
        </w:rPr>
        <w:t xml:space="preserve"> </w:t>
      </w:r>
      <w:r w:rsidRPr="00280FFE">
        <w:rPr>
          <w:b/>
          <w:i/>
          <w:iCs/>
          <w:u w:color="4F81BD"/>
        </w:rPr>
        <w:t>Pseudomonas</w:t>
      </w:r>
      <w:r w:rsidRPr="00280FFE">
        <w:rPr>
          <w:b/>
          <w:i/>
          <w:u w:color="4F81BD"/>
        </w:rPr>
        <w:t xml:space="preserve"> </w:t>
      </w:r>
      <w:r w:rsidRPr="00FE1338">
        <w:rPr>
          <w:b/>
          <w:u w:color="4F81BD"/>
        </w:rPr>
        <w:t>and</w:t>
      </w:r>
      <w:r w:rsidRPr="00280FFE">
        <w:rPr>
          <w:b/>
          <w:i/>
          <w:iCs/>
          <w:u w:color="4F81BD"/>
        </w:rPr>
        <w:t xml:space="preserve"> Pusillimonas</w:t>
      </w:r>
    </w:p>
    <w:p w14:paraId="6141CD6A" w14:textId="0B3B4B46" w:rsidR="000E13A0" w:rsidRPr="004E65FA" w:rsidRDefault="000E13A0" w:rsidP="00ED51A7">
      <w:pPr>
        <w:pStyle w:val="ad"/>
        <w:spacing w:line="360" w:lineRule="auto"/>
        <w:jc w:val="left"/>
        <w:rPr>
          <w:rFonts w:cs="Times New Roman"/>
          <w:sz w:val="24"/>
          <w:szCs w:val="24"/>
        </w:rPr>
      </w:pPr>
      <w:r w:rsidRPr="004E65FA">
        <w:rPr>
          <w:rFonts w:cs="Times New Roman"/>
          <w:sz w:val="24"/>
          <w:szCs w:val="24"/>
        </w:rPr>
        <w:t xml:space="preserve">The total mapped reads to the two </w:t>
      </w:r>
      <w:r w:rsidRPr="004E65FA">
        <w:rPr>
          <w:rFonts w:cs="Times New Roman"/>
          <w:i/>
          <w:iCs/>
          <w:sz w:val="24"/>
          <w:szCs w:val="24"/>
        </w:rPr>
        <w:t>Sphingomonas</w:t>
      </w:r>
      <w:r w:rsidRPr="004E65FA">
        <w:rPr>
          <w:rFonts w:cs="Times New Roman"/>
          <w:sz w:val="24"/>
          <w:szCs w:val="24"/>
        </w:rPr>
        <w:t xml:space="preserve"> species, the </w:t>
      </w:r>
      <w:r w:rsidRPr="004E65FA">
        <w:rPr>
          <w:rFonts w:cs="Times New Roman"/>
          <w:i/>
          <w:iCs/>
          <w:sz w:val="24"/>
          <w:szCs w:val="24"/>
        </w:rPr>
        <w:t>Pseudomonas</w:t>
      </w:r>
      <w:r w:rsidRPr="004E65FA">
        <w:rPr>
          <w:rFonts w:cs="Times New Roman"/>
          <w:sz w:val="24"/>
          <w:szCs w:val="24"/>
        </w:rPr>
        <w:t xml:space="preserve"> species and </w:t>
      </w:r>
      <w:r>
        <w:rPr>
          <w:rFonts w:cs="Times New Roman"/>
          <w:i/>
          <w:iCs/>
          <w:sz w:val="24"/>
          <w:szCs w:val="24"/>
        </w:rPr>
        <w:t>Pusillimonas</w:t>
      </w:r>
      <w:r w:rsidRPr="004E65FA">
        <w:rPr>
          <w:rFonts w:cs="Times New Roman"/>
          <w:i/>
          <w:iCs/>
          <w:sz w:val="24"/>
          <w:szCs w:val="24"/>
        </w:rPr>
        <w:t xml:space="preserve"> </w:t>
      </w:r>
      <w:r w:rsidRPr="004E65FA">
        <w:rPr>
          <w:rFonts w:cs="Times New Roman"/>
          <w:sz w:val="24"/>
          <w:szCs w:val="24"/>
        </w:rPr>
        <w:t xml:space="preserve">species accounted for 6.19%, 12.83%, 29.04%, and 11.59% of the total RNA reads from the four phases respectively. The mapped reads accounted for 64%, 73%, 85%, and 70% of total non-rRNA (including mRNA, ncRNA, etc.) in the four phases, respectively. The </w:t>
      </w:r>
      <w:r w:rsidRPr="004E65FA">
        <w:rPr>
          <w:rFonts w:cs="Times New Roman"/>
          <w:i/>
          <w:iCs/>
          <w:sz w:val="24"/>
          <w:szCs w:val="24"/>
        </w:rPr>
        <w:t xml:space="preserve">Sphingomonas </w:t>
      </w:r>
      <w:r w:rsidRPr="004E65FA">
        <w:rPr>
          <w:rFonts w:cs="Times New Roman"/>
          <w:sz w:val="24"/>
          <w:szCs w:val="24"/>
        </w:rPr>
        <w:t xml:space="preserve">shared sequences posted highest average gene expression levels. Especially in Phase III, there was 0.72% of total mapped reads for the 179 ORFs, comparing with 7.2% for 3416 ORFs in </w:t>
      </w:r>
      <w:r w:rsidRPr="004F7C41">
        <w:rPr>
          <w:rFonts w:cs="Times New Roman"/>
          <w:iCs/>
          <w:sz w:val="24"/>
          <w:szCs w:val="24"/>
        </w:rPr>
        <w:t>Sph-1</w:t>
      </w:r>
      <w:r w:rsidRPr="004E65FA">
        <w:rPr>
          <w:rFonts w:cs="Times New Roman"/>
          <w:sz w:val="24"/>
          <w:szCs w:val="24"/>
        </w:rPr>
        <w:t xml:space="preserve">, 1.84% for 5409 ORFs in </w:t>
      </w:r>
      <w:r w:rsidRPr="004F7C41">
        <w:rPr>
          <w:rFonts w:cs="Times New Roman"/>
          <w:iCs/>
          <w:sz w:val="24"/>
          <w:szCs w:val="24"/>
        </w:rPr>
        <w:t>Sph-2</w:t>
      </w:r>
      <w:r w:rsidRPr="004E65FA">
        <w:rPr>
          <w:rFonts w:cs="Times New Roman"/>
          <w:sz w:val="24"/>
          <w:szCs w:val="24"/>
        </w:rPr>
        <w:t xml:space="preserve">, 18.55% for 5477 ORFs in </w:t>
      </w:r>
      <w:r w:rsidRPr="004E65FA">
        <w:rPr>
          <w:rFonts w:cs="Times New Roman"/>
          <w:i/>
          <w:iCs/>
          <w:sz w:val="24"/>
          <w:szCs w:val="24"/>
        </w:rPr>
        <w:t>Pseudomonas</w:t>
      </w:r>
      <w:r w:rsidRPr="004E65FA">
        <w:rPr>
          <w:rFonts w:cs="Times New Roman"/>
          <w:sz w:val="24"/>
          <w:szCs w:val="24"/>
        </w:rPr>
        <w:t>, and 0.69% of 4050 ORFs in</w:t>
      </w:r>
      <w:r w:rsidRPr="004E65FA">
        <w:rPr>
          <w:rFonts w:cs="Times New Roman"/>
          <w:i/>
          <w:iCs/>
          <w:sz w:val="24"/>
          <w:szCs w:val="24"/>
        </w:rPr>
        <w:t xml:space="preserve"> </w:t>
      </w:r>
      <w:r>
        <w:rPr>
          <w:rFonts w:cs="Times New Roman"/>
          <w:i/>
          <w:iCs/>
          <w:sz w:val="24"/>
          <w:szCs w:val="24"/>
        </w:rPr>
        <w:t>Pusillimonas</w:t>
      </w:r>
      <w:r w:rsidRPr="004E65FA">
        <w:rPr>
          <w:rFonts w:cs="Times New Roman"/>
          <w:sz w:val="24"/>
          <w:szCs w:val="24"/>
        </w:rPr>
        <w:t xml:space="preserve">. The shared ORFs of </w:t>
      </w:r>
      <w:r w:rsidRPr="004E65FA">
        <w:rPr>
          <w:rFonts w:cs="Times New Roman"/>
          <w:i/>
          <w:iCs/>
          <w:sz w:val="24"/>
          <w:szCs w:val="24"/>
        </w:rPr>
        <w:t>Sphingomonas</w:t>
      </w:r>
      <w:r w:rsidRPr="004E65FA">
        <w:rPr>
          <w:rFonts w:cs="Times New Roman"/>
          <w:sz w:val="24"/>
          <w:szCs w:val="24"/>
        </w:rPr>
        <w:t xml:space="preserve"> species also possessed higher folder change of gene expression levels in Phase II, III and IV than the </w:t>
      </w:r>
      <w:r w:rsidRPr="004E65FA">
        <w:rPr>
          <w:rFonts w:cs="Times New Roman"/>
          <w:i/>
          <w:iCs/>
          <w:sz w:val="24"/>
          <w:szCs w:val="24"/>
        </w:rPr>
        <w:t>Pseudomonas</w:t>
      </w:r>
      <w:r w:rsidRPr="004E65FA">
        <w:rPr>
          <w:rFonts w:cs="Times New Roman"/>
          <w:sz w:val="24"/>
          <w:szCs w:val="24"/>
        </w:rPr>
        <w:t xml:space="preserve"> species and </w:t>
      </w:r>
      <w:r>
        <w:rPr>
          <w:rFonts w:cs="Times New Roman"/>
          <w:i/>
          <w:iCs/>
          <w:sz w:val="24"/>
          <w:szCs w:val="24"/>
        </w:rPr>
        <w:t>Pusillimonas</w:t>
      </w:r>
      <w:r w:rsidRPr="004E65FA">
        <w:rPr>
          <w:rFonts w:cs="Times New Roman"/>
          <w:sz w:val="24"/>
          <w:szCs w:val="24"/>
        </w:rPr>
        <w:t xml:space="preserve"> species. There were 25.3, 10.6, 13.1, 3.5, and 3 times of relative abundance shifting of gene expression of </w:t>
      </w:r>
      <w:r w:rsidRPr="004E65FA">
        <w:rPr>
          <w:rFonts w:cs="Times New Roman"/>
          <w:i/>
          <w:iCs/>
          <w:sz w:val="24"/>
          <w:szCs w:val="24"/>
        </w:rPr>
        <w:t>Sphingomonas</w:t>
      </w:r>
      <w:r w:rsidRPr="004E65FA">
        <w:rPr>
          <w:rFonts w:cs="Times New Roman"/>
          <w:sz w:val="24"/>
          <w:szCs w:val="24"/>
        </w:rPr>
        <w:t xml:space="preserve"> shared ORFs, </w:t>
      </w:r>
      <w:r w:rsidRPr="004F7C41">
        <w:rPr>
          <w:rFonts w:cs="Times New Roman"/>
          <w:iCs/>
          <w:sz w:val="24"/>
          <w:szCs w:val="24"/>
        </w:rPr>
        <w:t>Sph-1</w:t>
      </w:r>
      <w:r w:rsidRPr="004E65FA">
        <w:rPr>
          <w:rFonts w:cs="Times New Roman"/>
          <w:sz w:val="24"/>
          <w:szCs w:val="24"/>
        </w:rPr>
        <w:t xml:space="preserve"> unique ORFs, </w:t>
      </w:r>
      <w:r w:rsidRPr="004F7C41">
        <w:rPr>
          <w:rFonts w:cs="Times New Roman"/>
          <w:iCs/>
          <w:sz w:val="24"/>
          <w:szCs w:val="24"/>
        </w:rPr>
        <w:t>Sph-2</w:t>
      </w:r>
      <w:r w:rsidRPr="00FF7978">
        <w:rPr>
          <w:rFonts w:cs="Times New Roman"/>
          <w:sz w:val="24"/>
          <w:szCs w:val="24"/>
        </w:rPr>
        <w:t xml:space="preserve"> u</w:t>
      </w:r>
      <w:r w:rsidRPr="004E65FA">
        <w:rPr>
          <w:rFonts w:cs="Times New Roman"/>
          <w:sz w:val="24"/>
          <w:szCs w:val="24"/>
        </w:rPr>
        <w:t xml:space="preserve">nique ORFs, </w:t>
      </w:r>
      <w:r w:rsidRPr="004E65FA">
        <w:rPr>
          <w:rFonts w:cs="Times New Roman"/>
          <w:i/>
          <w:iCs/>
          <w:sz w:val="24"/>
          <w:szCs w:val="24"/>
        </w:rPr>
        <w:t>Pseudomonas</w:t>
      </w:r>
      <w:r w:rsidRPr="004E65FA">
        <w:rPr>
          <w:rFonts w:cs="Times New Roman"/>
          <w:sz w:val="24"/>
          <w:szCs w:val="24"/>
        </w:rPr>
        <w:t xml:space="preserve"> ORFs and </w:t>
      </w:r>
      <w:r>
        <w:rPr>
          <w:rFonts w:cs="Times New Roman"/>
          <w:i/>
          <w:iCs/>
          <w:sz w:val="24"/>
          <w:szCs w:val="24"/>
        </w:rPr>
        <w:t>Pusillimonas</w:t>
      </w:r>
      <w:r w:rsidRPr="004E65FA">
        <w:rPr>
          <w:rFonts w:cs="Times New Roman"/>
          <w:sz w:val="24"/>
          <w:szCs w:val="24"/>
        </w:rPr>
        <w:t xml:space="preserve"> ORFs, respectively, in Phase III of in Phase I (</w:t>
      </w:r>
      <w:r w:rsidR="00636BFD">
        <w:rPr>
          <w:rFonts w:cs="Times New Roman" w:hint="eastAsia"/>
          <w:bCs/>
          <w:sz w:val="24"/>
          <w:szCs w:val="24"/>
        </w:rPr>
        <w:t>Additional file 4:</w:t>
      </w:r>
      <w:r w:rsidR="00636BFD" w:rsidRPr="004E65FA">
        <w:rPr>
          <w:rFonts w:cs="Times New Roman"/>
          <w:bCs/>
          <w:i/>
          <w:sz w:val="24"/>
          <w:szCs w:val="24"/>
        </w:rPr>
        <w:t xml:space="preserve"> </w:t>
      </w:r>
      <w:r w:rsidR="006643F6">
        <w:rPr>
          <w:rFonts w:cs="Times New Roman"/>
          <w:sz w:val="24"/>
          <w:szCs w:val="24"/>
        </w:rPr>
        <w:t>Fig</w:t>
      </w:r>
      <w:r w:rsidR="006643F6">
        <w:rPr>
          <w:rFonts w:cs="Times New Roman" w:hint="eastAsia"/>
          <w:sz w:val="24"/>
          <w:szCs w:val="24"/>
        </w:rPr>
        <w:t>ure</w:t>
      </w:r>
      <w:r w:rsidR="00A81717">
        <w:rPr>
          <w:rFonts w:cs="Times New Roman"/>
          <w:sz w:val="24"/>
          <w:szCs w:val="24"/>
        </w:rPr>
        <w:t xml:space="preserve"> </w:t>
      </w:r>
      <w:r w:rsidR="006643F6">
        <w:rPr>
          <w:rFonts w:cs="Times New Roman" w:hint="eastAsia"/>
          <w:sz w:val="24"/>
          <w:szCs w:val="24"/>
        </w:rPr>
        <w:t>S</w:t>
      </w:r>
      <w:r w:rsidR="00DC521A">
        <w:rPr>
          <w:rFonts w:cs="Times New Roman" w:hint="eastAsia"/>
          <w:sz w:val="24"/>
          <w:szCs w:val="24"/>
        </w:rPr>
        <w:t>2</w:t>
      </w:r>
      <w:r w:rsidRPr="004E65FA">
        <w:rPr>
          <w:rFonts w:cs="Times New Roman"/>
          <w:sz w:val="24"/>
          <w:szCs w:val="24"/>
        </w:rPr>
        <w:t>f).</w:t>
      </w:r>
    </w:p>
    <w:p w14:paraId="347250D9" w14:textId="6F2A9A27" w:rsidR="000E13A0" w:rsidRPr="004E65FA" w:rsidRDefault="000E13A0" w:rsidP="00ED51A7">
      <w:pPr>
        <w:pStyle w:val="ad"/>
        <w:spacing w:line="360" w:lineRule="auto"/>
        <w:jc w:val="left"/>
        <w:rPr>
          <w:rFonts w:cs="Times New Roman"/>
          <w:sz w:val="24"/>
          <w:szCs w:val="24"/>
        </w:rPr>
      </w:pPr>
      <w:r w:rsidRPr="004E65FA">
        <w:rPr>
          <w:rFonts w:cs="Times New Roman"/>
          <w:sz w:val="24"/>
          <w:szCs w:val="24"/>
        </w:rPr>
        <w:t xml:space="preserve">BPA degradation and energy generation related oxidase-coding genes performed higher gene expression level (GEL) in Phase II and III in comparison with the other oxidase coding genes in the two </w:t>
      </w:r>
      <w:r w:rsidRPr="004E65FA">
        <w:rPr>
          <w:rFonts w:cs="Times New Roman"/>
          <w:i/>
          <w:iCs/>
          <w:sz w:val="24"/>
          <w:szCs w:val="24"/>
        </w:rPr>
        <w:t>Sphingomonas</w:t>
      </w:r>
      <w:r w:rsidRPr="004E65FA">
        <w:rPr>
          <w:rFonts w:cs="Times New Roman"/>
          <w:sz w:val="24"/>
          <w:szCs w:val="24"/>
        </w:rPr>
        <w:t xml:space="preserve"> species. Oxidase shared by both </w:t>
      </w:r>
      <w:r w:rsidRPr="004E65FA">
        <w:rPr>
          <w:rFonts w:cs="Times New Roman"/>
          <w:i/>
          <w:iCs/>
          <w:sz w:val="24"/>
          <w:szCs w:val="24"/>
        </w:rPr>
        <w:t>Sphingomonas</w:t>
      </w:r>
      <w:r w:rsidRPr="004E65FA">
        <w:rPr>
          <w:rFonts w:cs="Times New Roman"/>
          <w:sz w:val="24"/>
          <w:szCs w:val="24"/>
        </w:rPr>
        <w:t xml:space="preserve"> species, including </w:t>
      </w:r>
      <w:r w:rsidRPr="004E65FA">
        <w:rPr>
          <w:rFonts w:cs="Times New Roman"/>
          <w:i/>
          <w:iCs/>
          <w:sz w:val="24"/>
          <w:szCs w:val="24"/>
        </w:rPr>
        <w:t>p450</w:t>
      </w:r>
      <w:r w:rsidRPr="004E65FA">
        <w:rPr>
          <w:rFonts w:cs="Times New Roman"/>
          <w:sz w:val="24"/>
          <w:szCs w:val="24"/>
        </w:rPr>
        <w:t xml:space="preserve">, </w:t>
      </w:r>
      <w:r w:rsidRPr="004E65FA">
        <w:rPr>
          <w:rFonts w:cs="Times New Roman"/>
          <w:i/>
          <w:iCs/>
          <w:sz w:val="24"/>
          <w:szCs w:val="24"/>
        </w:rPr>
        <w:t>pobA</w:t>
      </w:r>
      <w:r w:rsidRPr="004E65FA">
        <w:rPr>
          <w:rFonts w:cs="Times New Roman"/>
          <w:sz w:val="24"/>
          <w:szCs w:val="24"/>
        </w:rPr>
        <w:t xml:space="preserve">, </w:t>
      </w:r>
      <w:r w:rsidRPr="004E65FA">
        <w:rPr>
          <w:rFonts w:cs="Times New Roman"/>
          <w:i/>
          <w:iCs/>
          <w:sz w:val="24"/>
          <w:szCs w:val="24"/>
        </w:rPr>
        <w:t>ligAB</w:t>
      </w:r>
      <w:r w:rsidRPr="004E65FA">
        <w:rPr>
          <w:rFonts w:cs="Times New Roman"/>
          <w:sz w:val="24"/>
          <w:szCs w:val="24"/>
        </w:rPr>
        <w:t xml:space="preserve">, </w:t>
      </w:r>
      <w:r w:rsidRPr="004E65FA">
        <w:rPr>
          <w:rFonts w:cs="Times New Roman"/>
          <w:i/>
          <w:iCs/>
          <w:sz w:val="24"/>
          <w:szCs w:val="24"/>
        </w:rPr>
        <w:t>pcaG</w:t>
      </w:r>
      <w:r w:rsidRPr="004E65FA">
        <w:rPr>
          <w:rFonts w:cs="Times New Roman"/>
          <w:sz w:val="24"/>
          <w:szCs w:val="24"/>
        </w:rPr>
        <w:t>, etc., which possibly related to BPA degradation, showed a time course of expression pattern (TCEP) of higher GEL in the Phases II and III than Phase I (</w:t>
      </w:r>
      <w:r w:rsidR="002F108F">
        <w:rPr>
          <w:rFonts w:cs="Times New Roman" w:hint="eastAsia"/>
          <w:bCs/>
          <w:sz w:val="24"/>
          <w:szCs w:val="24"/>
        </w:rPr>
        <w:t>Additional file 4:</w:t>
      </w:r>
      <w:r w:rsidR="007B5E9B">
        <w:rPr>
          <w:rFonts w:cs="Times New Roman"/>
          <w:bCs/>
          <w:sz w:val="24"/>
          <w:szCs w:val="24"/>
        </w:rPr>
        <w:t xml:space="preserve"> Figure S</w:t>
      </w:r>
      <w:r w:rsidR="005B1FED">
        <w:rPr>
          <w:rFonts w:cs="Times New Roman" w:hint="eastAsia"/>
          <w:sz w:val="24"/>
          <w:szCs w:val="24"/>
        </w:rPr>
        <w:t>2</w:t>
      </w:r>
      <w:r w:rsidRPr="004E65FA">
        <w:rPr>
          <w:rFonts w:cs="Times New Roman"/>
          <w:sz w:val="24"/>
          <w:szCs w:val="24"/>
        </w:rPr>
        <w:t>a). The highest RPKM value (6746) of potential</w:t>
      </w:r>
      <w:r w:rsidRPr="004E65FA">
        <w:rPr>
          <w:rFonts w:cs="Times New Roman"/>
          <w:i/>
          <w:iCs/>
          <w:sz w:val="24"/>
          <w:szCs w:val="24"/>
        </w:rPr>
        <w:t xml:space="preserve"> p450</w:t>
      </w:r>
      <w:r w:rsidRPr="004E65FA">
        <w:rPr>
          <w:rFonts w:cs="Times New Roman"/>
          <w:sz w:val="24"/>
          <w:szCs w:val="24"/>
        </w:rPr>
        <w:t xml:space="preserve"> involved in BPA oxidation was ~45 times of the highest RPKM value (150) of the other 8 </w:t>
      </w:r>
      <w:r w:rsidRPr="004E65FA">
        <w:rPr>
          <w:rFonts w:cs="Times New Roman"/>
          <w:i/>
          <w:iCs/>
          <w:sz w:val="24"/>
          <w:szCs w:val="24"/>
        </w:rPr>
        <w:t>p450</w:t>
      </w:r>
      <w:r w:rsidRPr="004E65FA">
        <w:rPr>
          <w:rFonts w:cs="Times New Roman"/>
          <w:sz w:val="24"/>
          <w:szCs w:val="24"/>
        </w:rPr>
        <w:t xml:space="preserve"> genes at the same phase. The potential </w:t>
      </w:r>
      <w:r w:rsidRPr="004E65FA">
        <w:rPr>
          <w:rFonts w:cs="Times New Roman"/>
          <w:i/>
          <w:iCs/>
          <w:sz w:val="24"/>
          <w:szCs w:val="24"/>
        </w:rPr>
        <w:t>ferredoxin</w:t>
      </w:r>
      <w:r w:rsidRPr="004E65FA">
        <w:rPr>
          <w:rFonts w:cs="Times New Roman"/>
          <w:sz w:val="24"/>
          <w:szCs w:val="24"/>
        </w:rPr>
        <w:t xml:space="preserve"> in BPA oxidation system also expressed 24 times higher at Phase III than I, showing significant role of the</w:t>
      </w:r>
      <w:r w:rsidRPr="004E65FA">
        <w:rPr>
          <w:rFonts w:cs="Times New Roman"/>
          <w:i/>
          <w:iCs/>
          <w:sz w:val="24"/>
          <w:szCs w:val="24"/>
        </w:rPr>
        <w:t xml:space="preserve"> p450</w:t>
      </w:r>
      <w:r w:rsidRPr="004E65FA">
        <w:rPr>
          <w:rFonts w:cs="Times New Roman"/>
          <w:sz w:val="24"/>
          <w:szCs w:val="24"/>
        </w:rPr>
        <w:t xml:space="preserve"> system. A similar TCEP was also observed in energy generation or oxidative phosphorylation related oxidases in the two </w:t>
      </w:r>
      <w:r w:rsidRPr="004E65FA">
        <w:rPr>
          <w:rFonts w:cs="Times New Roman"/>
          <w:i/>
          <w:iCs/>
          <w:sz w:val="24"/>
          <w:szCs w:val="24"/>
        </w:rPr>
        <w:t>Sphingomonas</w:t>
      </w:r>
      <w:r w:rsidRPr="004E65FA">
        <w:rPr>
          <w:rFonts w:cs="Times New Roman"/>
          <w:sz w:val="24"/>
          <w:szCs w:val="24"/>
        </w:rPr>
        <w:t xml:space="preserve"> species (</w:t>
      </w:r>
      <w:r w:rsidR="00D71353">
        <w:rPr>
          <w:rFonts w:cs="Times New Roman" w:hint="eastAsia"/>
          <w:bCs/>
          <w:sz w:val="24"/>
          <w:szCs w:val="24"/>
        </w:rPr>
        <w:t>Additional file 4:</w:t>
      </w:r>
      <w:r w:rsidR="006319E6">
        <w:rPr>
          <w:rFonts w:cs="Times New Roman"/>
          <w:sz w:val="24"/>
          <w:szCs w:val="24"/>
        </w:rPr>
        <w:t xml:space="preserve"> Figure</w:t>
      </w:r>
      <w:r w:rsidR="006319E6">
        <w:rPr>
          <w:rFonts w:cs="Times New Roman" w:hint="eastAsia"/>
          <w:sz w:val="24"/>
          <w:szCs w:val="24"/>
        </w:rPr>
        <w:t xml:space="preserve"> </w:t>
      </w:r>
      <w:r w:rsidR="007B5E9B">
        <w:rPr>
          <w:rFonts w:cs="Times New Roman"/>
          <w:sz w:val="24"/>
          <w:szCs w:val="24"/>
        </w:rPr>
        <w:t>S</w:t>
      </w:r>
      <w:r w:rsidR="005B1FED">
        <w:rPr>
          <w:rFonts w:cs="Times New Roman" w:hint="eastAsia"/>
          <w:sz w:val="24"/>
          <w:szCs w:val="24"/>
        </w:rPr>
        <w:t>2</w:t>
      </w:r>
      <w:r w:rsidR="009A4A96">
        <w:rPr>
          <w:rFonts w:cs="Times New Roman"/>
          <w:sz w:val="24"/>
          <w:szCs w:val="24"/>
        </w:rPr>
        <w:t>b,</w:t>
      </w:r>
      <w:r w:rsidR="00E82C22">
        <w:rPr>
          <w:rFonts w:cs="Times New Roman" w:hint="eastAsia"/>
          <w:sz w:val="24"/>
          <w:szCs w:val="24"/>
        </w:rPr>
        <w:t xml:space="preserve"> </w:t>
      </w:r>
      <w:r w:rsidRPr="004E65FA">
        <w:rPr>
          <w:rFonts w:cs="Times New Roman"/>
          <w:sz w:val="24"/>
          <w:szCs w:val="24"/>
        </w:rPr>
        <w:t>c), such as 2-oxoacid:ferredoxin oxidoreductase (</w:t>
      </w:r>
      <w:r w:rsidRPr="004E65FA">
        <w:rPr>
          <w:rFonts w:cs="Times New Roman"/>
          <w:i/>
          <w:iCs/>
          <w:sz w:val="24"/>
          <w:szCs w:val="24"/>
        </w:rPr>
        <w:t>EC 1.2.7.3</w:t>
      </w:r>
      <w:r w:rsidRPr="004E65FA">
        <w:rPr>
          <w:rFonts w:cs="Times New Roman"/>
          <w:sz w:val="24"/>
          <w:szCs w:val="24"/>
        </w:rPr>
        <w:t xml:space="preserve">, </w:t>
      </w:r>
      <w:r w:rsidRPr="004E65FA">
        <w:rPr>
          <w:rFonts w:cs="Times New Roman"/>
          <w:i/>
          <w:iCs/>
          <w:sz w:val="24"/>
          <w:szCs w:val="24"/>
        </w:rPr>
        <w:t>oor</w:t>
      </w:r>
      <w:r w:rsidRPr="004E65FA">
        <w:rPr>
          <w:rFonts w:cs="Times New Roman"/>
          <w:sz w:val="24"/>
          <w:szCs w:val="24"/>
        </w:rPr>
        <w:t>), NAD(P)H:quinone oxidoreductase (</w:t>
      </w:r>
      <w:r w:rsidRPr="004E65FA">
        <w:rPr>
          <w:rFonts w:cs="Times New Roman"/>
          <w:i/>
          <w:iCs/>
          <w:sz w:val="24"/>
          <w:szCs w:val="24"/>
        </w:rPr>
        <w:t>nour</w:t>
      </w:r>
      <w:r w:rsidRPr="004E65FA">
        <w:rPr>
          <w:rFonts w:cs="Times New Roman"/>
          <w:sz w:val="24"/>
          <w:szCs w:val="24"/>
        </w:rPr>
        <w:t xml:space="preserve">), etc. In contrary, the other oxidases, including some of BPA possibly related genes, e.g. </w:t>
      </w:r>
      <w:r w:rsidRPr="004E65FA">
        <w:rPr>
          <w:rFonts w:cs="Times New Roman"/>
          <w:i/>
          <w:iCs/>
          <w:sz w:val="24"/>
          <w:szCs w:val="24"/>
        </w:rPr>
        <w:t>hapA</w:t>
      </w:r>
      <w:r w:rsidRPr="004E65FA">
        <w:rPr>
          <w:rFonts w:cs="Times New Roman"/>
          <w:sz w:val="24"/>
          <w:szCs w:val="24"/>
        </w:rPr>
        <w:t>, 4-hydroxyphenylpyruvate dioxidase (</w:t>
      </w:r>
      <w:r w:rsidRPr="004E65FA">
        <w:rPr>
          <w:rFonts w:cs="Times New Roman"/>
          <w:i/>
          <w:iCs/>
          <w:sz w:val="24"/>
          <w:szCs w:val="24"/>
        </w:rPr>
        <w:t>EC 11.13.11.27</w:t>
      </w:r>
      <w:r w:rsidRPr="004E65FA">
        <w:rPr>
          <w:rFonts w:cs="Times New Roman"/>
          <w:sz w:val="24"/>
          <w:szCs w:val="24"/>
        </w:rPr>
        <w:t xml:space="preserve">) and a </w:t>
      </w:r>
      <w:r w:rsidRPr="004F7C41">
        <w:rPr>
          <w:rFonts w:cs="Times New Roman"/>
          <w:iCs/>
          <w:sz w:val="24"/>
          <w:szCs w:val="24"/>
        </w:rPr>
        <w:t>Sph-1</w:t>
      </w:r>
      <w:r w:rsidRPr="00FF7978">
        <w:rPr>
          <w:rFonts w:cs="Times New Roman"/>
          <w:sz w:val="24"/>
          <w:szCs w:val="24"/>
        </w:rPr>
        <w:t xml:space="preserve"> </w:t>
      </w:r>
      <w:r w:rsidRPr="004E65FA">
        <w:rPr>
          <w:rFonts w:cs="Times New Roman"/>
          <w:sz w:val="24"/>
          <w:szCs w:val="24"/>
        </w:rPr>
        <w:t>strain unique sequence,</w:t>
      </w:r>
      <w:r w:rsidRPr="004E65FA">
        <w:rPr>
          <w:rFonts w:cs="Times New Roman"/>
          <w:i/>
          <w:iCs/>
          <w:sz w:val="24"/>
          <w:szCs w:val="24"/>
        </w:rPr>
        <w:t xml:space="preserve"> dhad,</w:t>
      </w:r>
      <w:r w:rsidRPr="004E65FA">
        <w:rPr>
          <w:rFonts w:cs="Times New Roman"/>
          <w:sz w:val="24"/>
          <w:szCs w:val="24"/>
        </w:rPr>
        <w:t xml:space="preserve"> </w:t>
      </w:r>
      <w:r w:rsidRPr="004E65FA">
        <w:rPr>
          <w:rFonts w:cs="Times New Roman"/>
          <w:sz w:val="24"/>
          <w:szCs w:val="24"/>
        </w:rPr>
        <w:lastRenderedPageBreak/>
        <w:t>were observed a decrease of GEL in Phases II and III, and then recovered or even increased in Phase IV.</w:t>
      </w:r>
    </w:p>
    <w:p w14:paraId="2094598B" w14:textId="5068AEA5" w:rsidR="000E13A0" w:rsidRPr="004E65FA" w:rsidRDefault="000E13A0" w:rsidP="00ED51A7">
      <w:pPr>
        <w:pStyle w:val="ad"/>
        <w:spacing w:line="360" w:lineRule="auto"/>
        <w:rPr>
          <w:rFonts w:cs="Times New Roman"/>
          <w:sz w:val="24"/>
          <w:szCs w:val="24"/>
        </w:rPr>
      </w:pPr>
      <w:r w:rsidRPr="004E65FA">
        <w:rPr>
          <w:rFonts w:cs="Times New Roman"/>
          <w:sz w:val="24"/>
          <w:szCs w:val="24"/>
        </w:rPr>
        <w:t xml:space="preserve">In </w:t>
      </w:r>
      <w:r w:rsidRPr="004E65FA">
        <w:rPr>
          <w:rFonts w:cs="Times New Roman"/>
          <w:i/>
          <w:iCs/>
          <w:sz w:val="24"/>
          <w:szCs w:val="24"/>
        </w:rPr>
        <w:t>Pseudomonas</w:t>
      </w:r>
      <w:r w:rsidRPr="004E65FA">
        <w:rPr>
          <w:rFonts w:cs="Times New Roman"/>
          <w:sz w:val="24"/>
          <w:szCs w:val="24"/>
        </w:rPr>
        <w:t>, the most active oxidases in Phases II and III were</w:t>
      </w:r>
      <w:r w:rsidRPr="004E65FA">
        <w:rPr>
          <w:rFonts w:cs="Times New Roman"/>
          <w:i/>
          <w:iCs/>
          <w:sz w:val="24"/>
          <w:szCs w:val="24"/>
        </w:rPr>
        <w:t xml:space="preserve"> pobA</w:t>
      </w:r>
      <w:r w:rsidRPr="004E65FA">
        <w:rPr>
          <w:rFonts w:cs="Times New Roman"/>
          <w:sz w:val="24"/>
          <w:szCs w:val="24"/>
        </w:rPr>
        <w:t xml:space="preserve"> and </w:t>
      </w:r>
      <w:r w:rsidRPr="004E65FA">
        <w:rPr>
          <w:rFonts w:cs="Times New Roman"/>
          <w:i/>
          <w:iCs/>
          <w:sz w:val="24"/>
          <w:szCs w:val="24"/>
        </w:rPr>
        <w:t>pcaGH</w:t>
      </w:r>
      <w:r w:rsidRPr="004E65FA">
        <w:rPr>
          <w:rFonts w:cs="Times New Roman"/>
          <w:sz w:val="24"/>
          <w:szCs w:val="24"/>
        </w:rPr>
        <w:t xml:space="preserve"> (</w:t>
      </w:r>
      <w:r w:rsidR="00642E11">
        <w:rPr>
          <w:rFonts w:cs="Times New Roman" w:hint="eastAsia"/>
          <w:bCs/>
          <w:sz w:val="24"/>
          <w:szCs w:val="24"/>
        </w:rPr>
        <w:t>Additional file 4:</w:t>
      </w:r>
      <w:r w:rsidR="007B5E9B">
        <w:rPr>
          <w:rFonts w:cs="Times New Roman"/>
          <w:sz w:val="24"/>
          <w:szCs w:val="24"/>
        </w:rPr>
        <w:t xml:space="preserve"> Figure S</w:t>
      </w:r>
      <w:r w:rsidR="005B1FED">
        <w:rPr>
          <w:rFonts w:cs="Times New Roman" w:hint="eastAsia"/>
          <w:sz w:val="24"/>
          <w:szCs w:val="24"/>
        </w:rPr>
        <w:t>2</w:t>
      </w:r>
      <w:r w:rsidRPr="004E65FA">
        <w:rPr>
          <w:rFonts w:cs="Times New Roman"/>
          <w:sz w:val="24"/>
          <w:szCs w:val="24"/>
        </w:rPr>
        <w:t xml:space="preserve">d). Highly expression of oxidative phosphorylation related oxidases (e.g. NADH:ubiquinone oxidoreductase, etc.) had similar TCEP to </w:t>
      </w:r>
      <w:r w:rsidRPr="004E65FA">
        <w:rPr>
          <w:rFonts w:cs="Times New Roman"/>
          <w:i/>
          <w:iCs/>
          <w:sz w:val="24"/>
          <w:szCs w:val="24"/>
        </w:rPr>
        <w:t>pobA</w:t>
      </w:r>
      <w:r w:rsidRPr="004E65FA">
        <w:rPr>
          <w:rFonts w:cs="Times New Roman"/>
          <w:sz w:val="24"/>
          <w:szCs w:val="24"/>
        </w:rPr>
        <w:t xml:space="preserve"> and </w:t>
      </w:r>
      <w:r w:rsidRPr="004E65FA">
        <w:rPr>
          <w:rFonts w:cs="Times New Roman"/>
          <w:i/>
          <w:iCs/>
          <w:sz w:val="24"/>
          <w:szCs w:val="24"/>
        </w:rPr>
        <w:t>pcaGH</w:t>
      </w:r>
      <w:r w:rsidRPr="004E65FA">
        <w:rPr>
          <w:rFonts w:cs="Times New Roman"/>
          <w:sz w:val="24"/>
          <w:szCs w:val="24"/>
        </w:rPr>
        <w:t>. However, GEL of hydroxyquinol 1,2-dioxidase (</w:t>
      </w:r>
      <w:r w:rsidRPr="004E65FA">
        <w:rPr>
          <w:rFonts w:cs="Times New Roman"/>
          <w:i/>
          <w:iCs/>
          <w:sz w:val="24"/>
          <w:szCs w:val="24"/>
        </w:rPr>
        <w:t>EC 1.13.11.37</w:t>
      </w:r>
      <w:r w:rsidRPr="004E65FA">
        <w:rPr>
          <w:rFonts w:cs="Times New Roman"/>
          <w:sz w:val="24"/>
          <w:szCs w:val="24"/>
        </w:rPr>
        <w:t xml:space="preserve">, </w:t>
      </w:r>
      <w:r w:rsidRPr="004E65FA">
        <w:rPr>
          <w:rFonts w:cs="Times New Roman"/>
          <w:i/>
          <w:iCs/>
          <w:sz w:val="24"/>
          <w:szCs w:val="24"/>
        </w:rPr>
        <w:t>hqd</w:t>
      </w:r>
      <w:r w:rsidRPr="004E65FA">
        <w:rPr>
          <w:rFonts w:cs="Times New Roman"/>
          <w:sz w:val="24"/>
          <w:szCs w:val="24"/>
        </w:rPr>
        <w:t xml:space="preserve">) and </w:t>
      </w:r>
      <w:r w:rsidRPr="004E65FA">
        <w:rPr>
          <w:rFonts w:cs="Times New Roman"/>
          <w:i/>
          <w:iCs/>
          <w:sz w:val="24"/>
          <w:szCs w:val="24"/>
        </w:rPr>
        <w:t>hapD</w:t>
      </w:r>
      <w:r w:rsidRPr="004E65FA">
        <w:rPr>
          <w:rFonts w:cs="Times New Roman"/>
          <w:sz w:val="24"/>
          <w:szCs w:val="24"/>
        </w:rPr>
        <w:t xml:space="preserve"> showed a contrary TCEP, which decreased in Phases II and III comparing with Phase I, but recovered to similar GEL in Phase IV. Gene involved in conversion of benzoate to succinyl-CoA, catechol 1,2-dioxidase (</w:t>
      </w:r>
      <w:r w:rsidRPr="004E65FA">
        <w:rPr>
          <w:rFonts w:cs="Times New Roman"/>
          <w:i/>
          <w:iCs/>
          <w:sz w:val="24"/>
          <w:szCs w:val="24"/>
        </w:rPr>
        <w:t>EC 1.13.11.1</w:t>
      </w:r>
      <w:r w:rsidRPr="004E65FA">
        <w:rPr>
          <w:rFonts w:cs="Times New Roman"/>
          <w:sz w:val="24"/>
          <w:szCs w:val="24"/>
        </w:rPr>
        <w:t>,</w:t>
      </w:r>
      <w:r w:rsidRPr="004E65FA">
        <w:rPr>
          <w:rFonts w:cs="Times New Roman"/>
          <w:i/>
          <w:iCs/>
          <w:sz w:val="24"/>
          <w:szCs w:val="24"/>
        </w:rPr>
        <w:t xml:space="preserve"> ccdo</w:t>
      </w:r>
      <w:r w:rsidRPr="004E65FA">
        <w:rPr>
          <w:rFonts w:cs="Times New Roman"/>
          <w:sz w:val="24"/>
          <w:szCs w:val="24"/>
        </w:rPr>
        <w:t xml:space="preserve">), also showed a similar TCEP with </w:t>
      </w:r>
      <w:r w:rsidRPr="004E65FA">
        <w:rPr>
          <w:rFonts w:cs="Times New Roman"/>
          <w:i/>
          <w:iCs/>
          <w:sz w:val="24"/>
          <w:szCs w:val="24"/>
        </w:rPr>
        <w:t>hqd</w:t>
      </w:r>
      <w:r w:rsidRPr="004E65FA">
        <w:rPr>
          <w:rFonts w:cs="Times New Roman"/>
          <w:sz w:val="24"/>
          <w:szCs w:val="24"/>
        </w:rPr>
        <w:t xml:space="preserve"> and </w:t>
      </w:r>
      <w:r w:rsidRPr="004E65FA">
        <w:rPr>
          <w:rFonts w:cs="Times New Roman"/>
          <w:i/>
          <w:iCs/>
          <w:sz w:val="24"/>
          <w:szCs w:val="24"/>
        </w:rPr>
        <w:t>hapD</w:t>
      </w:r>
      <w:r w:rsidRPr="004E65FA">
        <w:rPr>
          <w:rFonts w:cs="Times New Roman"/>
          <w:sz w:val="24"/>
          <w:szCs w:val="24"/>
        </w:rPr>
        <w:t>. GELs of</w:t>
      </w:r>
      <w:r w:rsidRPr="004E65FA">
        <w:rPr>
          <w:rFonts w:cs="Times New Roman"/>
          <w:i/>
          <w:iCs/>
          <w:sz w:val="24"/>
          <w:szCs w:val="24"/>
        </w:rPr>
        <w:t xml:space="preserve"> hapA</w:t>
      </w:r>
      <w:r w:rsidRPr="004E65FA">
        <w:rPr>
          <w:rFonts w:cs="Times New Roman"/>
          <w:sz w:val="24"/>
          <w:szCs w:val="24"/>
        </w:rPr>
        <w:t xml:space="preserve"> during the Phase II, III and IV generally stay at the same level as Phase I, showing a different TCEP with</w:t>
      </w:r>
      <w:r w:rsidRPr="004E65FA">
        <w:rPr>
          <w:rFonts w:cs="Times New Roman"/>
          <w:i/>
          <w:iCs/>
          <w:sz w:val="24"/>
          <w:szCs w:val="24"/>
        </w:rPr>
        <w:t xml:space="preserve"> hapD</w:t>
      </w:r>
      <w:r w:rsidRPr="004E65FA">
        <w:rPr>
          <w:rFonts w:cs="Times New Roman"/>
          <w:sz w:val="24"/>
          <w:szCs w:val="24"/>
        </w:rPr>
        <w:t>.</w:t>
      </w:r>
    </w:p>
    <w:p w14:paraId="763BF2A0" w14:textId="5B00E01C" w:rsidR="0072388F" w:rsidRDefault="000E13A0" w:rsidP="00ED51A7">
      <w:pPr>
        <w:pStyle w:val="ad"/>
        <w:spacing w:line="360" w:lineRule="auto"/>
        <w:rPr>
          <w:rFonts w:cs="Times New Roman"/>
          <w:sz w:val="24"/>
          <w:szCs w:val="24"/>
        </w:rPr>
      </w:pPr>
      <w:r w:rsidRPr="004E65FA">
        <w:rPr>
          <w:rFonts w:cs="Times New Roman"/>
          <w:sz w:val="24"/>
          <w:szCs w:val="24"/>
        </w:rPr>
        <w:t xml:space="preserve">In the </w:t>
      </w:r>
      <w:r>
        <w:rPr>
          <w:rFonts w:cs="Times New Roman"/>
          <w:i/>
          <w:iCs/>
          <w:sz w:val="24"/>
          <w:szCs w:val="24"/>
        </w:rPr>
        <w:t>Pusillimonas</w:t>
      </w:r>
      <w:r w:rsidRPr="004E65FA">
        <w:rPr>
          <w:rFonts w:cs="Times New Roman"/>
          <w:sz w:val="24"/>
          <w:szCs w:val="24"/>
        </w:rPr>
        <w:t xml:space="preserve">, </w:t>
      </w:r>
      <w:r w:rsidRPr="004E65FA">
        <w:rPr>
          <w:rFonts w:cs="Times New Roman"/>
          <w:i/>
          <w:iCs/>
          <w:sz w:val="24"/>
          <w:szCs w:val="24"/>
        </w:rPr>
        <w:t>pobA</w:t>
      </w:r>
      <w:r w:rsidRPr="004E65FA">
        <w:rPr>
          <w:rFonts w:cs="Times New Roman"/>
          <w:sz w:val="24"/>
          <w:szCs w:val="24"/>
        </w:rPr>
        <w:t xml:space="preserve">, </w:t>
      </w:r>
      <w:r w:rsidRPr="004E65FA">
        <w:rPr>
          <w:rFonts w:cs="Times New Roman"/>
          <w:i/>
          <w:iCs/>
          <w:sz w:val="24"/>
          <w:szCs w:val="24"/>
        </w:rPr>
        <w:t>pobB</w:t>
      </w:r>
      <w:r w:rsidRPr="004E65FA">
        <w:rPr>
          <w:rFonts w:cs="Times New Roman"/>
          <w:sz w:val="24"/>
          <w:szCs w:val="24"/>
        </w:rPr>
        <w:t xml:space="preserve">, </w:t>
      </w:r>
      <w:r w:rsidRPr="004E65FA">
        <w:rPr>
          <w:rFonts w:cs="Times New Roman"/>
          <w:i/>
          <w:iCs/>
          <w:sz w:val="24"/>
          <w:szCs w:val="24"/>
        </w:rPr>
        <w:t>pcaG</w:t>
      </w:r>
      <w:r w:rsidRPr="004E65FA">
        <w:rPr>
          <w:rFonts w:cs="Times New Roman"/>
          <w:sz w:val="24"/>
          <w:szCs w:val="24"/>
        </w:rPr>
        <w:t>, and</w:t>
      </w:r>
      <w:r w:rsidRPr="004E65FA">
        <w:rPr>
          <w:rFonts w:cs="Times New Roman"/>
          <w:i/>
          <w:iCs/>
          <w:sz w:val="24"/>
          <w:szCs w:val="24"/>
        </w:rPr>
        <w:t xml:space="preserve"> pcaH</w:t>
      </w:r>
      <w:r w:rsidRPr="004E65FA">
        <w:rPr>
          <w:rFonts w:cs="Times New Roman"/>
          <w:sz w:val="24"/>
          <w:szCs w:val="24"/>
        </w:rPr>
        <w:t xml:space="preserve"> were observed highly expressed, ranging from 10-120 times in </w:t>
      </w:r>
      <w:r>
        <w:rPr>
          <w:rFonts w:cs="Times New Roman" w:hint="eastAsia"/>
          <w:sz w:val="24"/>
          <w:szCs w:val="24"/>
        </w:rPr>
        <w:t>P</w:t>
      </w:r>
      <w:r w:rsidRPr="004E65FA">
        <w:rPr>
          <w:rFonts w:cs="Times New Roman"/>
          <w:sz w:val="24"/>
          <w:szCs w:val="24"/>
        </w:rPr>
        <w:t xml:space="preserve">hase II or III than I, while their activities in </w:t>
      </w:r>
      <w:r>
        <w:rPr>
          <w:rFonts w:cs="Times New Roman" w:hint="eastAsia"/>
          <w:sz w:val="24"/>
          <w:szCs w:val="24"/>
        </w:rPr>
        <w:t>P</w:t>
      </w:r>
      <w:r w:rsidRPr="004E65FA">
        <w:rPr>
          <w:rFonts w:cs="Times New Roman"/>
          <w:sz w:val="24"/>
          <w:szCs w:val="24"/>
        </w:rPr>
        <w:t>hase IV returned to levels ranging from 1~4 times of GEL in Phase I, which were also similar to the oxidative phosphorylation related oxidases</w:t>
      </w:r>
      <w:r>
        <w:rPr>
          <w:rFonts w:cs="Times New Roman" w:hint="eastAsia"/>
          <w:sz w:val="24"/>
          <w:szCs w:val="24"/>
        </w:rPr>
        <w:t xml:space="preserve"> </w:t>
      </w:r>
      <w:r w:rsidR="00EB6916">
        <w:rPr>
          <w:rFonts w:cs="Times New Roman"/>
          <w:sz w:val="24"/>
          <w:szCs w:val="24"/>
        </w:rPr>
        <w:t>(</w:t>
      </w:r>
      <w:r w:rsidR="00642E11">
        <w:rPr>
          <w:rFonts w:cs="Times New Roman" w:hint="eastAsia"/>
          <w:bCs/>
          <w:sz w:val="24"/>
          <w:szCs w:val="24"/>
        </w:rPr>
        <w:t>Additional file 4:</w:t>
      </w:r>
      <w:r w:rsidR="007B5E9B">
        <w:rPr>
          <w:rFonts w:cs="Times New Roman"/>
          <w:sz w:val="24"/>
          <w:szCs w:val="24"/>
        </w:rPr>
        <w:t xml:space="preserve"> Figure S</w:t>
      </w:r>
      <w:r w:rsidR="001A605F">
        <w:rPr>
          <w:rFonts w:cs="Times New Roman" w:hint="eastAsia"/>
          <w:sz w:val="24"/>
          <w:szCs w:val="24"/>
        </w:rPr>
        <w:t>2</w:t>
      </w:r>
      <w:r>
        <w:rPr>
          <w:rFonts w:cs="Times New Roman"/>
          <w:sz w:val="24"/>
          <w:szCs w:val="24"/>
        </w:rPr>
        <w:t>e)</w:t>
      </w:r>
      <w:r w:rsidRPr="004E65FA">
        <w:rPr>
          <w:rFonts w:cs="Times New Roman"/>
          <w:sz w:val="24"/>
          <w:szCs w:val="24"/>
        </w:rPr>
        <w:t>.</w:t>
      </w:r>
    </w:p>
    <w:p w14:paraId="1B3CEACC" w14:textId="77777777" w:rsidR="0072388F" w:rsidRDefault="0072388F" w:rsidP="00ED51A7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ind w:leftChars="120" w:left="288"/>
      </w:pPr>
      <w:r>
        <w:br w:type="page"/>
      </w:r>
    </w:p>
    <w:p w14:paraId="5CB7EB33" w14:textId="77777777" w:rsidR="00AE02DD" w:rsidRPr="005430B1" w:rsidRDefault="00AE02DD" w:rsidP="00ED51A7">
      <w:pPr>
        <w:spacing w:line="360" w:lineRule="auto"/>
        <w:outlineLvl w:val="0"/>
        <w:rPr>
          <w:b/>
        </w:rPr>
      </w:pPr>
      <w:r w:rsidRPr="005430B1">
        <w:rPr>
          <w:b/>
        </w:rPr>
        <w:lastRenderedPageBreak/>
        <w:t>Supplementary References</w:t>
      </w:r>
    </w:p>
    <w:p w14:paraId="3B65838C" w14:textId="77777777" w:rsidR="002228C5" w:rsidRDefault="00DA1399" w:rsidP="00ED51A7">
      <w:pPr>
        <w:pStyle w:val="EndNoteBibliography"/>
        <w:spacing w:line="360" w:lineRule="auto"/>
        <w:ind w:left="480" w:hanging="48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t>47.</w:t>
      </w:r>
      <w:r>
        <w:rPr>
          <w:rFonts w:ascii="Times New Roman" w:hAnsi="Times New Roman" w:cs="Times New Roman" w:hint="eastAsia"/>
          <w:noProof/>
        </w:rPr>
        <w:tab/>
      </w:r>
      <w:r w:rsidR="00146E0E" w:rsidRPr="004724FE">
        <w:rPr>
          <w:rFonts w:ascii="Times New Roman" w:hAnsi="Times New Roman" w:cs="Times New Roman"/>
          <w:noProof/>
        </w:rPr>
        <w:t xml:space="preserve">Konstantinidis KT, Tiedje JM. Genomic insights that advance the species definition for prokaryotes. </w:t>
      </w:r>
      <w:r w:rsidR="00146E0E" w:rsidRPr="004724FE">
        <w:rPr>
          <w:rFonts w:ascii="Times New Roman" w:hAnsi="Times New Roman" w:cs="Times New Roman"/>
          <w:i/>
          <w:noProof/>
        </w:rPr>
        <w:t xml:space="preserve">Proc Natl Acad Sci U S A </w:t>
      </w:r>
      <w:r w:rsidR="00146E0E" w:rsidRPr="00AD1390">
        <w:rPr>
          <w:rFonts w:ascii="Times New Roman" w:hAnsi="Times New Roman" w:cs="Times New Roman"/>
          <w:noProof/>
        </w:rPr>
        <w:t>2005</w:t>
      </w:r>
      <w:r w:rsidR="00146E0E" w:rsidRPr="004724FE">
        <w:rPr>
          <w:rFonts w:ascii="Times New Roman" w:hAnsi="Times New Roman" w:cs="Times New Roman"/>
          <w:noProof/>
        </w:rPr>
        <w:t>; 102: 2567-2572.</w:t>
      </w:r>
    </w:p>
    <w:p w14:paraId="01B384F8" w14:textId="3234F7B3" w:rsidR="00A50FEC" w:rsidRPr="00665DBC" w:rsidRDefault="00AE02DD" w:rsidP="00665DBC">
      <w:pPr>
        <w:pStyle w:val="EndNoteBibliography"/>
        <w:spacing w:line="360" w:lineRule="auto"/>
        <w:ind w:left="480" w:hanging="480"/>
        <w:rPr>
          <w:rFonts w:ascii="Times New Roman" w:hAnsi="Times New Roman" w:cs="Times New Roman"/>
          <w:noProof/>
        </w:rPr>
      </w:pPr>
      <w:r w:rsidRPr="000B0CD7">
        <w:rPr>
          <w:rFonts w:ascii="Times New Roman" w:hAnsi="Times New Roman" w:cs="Times New Roman" w:hint="eastAsia"/>
          <w:noProof/>
        </w:rPr>
        <w:t>48</w:t>
      </w:r>
      <w:r w:rsidRPr="000B0CD7">
        <w:rPr>
          <w:rFonts w:ascii="Times New Roman" w:hAnsi="Times New Roman" w:cs="Times New Roman"/>
          <w:noProof/>
        </w:rPr>
        <w:t>.</w:t>
      </w:r>
      <w:r w:rsidR="00F635ED" w:rsidRPr="000B0CD7">
        <w:rPr>
          <w:rFonts w:ascii="Times New Roman" w:hAnsi="Times New Roman" w:cs="Times New Roman" w:hint="eastAsia"/>
          <w:noProof/>
        </w:rPr>
        <w:t xml:space="preserve"> </w:t>
      </w:r>
      <w:r w:rsidR="00DA1399" w:rsidRPr="000B0CD7">
        <w:rPr>
          <w:rFonts w:ascii="Times New Roman" w:hAnsi="Times New Roman" w:cs="Times New Roman"/>
          <w:noProof/>
        </w:rPr>
        <w:t xml:space="preserve"> </w:t>
      </w:r>
      <w:r w:rsidRPr="000B0CD7">
        <w:rPr>
          <w:rFonts w:ascii="Times New Roman" w:hAnsi="Times New Roman" w:cs="Times New Roman"/>
          <w:noProof/>
        </w:rPr>
        <w:t>Kumar</w:t>
      </w:r>
      <w:r w:rsidRPr="000B0CD7">
        <w:rPr>
          <w:rFonts w:ascii="Times New Roman" w:hAnsi="Times New Roman" w:cs="Times New Roman" w:hint="eastAsia"/>
          <w:noProof/>
        </w:rPr>
        <w:t>,</w:t>
      </w:r>
      <w:r w:rsidRPr="000B0CD7">
        <w:rPr>
          <w:rFonts w:ascii="Times New Roman" w:hAnsi="Times New Roman" w:cs="Times New Roman"/>
          <w:noProof/>
        </w:rPr>
        <w:t xml:space="preserve"> S</w:t>
      </w:r>
      <w:r w:rsidRPr="000B0CD7">
        <w:rPr>
          <w:rFonts w:ascii="Times New Roman" w:hAnsi="Times New Roman" w:cs="Times New Roman" w:hint="eastAsia"/>
          <w:noProof/>
        </w:rPr>
        <w:t>.</w:t>
      </w:r>
      <w:r w:rsidRPr="000B0CD7">
        <w:rPr>
          <w:rFonts w:ascii="Times New Roman" w:hAnsi="Times New Roman" w:cs="Times New Roman"/>
          <w:noProof/>
        </w:rPr>
        <w:t>, Stecher</w:t>
      </w:r>
      <w:r w:rsidRPr="000B0CD7">
        <w:rPr>
          <w:rFonts w:ascii="Times New Roman" w:hAnsi="Times New Roman" w:cs="Times New Roman" w:hint="eastAsia"/>
          <w:noProof/>
        </w:rPr>
        <w:t>,</w:t>
      </w:r>
      <w:r w:rsidRPr="000B0CD7">
        <w:rPr>
          <w:rFonts w:ascii="Times New Roman" w:hAnsi="Times New Roman" w:cs="Times New Roman"/>
          <w:noProof/>
        </w:rPr>
        <w:t xml:space="preserve"> G</w:t>
      </w:r>
      <w:r w:rsidRPr="000B0CD7">
        <w:rPr>
          <w:rFonts w:ascii="Times New Roman" w:hAnsi="Times New Roman" w:cs="Times New Roman" w:hint="eastAsia"/>
          <w:noProof/>
        </w:rPr>
        <w:t>.</w:t>
      </w:r>
      <w:r w:rsidRPr="000B0CD7">
        <w:rPr>
          <w:rFonts w:ascii="Times New Roman" w:hAnsi="Times New Roman" w:cs="Times New Roman"/>
          <w:noProof/>
        </w:rPr>
        <w:t>,</w:t>
      </w:r>
      <w:r w:rsidRPr="000B0CD7">
        <w:rPr>
          <w:rFonts w:ascii="Times New Roman" w:hAnsi="Times New Roman" w:cs="Times New Roman" w:hint="eastAsia"/>
          <w:noProof/>
        </w:rPr>
        <w:t xml:space="preserve"> &amp;</w:t>
      </w:r>
      <w:r w:rsidRPr="000B0CD7">
        <w:rPr>
          <w:rFonts w:ascii="Times New Roman" w:hAnsi="Times New Roman" w:cs="Times New Roman"/>
          <w:noProof/>
        </w:rPr>
        <w:t xml:space="preserve"> Tamura</w:t>
      </w:r>
      <w:r w:rsidRPr="000B0CD7">
        <w:rPr>
          <w:rFonts w:ascii="Times New Roman" w:hAnsi="Times New Roman" w:cs="Times New Roman" w:hint="eastAsia"/>
          <w:noProof/>
        </w:rPr>
        <w:t>,</w:t>
      </w:r>
      <w:r w:rsidRPr="000B0CD7">
        <w:rPr>
          <w:rFonts w:ascii="Times New Roman" w:hAnsi="Times New Roman" w:cs="Times New Roman"/>
          <w:noProof/>
        </w:rPr>
        <w:t xml:space="preserve"> K. MEGA7: Molecular</w:t>
      </w:r>
      <w:r w:rsidR="00DA1399" w:rsidRPr="000B0CD7">
        <w:rPr>
          <w:rFonts w:ascii="Times New Roman" w:hAnsi="Times New Roman" w:cs="Times New Roman"/>
          <w:noProof/>
        </w:rPr>
        <w:t xml:space="preserve"> Evolutionary Genetics Analysis</w:t>
      </w:r>
      <w:r w:rsidR="00DA1399" w:rsidRPr="000B0CD7">
        <w:rPr>
          <w:rFonts w:ascii="Times New Roman" w:hAnsi="Times New Roman" w:cs="Times New Roman" w:hint="eastAsia"/>
          <w:noProof/>
        </w:rPr>
        <w:t xml:space="preserve"> </w:t>
      </w:r>
      <w:r w:rsidRPr="000B0CD7">
        <w:rPr>
          <w:rFonts w:ascii="Times New Roman" w:hAnsi="Times New Roman" w:cs="Times New Roman"/>
          <w:noProof/>
        </w:rPr>
        <w:t>Version 7.0 for Bigger Datasets, </w:t>
      </w:r>
      <w:r w:rsidR="000D2C00">
        <w:rPr>
          <w:rFonts w:ascii="Times New Roman" w:hAnsi="Times New Roman" w:cs="Times New Roman"/>
          <w:i/>
          <w:noProof/>
        </w:rPr>
        <w:t>Mol</w:t>
      </w:r>
      <w:r w:rsidRPr="000D2C00">
        <w:rPr>
          <w:rFonts w:ascii="Times New Roman" w:hAnsi="Times New Roman" w:cs="Times New Roman"/>
          <w:i/>
          <w:noProof/>
        </w:rPr>
        <w:t xml:space="preserve"> Biol Evol</w:t>
      </w:r>
      <w:r w:rsidRPr="000B0CD7">
        <w:rPr>
          <w:rFonts w:ascii="Times New Roman" w:hAnsi="Times New Roman" w:cs="Times New Roman"/>
          <w:noProof/>
        </w:rPr>
        <w:t xml:space="preserve"> </w:t>
      </w:r>
      <w:r w:rsidR="00690FB2">
        <w:rPr>
          <w:rFonts w:ascii="Times New Roman" w:hAnsi="Times New Roman" w:cs="Times New Roman" w:hint="eastAsia"/>
          <w:noProof/>
        </w:rPr>
        <w:t xml:space="preserve">2016; </w:t>
      </w:r>
      <w:r w:rsidRPr="000B0CD7">
        <w:rPr>
          <w:rFonts w:ascii="Times New Roman" w:hAnsi="Times New Roman" w:cs="Times New Roman"/>
          <w:noProof/>
        </w:rPr>
        <w:t>33</w:t>
      </w:r>
      <w:r w:rsidR="00690FB2">
        <w:rPr>
          <w:rFonts w:ascii="Times New Roman" w:hAnsi="Times New Roman" w:cs="Times New Roman"/>
          <w:noProof/>
        </w:rPr>
        <w:t>:</w:t>
      </w:r>
      <w:r w:rsidRPr="000B0CD7">
        <w:rPr>
          <w:rFonts w:ascii="Times New Roman" w:hAnsi="Times New Roman" w:cs="Times New Roman"/>
          <w:noProof/>
        </w:rPr>
        <w:t xml:space="preserve"> 1870–1874. </w:t>
      </w:r>
    </w:p>
    <w:sectPr w:rsidR="00A50FEC" w:rsidRPr="00665DBC" w:rsidSect="004A17E6">
      <w:pgSz w:w="12240" w:h="15840" w:code="1"/>
      <w:pgMar w:top="1440" w:right="1080" w:bottom="1440" w:left="1418" w:header="0" w:footer="0" w:gutter="0"/>
      <w:lnNumType w:countBy="1" w:restart="continuous"/>
      <w:cols w:space="720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DEB9A8B" w16cid:durableId="1EEAF214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677520" w14:textId="77777777" w:rsidR="006D188C" w:rsidRDefault="006D188C">
      <w:r>
        <w:separator/>
      </w:r>
    </w:p>
  </w:endnote>
  <w:endnote w:type="continuationSeparator" w:id="0">
    <w:p w14:paraId="3CB2DFA3" w14:textId="77777777" w:rsidR="006D188C" w:rsidRDefault="006D18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iti SC Light">
    <w:altName w:val="Arial Unicode MS"/>
    <w:panose1 w:val="02000000000000000000"/>
    <w:charset w:val="50"/>
    <w:family w:val="auto"/>
    <w:pitch w:val="variable"/>
    <w:sig w:usb0="8000002F" w:usb1="090F004A" w:usb2="00000010" w:usb3="00000000" w:csb0="003E0000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5F6027" w14:textId="77777777" w:rsidR="006D188C" w:rsidRDefault="006D188C">
      <w:r>
        <w:separator/>
      </w:r>
    </w:p>
  </w:footnote>
  <w:footnote w:type="continuationSeparator" w:id="0">
    <w:p w14:paraId="7DE09E91" w14:textId="77777777" w:rsidR="006D188C" w:rsidRDefault="006D18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44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9AA4AF4"/>
    <w:multiLevelType w:val="hybridMultilevel"/>
    <w:tmpl w:val="56185760"/>
    <w:styleLink w:val="1"/>
    <w:lvl w:ilvl="0" w:tplc="56F21076">
      <w:start w:val="1"/>
      <w:numFmt w:val="decimal"/>
      <w:lvlText w:val="%1."/>
      <w:lvlJc w:val="left"/>
      <w:pPr>
        <w:tabs>
          <w:tab w:val="left" w:pos="720"/>
        </w:tabs>
        <w:ind w:left="385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3C87BA2">
      <w:start w:val="1"/>
      <w:numFmt w:val="decimal"/>
      <w:lvlText w:val="%2."/>
      <w:lvlJc w:val="left"/>
      <w:pPr>
        <w:tabs>
          <w:tab w:val="left" w:pos="720"/>
        </w:tabs>
        <w:ind w:left="1105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370D65E">
      <w:start w:val="1"/>
      <w:numFmt w:val="decimal"/>
      <w:lvlText w:val="%3."/>
      <w:lvlJc w:val="left"/>
      <w:pPr>
        <w:tabs>
          <w:tab w:val="left" w:pos="720"/>
        </w:tabs>
        <w:ind w:left="1825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41CF5B8">
      <w:start w:val="1"/>
      <w:numFmt w:val="decimal"/>
      <w:lvlText w:val="%4."/>
      <w:lvlJc w:val="left"/>
      <w:pPr>
        <w:tabs>
          <w:tab w:val="left" w:pos="720"/>
        </w:tabs>
        <w:ind w:left="2545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D7A07C6">
      <w:start w:val="1"/>
      <w:numFmt w:val="decimal"/>
      <w:lvlText w:val="%5."/>
      <w:lvlJc w:val="left"/>
      <w:pPr>
        <w:tabs>
          <w:tab w:val="left" w:pos="720"/>
        </w:tabs>
        <w:ind w:left="3265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11E9142">
      <w:start w:val="1"/>
      <w:numFmt w:val="decimal"/>
      <w:lvlText w:val="%6."/>
      <w:lvlJc w:val="left"/>
      <w:pPr>
        <w:tabs>
          <w:tab w:val="left" w:pos="720"/>
        </w:tabs>
        <w:ind w:left="3985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4A21222">
      <w:start w:val="1"/>
      <w:numFmt w:val="decimal"/>
      <w:lvlText w:val="%7."/>
      <w:lvlJc w:val="left"/>
      <w:pPr>
        <w:tabs>
          <w:tab w:val="left" w:pos="720"/>
        </w:tabs>
        <w:ind w:left="4705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1FC311C">
      <w:start w:val="1"/>
      <w:numFmt w:val="decimal"/>
      <w:lvlText w:val="%8."/>
      <w:lvlJc w:val="left"/>
      <w:pPr>
        <w:tabs>
          <w:tab w:val="left" w:pos="720"/>
        </w:tabs>
        <w:ind w:left="5425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0C867B0">
      <w:start w:val="1"/>
      <w:numFmt w:val="decimal"/>
      <w:lvlText w:val="%9."/>
      <w:lvlJc w:val="left"/>
      <w:pPr>
        <w:tabs>
          <w:tab w:val="left" w:pos="720"/>
        </w:tabs>
        <w:ind w:left="6145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>
    <w:nsid w:val="1BDA32BB"/>
    <w:multiLevelType w:val="hybridMultilevel"/>
    <w:tmpl w:val="8A16F426"/>
    <w:numStyleLink w:val="a"/>
  </w:abstractNum>
  <w:abstractNum w:abstractNumId="3">
    <w:nsid w:val="2F091A56"/>
    <w:multiLevelType w:val="hybridMultilevel"/>
    <w:tmpl w:val="56185760"/>
    <w:numStyleLink w:val="1"/>
  </w:abstractNum>
  <w:abstractNum w:abstractNumId="4">
    <w:nsid w:val="365C17C0"/>
    <w:multiLevelType w:val="multilevel"/>
    <w:tmpl w:val="D0780DD0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5">
    <w:nsid w:val="38D5718F"/>
    <w:multiLevelType w:val="multilevel"/>
    <w:tmpl w:val="A66626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78A4E02"/>
    <w:multiLevelType w:val="hybridMultilevel"/>
    <w:tmpl w:val="037C2108"/>
    <w:lvl w:ilvl="0" w:tplc="78B2DD72">
      <w:start w:val="14"/>
      <w:numFmt w:val="bullet"/>
      <w:lvlText w:val=""/>
      <w:lvlJc w:val="left"/>
      <w:pPr>
        <w:ind w:left="720" w:hanging="360"/>
      </w:pPr>
      <w:rPr>
        <w:rFonts w:ascii="Wingdings" w:eastAsia="Arial Unicode MS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7">
    <w:nsid w:val="4E637590"/>
    <w:multiLevelType w:val="hybridMultilevel"/>
    <w:tmpl w:val="0C9C002A"/>
    <w:lvl w:ilvl="0" w:tplc="422E4D4E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55EA3242"/>
    <w:multiLevelType w:val="hybridMultilevel"/>
    <w:tmpl w:val="C4DCC224"/>
    <w:lvl w:ilvl="0" w:tplc="A3E63020">
      <w:start w:val="14"/>
      <w:numFmt w:val="bullet"/>
      <w:lvlText w:val=""/>
      <w:lvlJc w:val="left"/>
      <w:pPr>
        <w:ind w:left="360" w:hanging="360"/>
      </w:pPr>
      <w:rPr>
        <w:rFonts w:ascii="Wingdings" w:eastAsia="Arial Unicode MS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>
    <w:nsid w:val="62AE7CFA"/>
    <w:multiLevelType w:val="hybridMultilevel"/>
    <w:tmpl w:val="8A16F426"/>
    <w:styleLink w:val="a"/>
    <w:lvl w:ilvl="0" w:tplc="0AFCC07A">
      <w:start w:val="1"/>
      <w:numFmt w:val="bullet"/>
      <w:lvlText w:val="*"/>
      <w:lvlJc w:val="left"/>
      <w:pPr>
        <w:ind w:left="189" w:hanging="18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78661B0">
      <w:start w:val="1"/>
      <w:numFmt w:val="bullet"/>
      <w:lvlText w:val="*"/>
      <w:lvlJc w:val="left"/>
      <w:pPr>
        <w:ind w:left="789" w:hanging="18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90AA274">
      <w:start w:val="1"/>
      <w:numFmt w:val="bullet"/>
      <w:lvlText w:val="*"/>
      <w:lvlJc w:val="left"/>
      <w:pPr>
        <w:ind w:left="1389" w:hanging="18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968F972">
      <w:start w:val="1"/>
      <w:numFmt w:val="bullet"/>
      <w:lvlText w:val="*"/>
      <w:lvlJc w:val="left"/>
      <w:pPr>
        <w:ind w:left="1989" w:hanging="18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E8ADC9C">
      <w:start w:val="1"/>
      <w:numFmt w:val="bullet"/>
      <w:lvlText w:val="*"/>
      <w:lvlJc w:val="left"/>
      <w:pPr>
        <w:ind w:left="2589" w:hanging="18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9F43B64">
      <w:start w:val="1"/>
      <w:numFmt w:val="bullet"/>
      <w:lvlText w:val="*"/>
      <w:lvlJc w:val="left"/>
      <w:pPr>
        <w:ind w:left="3189" w:hanging="18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5DCEDB6">
      <w:start w:val="1"/>
      <w:numFmt w:val="bullet"/>
      <w:lvlText w:val="*"/>
      <w:lvlJc w:val="left"/>
      <w:pPr>
        <w:ind w:left="3789" w:hanging="18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E563E50">
      <w:start w:val="1"/>
      <w:numFmt w:val="bullet"/>
      <w:lvlText w:val="*"/>
      <w:lvlJc w:val="left"/>
      <w:pPr>
        <w:ind w:left="4389" w:hanging="18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9205E60">
      <w:start w:val="1"/>
      <w:numFmt w:val="bullet"/>
      <w:lvlText w:val="*"/>
      <w:lvlJc w:val="left"/>
      <w:pPr>
        <w:ind w:left="4989" w:hanging="18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>
    <w:nsid w:val="65E6060B"/>
    <w:multiLevelType w:val="hybridMultilevel"/>
    <w:tmpl w:val="216A452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0"/>
  </w:num>
  <w:num w:numId="4">
    <w:abstractNumId w:val="7"/>
  </w:num>
  <w:num w:numId="5">
    <w:abstractNumId w:val="5"/>
  </w:num>
  <w:num w:numId="6">
    <w:abstractNumId w:val="8"/>
  </w:num>
  <w:num w:numId="7">
    <w:abstractNumId w:val="6"/>
  </w:num>
  <w:num w:numId="8">
    <w:abstractNumId w:val="1"/>
  </w:num>
  <w:num w:numId="9">
    <w:abstractNumId w:val="3"/>
  </w:num>
  <w:num w:numId="10">
    <w:abstractNumId w:val="9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hideSpellingErrors/>
  <w:hideGrammaticalErrors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12F"/>
    <w:rsid w:val="00001785"/>
    <w:rsid w:val="00003351"/>
    <w:rsid w:val="00004034"/>
    <w:rsid w:val="000040EF"/>
    <w:rsid w:val="000060D0"/>
    <w:rsid w:val="000062E9"/>
    <w:rsid w:val="0000645C"/>
    <w:rsid w:val="00006AC4"/>
    <w:rsid w:val="000075BB"/>
    <w:rsid w:val="000079BA"/>
    <w:rsid w:val="00011071"/>
    <w:rsid w:val="000113A5"/>
    <w:rsid w:val="00011EAE"/>
    <w:rsid w:val="00013105"/>
    <w:rsid w:val="00013544"/>
    <w:rsid w:val="000136D0"/>
    <w:rsid w:val="0001381B"/>
    <w:rsid w:val="00013E7E"/>
    <w:rsid w:val="00014224"/>
    <w:rsid w:val="0001449E"/>
    <w:rsid w:val="00015823"/>
    <w:rsid w:val="00015B57"/>
    <w:rsid w:val="00015F9D"/>
    <w:rsid w:val="00016E2E"/>
    <w:rsid w:val="00020D7C"/>
    <w:rsid w:val="000210C3"/>
    <w:rsid w:val="00021102"/>
    <w:rsid w:val="000211C8"/>
    <w:rsid w:val="000218F3"/>
    <w:rsid w:val="00022324"/>
    <w:rsid w:val="00022619"/>
    <w:rsid w:val="0002411D"/>
    <w:rsid w:val="000247C8"/>
    <w:rsid w:val="000268AA"/>
    <w:rsid w:val="00026AD3"/>
    <w:rsid w:val="0003082D"/>
    <w:rsid w:val="0003093B"/>
    <w:rsid w:val="000309C2"/>
    <w:rsid w:val="00030CE7"/>
    <w:rsid w:val="0003100A"/>
    <w:rsid w:val="00031DEC"/>
    <w:rsid w:val="0003223D"/>
    <w:rsid w:val="00033010"/>
    <w:rsid w:val="00033C66"/>
    <w:rsid w:val="0003554C"/>
    <w:rsid w:val="0003629B"/>
    <w:rsid w:val="00036AA5"/>
    <w:rsid w:val="00036D26"/>
    <w:rsid w:val="0003738B"/>
    <w:rsid w:val="000401E0"/>
    <w:rsid w:val="00041B1F"/>
    <w:rsid w:val="000434A9"/>
    <w:rsid w:val="00043D42"/>
    <w:rsid w:val="00045A89"/>
    <w:rsid w:val="00045D2F"/>
    <w:rsid w:val="00046396"/>
    <w:rsid w:val="00047A9C"/>
    <w:rsid w:val="00050A7A"/>
    <w:rsid w:val="00051405"/>
    <w:rsid w:val="000527E1"/>
    <w:rsid w:val="000533D5"/>
    <w:rsid w:val="0005364A"/>
    <w:rsid w:val="000553EF"/>
    <w:rsid w:val="00055736"/>
    <w:rsid w:val="000558A7"/>
    <w:rsid w:val="00055B90"/>
    <w:rsid w:val="000565B3"/>
    <w:rsid w:val="0006050B"/>
    <w:rsid w:val="0006455B"/>
    <w:rsid w:val="00064E1A"/>
    <w:rsid w:val="00066AAD"/>
    <w:rsid w:val="000701B3"/>
    <w:rsid w:val="000711FF"/>
    <w:rsid w:val="00071548"/>
    <w:rsid w:val="00071781"/>
    <w:rsid w:val="000721E2"/>
    <w:rsid w:val="00073E3A"/>
    <w:rsid w:val="000757BA"/>
    <w:rsid w:val="0007668F"/>
    <w:rsid w:val="000773F0"/>
    <w:rsid w:val="00081326"/>
    <w:rsid w:val="0008132E"/>
    <w:rsid w:val="00081FB9"/>
    <w:rsid w:val="000849FC"/>
    <w:rsid w:val="000865A1"/>
    <w:rsid w:val="00087A5B"/>
    <w:rsid w:val="00087FA2"/>
    <w:rsid w:val="00091F97"/>
    <w:rsid w:val="00094564"/>
    <w:rsid w:val="00095D4F"/>
    <w:rsid w:val="00096BFC"/>
    <w:rsid w:val="0009742F"/>
    <w:rsid w:val="000A09F3"/>
    <w:rsid w:val="000A2A72"/>
    <w:rsid w:val="000A2FE1"/>
    <w:rsid w:val="000A38DC"/>
    <w:rsid w:val="000A4647"/>
    <w:rsid w:val="000A756A"/>
    <w:rsid w:val="000B0563"/>
    <w:rsid w:val="000B0CD7"/>
    <w:rsid w:val="000B2B1E"/>
    <w:rsid w:val="000B31CB"/>
    <w:rsid w:val="000B46D7"/>
    <w:rsid w:val="000B47B7"/>
    <w:rsid w:val="000B51DA"/>
    <w:rsid w:val="000B584E"/>
    <w:rsid w:val="000B5C5A"/>
    <w:rsid w:val="000B776B"/>
    <w:rsid w:val="000C3F59"/>
    <w:rsid w:val="000C4103"/>
    <w:rsid w:val="000C4366"/>
    <w:rsid w:val="000C449A"/>
    <w:rsid w:val="000C4696"/>
    <w:rsid w:val="000C46BA"/>
    <w:rsid w:val="000C546B"/>
    <w:rsid w:val="000C646C"/>
    <w:rsid w:val="000C7FC5"/>
    <w:rsid w:val="000D0AC0"/>
    <w:rsid w:val="000D18AF"/>
    <w:rsid w:val="000D2C00"/>
    <w:rsid w:val="000D3B03"/>
    <w:rsid w:val="000D4DEC"/>
    <w:rsid w:val="000D5CA4"/>
    <w:rsid w:val="000D5E2C"/>
    <w:rsid w:val="000D60AE"/>
    <w:rsid w:val="000D78A5"/>
    <w:rsid w:val="000E005D"/>
    <w:rsid w:val="000E0147"/>
    <w:rsid w:val="000E10CF"/>
    <w:rsid w:val="000E13A0"/>
    <w:rsid w:val="000E1F3F"/>
    <w:rsid w:val="000E366C"/>
    <w:rsid w:val="000E43DC"/>
    <w:rsid w:val="000E4C45"/>
    <w:rsid w:val="000E4C53"/>
    <w:rsid w:val="000E534A"/>
    <w:rsid w:val="000E6D50"/>
    <w:rsid w:val="000F2629"/>
    <w:rsid w:val="000F40C2"/>
    <w:rsid w:val="000F4736"/>
    <w:rsid w:val="000F6688"/>
    <w:rsid w:val="000F6B2E"/>
    <w:rsid w:val="000F70CF"/>
    <w:rsid w:val="000F71C2"/>
    <w:rsid w:val="001008B2"/>
    <w:rsid w:val="0010118B"/>
    <w:rsid w:val="0010276E"/>
    <w:rsid w:val="00103C3F"/>
    <w:rsid w:val="001051D4"/>
    <w:rsid w:val="00106EF7"/>
    <w:rsid w:val="001118B9"/>
    <w:rsid w:val="00115182"/>
    <w:rsid w:val="0011605C"/>
    <w:rsid w:val="00117C6B"/>
    <w:rsid w:val="001214AC"/>
    <w:rsid w:val="0012304A"/>
    <w:rsid w:val="00125195"/>
    <w:rsid w:val="00125BB5"/>
    <w:rsid w:val="00125FAA"/>
    <w:rsid w:val="001261CE"/>
    <w:rsid w:val="00127EBE"/>
    <w:rsid w:val="001302A8"/>
    <w:rsid w:val="0013078F"/>
    <w:rsid w:val="00130C1A"/>
    <w:rsid w:val="00131D25"/>
    <w:rsid w:val="001322D0"/>
    <w:rsid w:val="00132766"/>
    <w:rsid w:val="00132C7D"/>
    <w:rsid w:val="001342D4"/>
    <w:rsid w:val="00135992"/>
    <w:rsid w:val="00137EFB"/>
    <w:rsid w:val="001407E7"/>
    <w:rsid w:val="0014233D"/>
    <w:rsid w:val="0014395F"/>
    <w:rsid w:val="00143A9F"/>
    <w:rsid w:val="001454DE"/>
    <w:rsid w:val="00146E0E"/>
    <w:rsid w:val="0014732B"/>
    <w:rsid w:val="00147813"/>
    <w:rsid w:val="00147A5F"/>
    <w:rsid w:val="00147CFF"/>
    <w:rsid w:val="00147F86"/>
    <w:rsid w:val="00152929"/>
    <w:rsid w:val="0015297F"/>
    <w:rsid w:val="00152B89"/>
    <w:rsid w:val="00154070"/>
    <w:rsid w:val="001557A7"/>
    <w:rsid w:val="00156FEF"/>
    <w:rsid w:val="00157BDA"/>
    <w:rsid w:val="00161166"/>
    <w:rsid w:val="0016124C"/>
    <w:rsid w:val="00161F78"/>
    <w:rsid w:val="001621EF"/>
    <w:rsid w:val="00163838"/>
    <w:rsid w:val="00163B6B"/>
    <w:rsid w:val="00164146"/>
    <w:rsid w:val="0016471F"/>
    <w:rsid w:val="00164834"/>
    <w:rsid w:val="00165564"/>
    <w:rsid w:val="00165F93"/>
    <w:rsid w:val="00166995"/>
    <w:rsid w:val="001669DB"/>
    <w:rsid w:val="00167584"/>
    <w:rsid w:val="0017170E"/>
    <w:rsid w:val="00171958"/>
    <w:rsid w:val="00172665"/>
    <w:rsid w:val="001727AA"/>
    <w:rsid w:val="001749F0"/>
    <w:rsid w:val="00175547"/>
    <w:rsid w:val="00180CED"/>
    <w:rsid w:val="001816AE"/>
    <w:rsid w:val="00181960"/>
    <w:rsid w:val="001822DF"/>
    <w:rsid w:val="00182AAF"/>
    <w:rsid w:val="00182D7E"/>
    <w:rsid w:val="00183E30"/>
    <w:rsid w:val="00185A21"/>
    <w:rsid w:val="00187628"/>
    <w:rsid w:val="00187A35"/>
    <w:rsid w:val="00187A68"/>
    <w:rsid w:val="00190704"/>
    <w:rsid w:val="00191BDB"/>
    <w:rsid w:val="00191C36"/>
    <w:rsid w:val="00193207"/>
    <w:rsid w:val="00193387"/>
    <w:rsid w:val="0019398F"/>
    <w:rsid w:val="00193CCA"/>
    <w:rsid w:val="00193E8F"/>
    <w:rsid w:val="001940B0"/>
    <w:rsid w:val="001950DD"/>
    <w:rsid w:val="00195121"/>
    <w:rsid w:val="00197072"/>
    <w:rsid w:val="0019764F"/>
    <w:rsid w:val="001A0C35"/>
    <w:rsid w:val="001A1D0D"/>
    <w:rsid w:val="001A1FA3"/>
    <w:rsid w:val="001A2778"/>
    <w:rsid w:val="001A386F"/>
    <w:rsid w:val="001A446E"/>
    <w:rsid w:val="001A48AA"/>
    <w:rsid w:val="001A4B47"/>
    <w:rsid w:val="001A605F"/>
    <w:rsid w:val="001B0779"/>
    <w:rsid w:val="001B2309"/>
    <w:rsid w:val="001B43A3"/>
    <w:rsid w:val="001B4A35"/>
    <w:rsid w:val="001B5635"/>
    <w:rsid w:val="001B5EA2"/>
    <w:rsid w:val="001C19F2"/>
    <w:rsid w:val="001C2C1E"/>
    <w:rsid w:val="001C3A88"/>
    <w:rsid w:val="001C4387"/>
    <w:rsid w:val="001C52C4"/>
    <w:rsid w:val="001C5ECE"/>
    <w:rsid w:val="001C723D"/>
    <w:rsid w:val="001D0508"/>
    <w:rsid w:val="001D1F60"/>
    <w:rsid w:val="001D38F1"/>
    <w:rsid w:val="001D484E"/>
    <w:rsid w:val="001D56E0"/>
    <w:rsid w:val="001D7967"/>
    <w:rsid w:val="001D7ACB"/>
    <w:rsid w:val="001E1CB7"/>
    <w:rsid w:val="001E1D4F"/>
    <w:rsid w:val="001E2EF7"/>
    <w:rsid w:val="001E3560"/>
    <w:rsid w:val="001E4291"/>
    <w:rsid w:val="001E4AA5"/>
    <w:rsid w:val="001F02BE"/>
    <w:rsid w:val="001F0E3F"/>
    <w:rsid w:val="001F11C8"/>
    <w:rsid w:val="001F19CE"/>
    <w:rsid w:val="001F1E93"/>
    <w:rsid w:val="001F354B"/>
    <w:rsid w:val="001F3EF5"/>
    <w:rsid w:val="001F46E7"/>
    <w:rsid w:val="001F4E45"/>
    <w:rsid w:val="001F4FFE"/>
    <w:rsid w:val="001F73B5"/>
    <w:rsid w:val="002011A6"/>
    <w:rsid w:val="00201BE3"/>
    <w:rsid w:val="0020274E"/>
    <w:rsid w:val="00203146"/>
    <w:rsid w:val="00203951"/>
    <w:rsid w:val="00203B35"/>
    <w:rsid w:val="0020434B"/>
    <w:rsid w:val="00204690"/>
    <w:rsid w:val="00205356"/>
    <w:rsid w:val="002056F9"/>
    <w:rsid w:val="002058E2"/>
    <w:rsid w:val="00206678"/>
    <w:rsid w:val="0020785C"/>
    <w:rsid w:val="00211170"/>
    <w:rsid w:val="00213304"/>
    <w:rsid w:val="002136A4"/>
    <w:rsid w:val="00213F35"/>
    <w:rsid w:val="00215F8F"/>
    <w:rsid w:val="00216E0F"/>
    <w:rsid w:val="00217F98"/>
    <w:rsid w:val="002217DE"/>
    <w:rsid w:val="00221878"/>
    <w:rsid w:val="002228C5"/>
    <w:rsid w:val="00223198"/>
    <w:rsid w:val="00223252"/>
    <w:rsid w:val="0022429B"/>
    <w:rsid w:val="00225826"/>
    <w:rsid w:val="00225A30"/>
    <w:rsid w:val="00226023"/>
    <w:rsid w:val="00227AFA"/>
    <w:rsid w:val="0023009B"/>
    <w:rsid w:val="002315F5"/>
    <w:rsid w:val="00231D85"/>
    <w:rsid w:val="00232CEE"/>
    <w:rsid w:val="002336DF"/>
    <w:rsid w:val="00233962"/>
    <w:rsid w:val="00233AF1"/>
    <w:rsid w:val="00233F73"/>
    <w:rsid w:val="00234284"/>
    <w:rsid w:val="0023452C"/>
    <w:rsid w:val="0023547B"/>
    <w:rsid w:val="00236112"/>
    <w:rsid w:val="00237993"/>
    <w:rsid w:val="00237A28"/>
    <w:rsid w:val="00240764"/>
    <w:rsid w:val="00243C38"/>
    <w:rsid w:val="0024483C"/>
    <w:rsid w:val="00244C8F"/>
    <w:rsid w:val="002472BA"/>
    <w:rsid w:val="0025063C"/>
    <w:rsid w:val="0025141A"/>
    <w:rsid w:val="00252E44"/>
    <w:rsid w:val="002537A7"/>
    <w:rsid w:val="00253A7F"/>
    <w:rsid w:val="002560AA"/>
    <w:rsid w:val="00257739"/>
    <w:rsid w:val="0026050F"/>
    <w:rsid w:val="00262EE9"/>
    <w:rsid w:val="002639D8"/>
    <w:rsid w:val="00265515"/>
    <w:rsid w:val="00265A04"/>
    <w:rsid w:val="00267EE5"/>
    <w:rsid w:val="002718C4"/>
    <w:rsid w:val="00271CA4"/>
    <w:rsid w:val="0027248F"/>
    <w:rsid w:val="00272DEB"/>
    <w:rsid w:val="00272F36"/>
    <w:rsid w:val="00272F39"/>
    <w:rsid w:val="00274651"/>
    <w:rsid w:val="00274BAB"/>
    <w:rsid w:val="00276324"/>
    <w:rsid w:val="00277899"/>
    <w:rsid w:val="002812BA"/>
    <w:rsid w:val="00282885"/>
    <w:rsid w:val="0028581C"/>
    <w:rsid w:val="00285E78"/>
    <w:rsid w:val="0028667D"/>
    <w:rsid w:val="00286725"/>
    <w:rsid w:val="00286832"/>
    <w:rsid w:val="00286DAA"/>
    <w:rsid w:val="00287171"/>
    <w:rsid w:val="00287F57"/>
    <w:rsid w:val="002902E9"/>
    <w:rsid w:val="00290B10"/>
    <w:rsid w:val="00290DE0"/>
    <w:rsid w:val="00294184"/>
    <w:rsid w:val="00294795"/>
    <w:rsid w:val="00295213"/>
    <w:rsid w:val="00295B64"/>
    <w:rsid w:val="00296270"/>
    <w:rsid w:val="00296665"/>
    <w:rsid w:val="002A0422"/>
    <w:rsid w:val="002A0D7B"/>
    <w:rsid w:val="002A1791"/>
    <w:rsid w:val="002A1BEC"/>
    <w:rsid w:val="002A2D03"/>
    <w:rsid w:val="002A302F"/>
    <w:rsid w:val="002A362D"/>
    <w:rsid w:val="002A5747"/>
    <w:rsid w:val="002A7B6E"/>
    <w:rsid w:val="002B04AF"/>
    <w:rsid w:val="002B0856"/>
    <w:rsid w:val="002B265D"/>
    <w:rsid w:val="002B294C"/>
    <w:rsid w:val="002B3C52"/>
    <w:rsid w:val="002B44F2"/>
    <w:rsid w:val="002B5157"/>
    <w:rsid w:val="002C05FF"/>
    <w:rsid w:val="002C193E"/>
    <w:rsid w:val="002C1A1F"/>
    <w:rsid w:val="002C1A89"/>
    <w:rsid w:val="002C1C11"/>
    <w:rsid w:val="002C4F39"/>
    <w:rsid w:val="002C6156"/>
    <w:rsid w:val="002C666C"/>
    <w:rsid w:val="002C6F63"/>
    <w:rsid w:val="002C73AE"/>
    <w:rsid w:val="002C7B96"/>
    <w:rsid w:val="002D08BA"/>
    <w:rsid w:val="002D18B6"/>
    <w:rsid w:val="002D3994"/>
    <w:rsid w:val="002D5241"/>
    <w:rsid w:val="002D57CE"/>
    <w:rsid w:val="002D5D78"/>
    <w:rsid w:val="002D7C92"/>
    <w:rsid w:val="002E005E"/>
    <w:rsid w:val="002E29F2"/>
    <w:rsid w:val="002E3CB2"/>
    <w:rsid w:val="002E620D"/>
    <w:rsid w:val="002E702C"/>
    <w:rsid w:val="002F0AFC"/>
    <w:rsid w:val="002F108F"/>
    <w:rsid w:val="002F23B4"/>
    <w:rsid w:val="002F41B8"/>
    <w:rsid w:val="002F535F"/>
    <w:rsid w:val="002F6495"/>
    <w:rsid w:val="002F67CD"/>
    <w:rsid w:val="00301BE4"/>
    <w:rsid w:val="00302124"/>
    <w:rsid w:val="0030399A"/>
    <w:rsid w:val="00303CD0"/>
    <w:rsid w:val="00303E55"/>
    <w:rsid w:val="003044CC"/>
    <w:rsid w:val="003046BA"/>
    <w:rsid w:val="00305107"/>
    <w:rsid w:val="00305734"/>
    <w:rsid w:val="00305C5E"/>
    <w:rsid w:val="003073D9"/>
    <w:rsid w:val="00307D66"/>
    <w:rsid w:val="003107D4"/>
    <w:rsid w:val="003108F7"/>
    <w:rsid w:val="00311642"/>
    <w:rsid w:val="003116D5"/>
    <w:rsid w:val="00313324"/>
    <w:rsid w:val="0031438C"/>
    <w:rsid w:val="00314A35"/>
    <w:rsid w:val="00314C30"/>
    <w:rsid w:val="00315199"/>
    <w:rsid w:val="003213B5"/>
    <w:rsid w:val="00323FEB"/>
    <w:rsid w:val="003264B1"/>
    <w:rsid w:val="00327AFB"/>
    <w:rsid w:val="00331A27"/>
    <w:rsid w:val="003328E9"/>
    <w:rsid w:val="00333BD7"/>
    <w:rsid w:val="003352BC"/>
    <w:rsid w:val="00335D94"/>
    <w:rsid w:val="0033792A"/>
    <w:rsid w:val="003401B7"/>
    <w:rsid w:val="003403BC"/>
    <w:rsid w:val="003405A7"/>
    <w:rsid w:val="0034249E"/>
    <w:rsid w:val="00342EFC"/>
    <w:rsid w:val="00344239"/>
    <w:rsid w:val="00346D73"/>
    <w:rsid w:val="00347515"/>
    <w:rsid w:val="00350CA3"/>
    <w:rsid w:val="003530F1"/>
    <w:rsid w:val="00353BF2"/>
    <w:rsid w:val="00354D7A"/>
    <w:rsid w:val="00355649"/>
    <w:rsid w:val="0035589C"/>
    <w:rsid w:val="00356621"/>
    <w:rsid w:val="003577E4"/>
    <w:rsid w:val="003613A3"/>
    <w:rsid w:val="00361749"/>
    <w:rsid w:val="00363419"/>
    <w:rsid w:val="0036477F"/>
    <w:rsid w:val="00365D9A"/>
    <w:rsid w:val="00366B2C"/>
    <w:rsid w:val="00371341"/>
    <w:rsid w:val="0037213A"/>
    <w:rsid w:val="00373A81"/>
    <w:rsid w:val="00375CA9"/>
    <w:rsid w:val="00377181"/>
    <w:rsid w:val="003779EB"/>
    <w:rsid w:val="003804EC"/>
    <w:rsid w:val="00382545"/>
    <w:rsid w:val="003827CB"/>
    <w:rsid w:val="00386971"/>
    <w:rsid w:val="00386C03"/>
    <w:rsid w:val="0038731A"/>
    <w:rsid w:val="00387487"/>
    <w:rsid w:val="003903D6"/>
    <w:rsid w:val="00390464"/>
    <w:rsid w:val="00390572"/>
    <w:rsid w:val="00390E9A"/>
    <w:rsid w:val="00391531"/>
    <w:rsid w:val="00393204"/>
    <w:rsid w:val="00395105"/>
    <w:rsid w:val="0039512B"/>
    <w:rsid w:val="00396257"/>
    <w:rsid w:val="00396F17"/>
    <w:rsid w:val="00397BFA"/>
    <w:rsid w:val="003A091C"/>
    <w:rsid w:val="003A0EA3"/>
    <w:rsid w:val="003A20F5"/>
    <w:rsid w:val="003A2DAF"/>
    <w:rsid w:val="003A4954"/>
    <w:rsid w:val="003A4C9C"/>
    <w:rsid w:val="003A6525"/>
    <w:rsid w:val="003A6E90"/>
    <w:rsid w:val="003A6FCA"/>
    <w:rsid w:val="003B18DC"/>
    <w:rsid w:val="003B3DBB"/>
    <w:rsid w:val="003B4942"/>
    <w:rsid w:val="003B64E2"/>
    <w:rsid w:val="003B6FD5"/>
    <w:rsid w:val="003C0A1A"/>
    <w:rsid w:val="003C11D8"/>
    <w:rsid w:val="003C4B81"/>
    <w:rsid w:val="003C7CE1"/>
    <w:rsid w:val="003D0782"/>
    <w:rsid w:val="003D0C35"/>
    <w:rsid w:val="003D10FA"/>
    <w:rsid w:val="003D1E96"/>
    <w:rsid w:val="003D2B9C"/>
    <w:rsid w:val="003D313E"/>
    <w:rsid w:val="003D38FD"/>
    <w:rsid w:val="003D4826"/>
    <w:rsid w:val="003D5DE8"/>
    <w:rsid w:val="003D72E2"/>
    <w:rsid w:val="003D7ADD"/>
    <w:rsid w:val="003E2898"/>
    <w:rsid w:val="003E2E79"/>
    <w:rsid w:val="003E32BC"/>
    <w:rsid w:val="003E3446"/>
    <w:rsid w:val="003E4149"/>
    <w:rsid w:val="003E4894"/>
    <w:rsid w:val="003E4D77"/>
    <w:rsid w:val="003E6165"/>
    <w:rsid w:val="003E660A"/>
    <w:rsid w:val="003E68FF"/>
    <w:rsid w:val="003E6C79"/>
    <w:rsid w:val="003E7599"/>
    <w:rsid w:val="003F0359"/>
    <w:rsid w:val="003F03F9"/>
    <w:rsid w:val="003F0427"/>
    <w:rsid w:val="003F1C70"/>
    <w:rsid w:val="003F1DE1"/>
    <w:rsid w:val="003F21C7"/>
    <w:rsid w:val="003F24FB"/>
    <w:rsid w:val="003F2D3B"/>
    <w:rsid w:val="003F3362"/>
    <w:rsid w:val="003F3604"/>
    <w:rsid w:val="003F3987"/>
    <w:rsid w:val="003F3B9B"/>
    <w:rsid w:val="003F6D0A"/>
    <w:rsid w:val="003F6D81"/>
    <w:rsid w:val="003F72DF"/>
    <w:rsid w:val="003F7A80"/>
    <w:rsid w:val="00401C70"/>
    <w:rsid w:val="00403054"/>
    <w:rsid w:val="0040401A"/>
    <w:rsid w:val="00404103"/>
    <w:rsid w:val="00404133"/>
    <w:rsid w:val="00406EB3"/>
    <w:rsid w:val="00410FE4"/>
    <w:rsid w:val="00413288"/>
    <w:rsid w:val="00413994"/>
    <w:rsid w:val="00413F0D"/>
    <w:rsid w:val="00414DD0"/>
    <w:rsid w:val="00416D5D"/>
    <w:rsid w:val="00417879"/>
    <w:rsid w:val="00421188"/>
    <w:rsid w:val="00421948"/>
    <w:rsid w:val="00421BC6"/>
    <w:rsid w:val="004220C1"/>
    <w:rsid w:val="004227BF"/>
    <w:rsid w:val="004248F9"/>
    <w:rsid w:val="00424C68"/>
    <w:rsid w:val="00424FEE"/>
    <w:rsid w:val="0042516F"/>
    <w:rsid w:val="00426F53"/>
    <w:rsid w:val="00427220"/>
    <w:rsid w:val="00427369"/>
    <w:rsid w:val="0042747E"/>
    <w:rsid w:val="004306BD"/>
    <w:rsid w:val="00430825"/>
    <w:rsid w:val="00431855"/>
    <w:rsid w:val="00435B4D"/>
    <w:rsid w:val="00435E20"/>
    <w:rsid w:val="00437604"/>
    <w:rsid w:val="00440EAF"/>
    <w:rsid w:val="00441108"/>
    <w:rsid w:val="00442B95"/>
    <w:rsid w:val="004443B8"/>
    <w:rsid w:val="004449C0"/>
    <w:rsid w:val="00444CEF"/>
    <w:rsid w:val="00445585"/>
    <w:rsid w:val="00447515"/>
    <w:rsid w:val="004476A2"/>
    <w:rsid w:val="0045012F"/>
    <w:rsid w:val="004519B0"/>
    <w:rsid w:val="00451EB8"/>
    <w:rsid w:val="004546D4"/>
    <w:rsid w:val="00456181"/>
    <w:rsid w:val="00460322"/>
    <w:rsid w:val="00461101"/>
    <w:rsid w:val="00461FFD"/>
    <w:rsid w:val="00462CB8"/>
    <w:rsid w:val="004633BD"/>
    <w:rsid w:val="00463B7A"/>
    <w:rsid w:val="004657FE"/>
    <w:rsid w:val="004679F1"/>
    <w:rsid w:val="00467DBF"/>
    <w:rsid w:val="00470041"/>
    <w:rsid w:val="00471430"/>
    <w:rsid w:val="004716E6"/>
    <w:rsid w:val="004717C5"/>
    <w:rsid w:val="00472955"/>
    <w:rsid w:val="00474F9E"/>
    <w:rsid w:val="00474FBF"/>
    <w:rsid w:val="004759B1"/>
    <w:rsid w:val="004778AB"/>
    <w:rsid w:val="0048068A"/>
    <w:rsid w:val="0048386A"/>
    <w:rsid w:val="004847F5"/>
    <w:rsid w:val="00484C8E"/>
    <w:rsid w:val="0048571E"/>
    <w:rsid w:val="00485F44"/>
    <w:rsid w:val="00486994"/>
    <w:rsid w:val="00492294"/>
    <w:rsid w:val="00493B21"/>
    <w:rsid w:val="0049672E"/>
    <w:rsid w:val="004970D7"/>
    <w:rsid w:val="004A17E6"/>
    <w:rsid w:val="004A2C2D"/>
    <w:rsid w:val="004A3F06"/>
    <w:rsid w:val="004A5408"/>
    <w:rsid w:val="004A6DEA"/>
    <w:rsid w:val="004B10FD"/>
    <w:rsid w:val="004B2BA2"/>
    <w:rsid w:val="004B4F5D"/>
    <w:rsid w:val="004B629C"/>
    <w:rsid w:val="004C0043"/>
    <w:rsid w:val="004C4148"/>
    <w:rsid w:val="004C4B2F"/>
    <w:rsid w:val="004C78F1"/>
    <w:rsid w:val="004D0EEC"/>
    <w:rsid w:val="004D0F6B"/>
    <w:rsid w:val="004D20C4"/>
    <w:rsid w:val="004D29F4"/>
    <w:rsid w:val="004D2F46"/>
    <w:rsid w:val="004D3D52"/>
    <w:rsid w:val="004D551D"/>
    <w:rsid w:val="004D5DFA"/>
    <w:rsid w:val="004D5F2C"/>
    <w:rsid w:val="004D63F2"/>
    <w:rsid w:val="004E08B6"/>
    <w:rsid w:val="004E2454"/>
    <w:rsid w:val="004E245E"/>
    <w:rsid w:val="004E397D"/>
    <w:rsid w:val="004E39BD"/>
    <w:rsid w:val="004E3EA7"/>
    <w:rsid w:val="004E4345"/>
    <w:rsid w:val="004E49EC"/>
    <w:rsid w:val="004E5425"/>
    <w:rsid w:val="004E5AE6"/>
    <w:rsid w:val="004E65FA"/>
    <w:rsid w:val="004E699B"/>
    <w:rsid w:val="004E7678"/>
    <w:rsid w:val="004E76FB"/>
    <w:rsid w:val="004E7F93"/>
    <w:rsid w:val="004F12C9"/>
    <w:rsid w:val="004F1A2C"/>
    <w:rsid w:val="004F20F2"/>
    <w:rsid w:val="004F2B1F"/>
    <w:rsid w:val="004F34F2"/>
    <w:rsid w:val="004F37A6"/>
    <w:rsid w:val="004F3898"/>
    <w:rsid w:val="004F39EA"/>
    <w:rsid w:val="004F3EB2"/>
    <w:rsid w:val="004F41C5"/>
    <w:rsid w:val="004F4BDC"/>
    <w:rsid w:val="004F602A"/>
    <w:rsid w:val="004F63F3"/>
    <w:rsid w:val="004F6BAB"/>
    <w:rsid w:val="004F7C41"/>
    <w:rsid w:val="00500246"/>
    <w:rsid w:val="00502D3E"/>
    <w:rsid w:val="00502DB4"/>
    <w:rsid w:val="00502F43"/>
    <w:rsid w:val="0050366C"/>
    <w:rsid w:val="00503CA9"/>
    <w:rsid w:val="00504C74"/>
    <w:rsid w:val="0050741C"/>
    <w:rsid w:val="00511E09"/>
    <w:rsid w:val="00512F9F"/>
    <w:rsid w:val="00513A25"/>
    <w:rsid w:val="0051460B"/>
    <w:rsid w:val="00514A4F"/>
    <w:rsid w:val="0051653F"/>
    <w:rsid w:val="00520B07"/>
    <w:rsid w:val="00520C08"/>
    <w:rsid w:val="00520EA5"/>
    <w:rsid w:val="005211D8"/>
    <w:rsid w:val="005222DA"/>
    <w:rsid w:val="00523453"/>
    <w:rsid w:val="0052572F"/>
    <w:rsid w:val="005259F8"/>
    <w:rsid w:val="005306E3"/>
    <w:rsid w:val="005317B0"/>
    <w:rsid w:val="00531FCA"/>
    <w:rsid w:val="00532A27"/>
    <w:rsid w:val="00533152"/>
    <w:rsid w:val="0053338E"/>
    <w:rsid w:val="005336BA"/>
    <w:rsid w:val="00535670"/>
    <w:rsid w:val="0053587E"/>
    <w:rsid w:val="00536BC7"/>
    <w:rsid w:val="00540BE3"/>
    <w:rsid w:val="0054191C"/>
    <w:rsid w:val="00541B7C"/>
    <w:rsid w:val="00541DEB"/>
    <w:rsid w:val="005430B1"/>
    <w:rsid w:val="00545DDB"/>
    <w:rsid w:val="0054740F"/>
    <w:rsid w:val="0054742D"/>
    <w:rsid w:val="005500C7"/>
    <w:rsid w:val="005506EE"/>
    <w:rsid w:val="00550F70"/>
    <w:rsid w:val="0055113C"/>
    <w:rsid w:val="00551A12"/>
    <w:rsid w:val="00552A2D"/>
    <w:rsid w:val="00552D22"/>
    <w:rsid w:val="005540C3"/>
    <w:rsid w:val="00554386"/>
    <w:rsid w:val="00555163"/>
    <w:rsid w:val="00555BF3"/>
    <w:rsid w:val="00556062"/>
    <w:rsid w:val="00556A39"/>
    <w:rsid w:val="00556F95"/>
    <w:rsid w:val="005578CA"/>
    <w:rsid w:val="005617F6"/>
    <w:rsid w:val="00561CF2"/>
    <w:rsid w:val="005631EF"/>
    <w:rsid w:val="00565639"/>
    <w:rsid w:val="00565DDB"/>
    <w:rsid w:val="00566A4C"/>
    <w:rsid w:val="00566A66"/>
    <w:rsid w:val="00566B2B"/>
    <w:rsid w:val="0056700D"/>
    <w:rsid w:val="00571282"/>
    <w:rsid w:val="00571522"/>
    <w:rsid w:val="00571A63"/>
    <w:rsid w:val="005727B3"/>
    <w:rsid w:val="00575B65"/>
    <w:rsid w:val="00576C38"/>
    <w:rsid w:val="00576EAB"/>
    <w:rsid w:val="0057724A"/>
    <w:rsid w:val="00582641"/>
    <w:rsid w:val="00582DA5"/>
    <w:rsid w:val="00583FAB"/>
    <w:rsid w:val="005849CE"/>
    <w:rsid w:val="00584EAB"/>
    <w:rsid w:val="00585AB1"/>
    <w:rsid w:val="00587B88"/>
    <w:rsid w:val="00590D6F"/>
    <w:rsid w:val="005916EF"/>
    <w:rsid w:val="00592F4A"/>
    <w:rsid w:val="00593104"/>
    <w:rsid w:val="005934DC"/>
    <w:rsid w:val="005943D3"/>
    <w:rsid w:val="0059475E"/>
    <w:rsid w:val="00595DE5"/>
    <w:rsid w:val="00596F9E"/>
    <w:rsid w:val="005978D1"/>
    <w:rsid w:val="00597C43"/>
    <w:rsid w:val="00597E99"/>
    <w:rsid w:val="005A13AF"/>
    <w:rsid w:val="005A2BCE"/>
    <w:rsid w:val="005A3E8D"/>
    <w:rsid w:val="005A6D72"/>
    <w:rsid w:val="005A7FA3"/>
    <w:rsid w:val="005B0BFF"/>
    <w:rsid w:val="005B1E13"/>
    <w:rsid w:val="005B1F21"/>
    <w:rsid w:val="005B1FED"/>
    <w:rsid w:val="005B2281"/>
    <w:rsid w:val="005B2A1E"/>
    <w:rsid w:val="005B3088"/>
    <w:rsid w:val="005B3996"/>
    <w:rsid w:val="005B6084"/>
    <w:rsid w:val="005B7247"/>
    <w:rsid w:val="005B7BF4"/>
    <w:rsid w:val="005C0743"/>
    <w:rsid w:val="005C0D3E"/>
    <w:rsid w:val="005C1432"/>
    <w:rsid w:val="005C1BFF"/>
    <w:rsid w:val="005C2520"/>
    <w:rsid w:val="005C2D4C"/>
    <w:rsid w:val="005C3ACE"/>
    <w:rsid w:val="005C5EA3"/>
    <w:rsid w:val="005C5EB6"/>
    <w:rsid w:val="005C6F8A"/>
    <w:rsid w:val="005C7E22"/>
    <w:rsid w:val="005D0384"/>
    <w:rsid w:val="005D11C8"/>
    <w:rsid w:val="005D11D7"/>
    <w:rsid w:val="005D18EB"/>
    <w:rsid w:val="005D2680"/>
    <w:rsid w:val="005D2A19"/>
    <w:rsid w:val="005D3989"/>
    <w:rsid w:val="005D4E04"/>
    <w:rsid w:val="005D51D0"/>
    <w:rsid w:val="005D61B1"/>
    <w:rsid w:val="005D70E4"/>
    <w:rsid w:val="005D7ACF"/>
    <w:rsid w:val="005E00F5"/>
    <w:rsid w:val="005E0BE2"/>
    <w:rsid w:val="005E1BF2"/>
    <w:rsid w:val="005E2A47"/>
    <w:rsid w:val="005E3E1C"/>
    <w:rsid w:val="005E56B9"/>
    <w:rsid w:val="005E719D"/>
    <w:rsid w:val="005E7C1D"/>
    <w:rsid w:val="005F0E11"/>
    <w:rsid w:val="005F1537"/>
    <w:rsid w:val="005F1BB0"/>
    <w:rsid w:val="005F1D87"/>
    <w:rsid w:val="005F360B"/>
    <w:rsid w:val="005F40AF"/>
    <w:rsid w:val="005F4668"/>
    <w:rsid w:val="005F5238"/>
    <w:rsid w:val="005F5BD2"/>
    <w:rsid w:val="005F5C0B"/>
    <w:rsid w:val="005F6D15"/>
    <w:rsid w:val="005F7BD0"/>
    <w:rsid w:val="00600D71"/>
    <w:rsid w:val="00601248"/>
    <w:rsid w:val="00601847"/>
    <w:rsid w:val="0060203E"/>
    <w:rsid w:val="006024BC"/>
    <w:rsid w:val="00602674"/>
    <w:rsid w:val="006031AF"/>
    <w:rsid w:val="006043C9"/>
    <w:rsid w:val="0060513F"/>
    <w:rsid w:val="006068B3"/>
    <w:rsid w:val="0061012F"/>
    <w:rsid w:val="006128C9"/>
    <w:rsid w:val="00612B19"/>
    <w:rsid w:val="00612F51"/>
    <w:rsid w:val="00614B99"/>
    <w:rsid w:val="00614D58"/>
    <w:rsid w:val="00614D8F"/>
    <w:rsid w:val="006151EB"/>
    <w:rsid w:val="006155D7"/>
    <w:rsid w:val="00616310"/>
    <w:rsid w:val="00617E98"/>
    <w:rsid w:val="006201BF"/>
    <w:rsid w:val="00620A1B"/>
    <w:rsid w:val="00621E5E"/>
    <w:rsid w:val="00622BBF"/>
    <w:rsid w:val="00623887"/>
    <w:rsid w:val="00623D51"/>
    <w:rsid w:val="006241DE"/>
    <w:rsid w:val="00624289"/>
    <w:rsid w:val="00624A75"/>
    <w:rsid w:val="00626408"/>
    <w:rsid w:val="006265ED"/>
    <w:rsid w:val="00626A69"/>
    <w:rsid w:val="006278C7"/>
    <w:rsid w:val="00627A60"/>
    <w:rsid w:val="00627C50"/>
    <w:rsid w:val="006305A4"/>
    <w:rsid w:val="006305BE"/>
    <w:rsid w:val="006319E6"/>
    <w:rsid w:val="00631B56"/>
    <w:rsid w:val="00633A78"/>
    <w:rsid w:val="00634273"/>
    <w:rsid w:val="006346AF"/>
    <w:rsid w:val="0063480F"/>
    <w:rsid w:val="00635F54"/>
    <w:rsid w:val="00636217"/>
    <w:rsid w:val="00636540"/>
    <w:rsid w:val="00636A14"/>
    <w:rsid w:val="00636BFD"/>
    <w:rsid w:val="00637ECE"/>
    <w:rsid w:val="00641676"/>
    <w:rsid w:val="00641D4D"/>
    <w:rsid w:val="00642C7A"/>
    <w:rsid w:val="00642D68"/>
    <w:rsid w:val="00642E11"/>
    <w:rsid w:val="00643509"/>
    <w:rsid w:val="00645A02"/>
    <w:rsid w:val="00645D83"/>
    <w:rsid w:val="00646FDA"/>
    <w:rsid w:val="00651CE7"/>
    <w:rsid w:val="00652038"/>
    <w:rsid w:val="00652832"/>
    <w:rsid w:val="00653315"/>
    <w:rsid w:val="00654E69"/>
    <w:rsid w:val="00662AE0"/>
    <w:rsid w:val="00663E2B"/>
    <w:rsid w:val="006643F6"/>
    <w:rsid w:val="00665286"/>
    <w:rsid w:val="00665AB6"/>
    <w:rsid w:val="00665DBC"/>
    <w:rsid w:val="006670E8"/>
    <w:rsid w:val="00670C2B"/>
    <w:rsid w:val="00670DD8"/>
    <w:rsid w:val="006718FF"/>
    <w:rsid w:val="006723CD"/>
    <w:rsid w:val="00674C14"/>
    <w:rsid w:val="00676C93"/>
    <w:rsid w:val="006816A5"/>
    <w:rsid w:val="006817CA"/>
    <w:rsid w:val="00681C70"/>
    <w:rsid w:val="006824F6"/>
    <w:rsid w:val="00682B0A"/>
    <w:rsid w:val="00682E42"/>
    <w:rsid w:val="00683D40"/>
    <w:rsid w:val="00683EAB"/>
    <w:rsid w:val="006854FE"/>
    <w:rsid w:val="00686231"/>
    <w:rsid w:val="006869D9"/>
    <w:rsid w:val="006879CC"/>
    <w:rsid w:val="00687B67"/>
    <w:rsid w:val="00690FB2"/>
    <w:rsid w:val="00692C38"/>
    <w:rsid w:val="0069306F"/>
    <w:rsid w:val="00694226"/>
    <w:rsid w:val="00695DB0"/>
    <w:rsid w:val="00696FF3"/>
    <w:rsid w:val="006A17BC"/>
    <w:rsid w:val="006A35D1"/>
    <w:rsid w:val="006A35FA"/>
    <w:rsid w:val="006A4AA0"/>
    <w:rsid w:val="006A4D84"/>
    <w:rsid w:val="006A5F90"/>
    <w:rsid w:val="006A64B0"/>
    <w:rsid w:val="006A6C4D"/>
    <w:rsid w:val="006A7114"/>
    <w:rsid w:val="006A73C6"/>
    <w:rsid w:val="006B09B8"/>
    <w:rsid w:val="006B0A0B"/>
    <w:rsid w:val="006B1485"/>
    <w:rsid w:val="006B23EC"/>
    <w:rsid w:val="006B2C7B"/>
    <w:rsid w:val="006B37AA"/>
    <w:rsid w:val="006B3CA9"/>
    <w:rsid w:val="006B41E6"/>
    <w:rsid w:val="006B4862"/>
    <w:rsid w:val="006B4DDF"/>
    <w:rsid w:val="006B5C6E"/>
    <w:rsid w:val="006B6A72"/>
    <w:rsid w:val="006B7972"/>
    <w:rsid w:val="006C0073"/>
    <w:rsid w:val="006C1C74"/>
    <w:rsid w:val="006C28C0"/>
    <w:rsid w:val="006C2D68"/>
    <w:rsid w:val="006C4211"/>
    <w:rsid w:val="006C530D"/>
    <w:rsid w:val="006C6826"/>
    <w:rsid w:val="006C68D3"/>
    <w:rsid w:val="006C7C0C"/>
    <w:rsid w:val="006D0267"/>
    <w:rsid w:val="006D188C"/>
    <w:rsid w:val="006D1B6D"/>
    <w:rsid w:val="006D2804"/>
    <w:rsid w:val="006D392E"/>
    <w:rsid w:val="006D4921"/>
    <w:rsid w:val="006D530D"/>
    <w:rsid w:val="006D5D20"/>
    <w:rsid w:val="006D628C"/>
    <w:rsid w:val="006D7730"/>
    <w:rsid w:val="006D7B60"/>
    <w:rsid w:val="006D7E61"/>
    <w:rsid w:val="006E28B1"/>
    <w:rsid w:val="006E3293"/>
    <w:rsid w:val="006E37A6"/>
    <w:rsid w:val="006E4FED"/>
    <w:rsid w:val="006E59EB"/>
    <w:rsid w:val="006E5A1C"/>
    <w:rsid w:val="006E612D"/>
    <w:rsid w:val="006F0582"/>
    <w:rsid w:val="006F06E7"/>
    <w:rsid w:val="006F0DEC"/>
    <w:rsid w:val="006F0EDA"/>
    <w:rsid w:val="006F1254"/>
    <w:rsid w:val="006F13CC"/>
    <w:rsid w:val="006F1F72"/>
    <w:rsid w:val="006F3FFB"/>
    <w:rsid w:val="006F4271"/>
    <w:rsid w:val="006F4522"/>
    <w:rsid w:val="006F530A"/>
    <w:rsid w:val="006F688D"/>
    <w:rsid w:val="006F794D"/>
    <w:rsid w:val="0070655F"/>
    <w:rsid w:val="00706766"/>
    <w:rsid w:val="00706E1A"/>
    <w:rsid w:val="00706F51"/>
    <w:rsid w:val="0071118D"/>
    <w:rsid w:val="00711564"/>
    <w:rsid w:val="00713213"/>
    <w:rsid w:val="007147EA"/>
    <w:rsid w:val="00714A38"/>
    <w:rsid w:val="0071547C"/>
    <w:rsid w:val="00716FF1"/>
    <w:rsid w:val="007175CA"/>
    <w:rsid w:val="00717611"/>
    <w:rsid w:val="00717B6F"/>
    <w:rsid w:val="00717E6B"/>
    <w:rsid w:val="00721BAC"/>
    <w:rsid w:val="0072261A"/>
    <w:rsid w:val="007227C4"/>
    <w:rsid w:val="0072388F"/>
    <w:rsid w:val="007249EC"/>
    <w:rsid w:val="00724E2A"/>
    <w:rsid w:val="007268E6"/>
    <w:rsid w:val="00726B1B"/>
    <w:rsid w:val="007277F8"/>
    <w:rsid w:val="007313C0"/>
    <w:rsid w:val="00731C37"/>
    <w:rsid w:val="0073295E"/>
    <w:rsid w:val="00733694"/>
    <w:rsid w:val="0073373E"/>
    <w:rsid w:val="00734D8B"/>
    <w:rsid w:val="007356BA"/>
    <w:rsid w:val="007358D2"/>
    <w:rsid w:val="0073793F"/>
    <w:rsid w:val="00737C0B"/>
    <w:rsid w:val="007404F7"/>
    <w:rsid w:val="007421EB"/>
    <w:rsid w:val="007427BD"/>
    <w:rsid w:val="00742926"/>
    <w:rsid w:val="00743F9B"/>
    <w:rsid w:val="0074412B"/>
    <w:rsid w:val="00744C2B"/>
    <w:rsid w:val="00747CB1"/>
    <w:rsid w:val="007558CE"/>
    <w:rsid w:val="007558F9"/>
    <w:rsid w:val="00757A0D"/>
    <w:rsid w:val="00760F35"/>
    <w:rsid w:val="0076176A"/>
    <w:rsid w:val="00761F2F"/>
    <w:rsid w:val="00762691"/>
    <w:rsid w:val="00763513"/>
    <w:rsid w:val="00765D60"/>
    <w:rsid w:val="007660F4"/>
    <w:rsid w:val="00766355"/>
    <w:rsid w:val="007663D0"/>
    <w:rsid w:val="00767F7E"/>
    <w:rsid w:val="00771437"/>
    <w:rsid w:val="00771A87"/>
    <w:rsid w:val="00772A0B"/>
    <w:rsid w:val="00772B0C"/>
    <w:rsid w:val="00774B4D"/>
    <w:rsid w:val="0077510B"/>
    <w:rsid w:val="007755CC"/>
    <w:rsid w:val="00775EF5"/>
    <w:rsid w:val="007772FC"/>
    <w:rsid w:val="00780BAD"/>
    <w:rsid w:val="00780DA0"/>
    <w:rsid w:val="007820F1"/>
    <w:rsid w:val="00782601"/>
    <w:rsid w:val="00782848"/>
    <w:rsid w:val="00782981"/>
    <w:rsid w:val="007830AB"/>
    <w:rsid w:val="00784D7A"/>
    <w:rsid w:val="00785A7B"/>
    <w:rsid w:val="007869F1"/>
    <w:rsid w:val="00786B8A"/>
    <w:rsid w:val="00787998"/>
    <w:rsid w:val="007909AD"/>
    <w:rsid w:val="00791B8F"/>
    <w:rsid w:val="0079291D"/>
    <w:rsid w:val="00792EC5"/>
    <w:rsid w:val="00793F09"/>
    <w:rsid w:val="00794094"/>
    <w:rsid w:val="007947FE"/>
    <w:rsid w:val="007950E3"/>
    <w:rsid w:val="007952FD"/>
    <w:rsid w:val="00795912"/>
    <w:rsid w:val="00795B30"/>
    <w:rsid w:val="00795B4B"/>
    <w:rsid w:val="0079654F"/>
    <w:rsid w:val="0079782C"/>
    <w:rsid w:val="00797BE6"/>
    <w:rsid w:val="00797CFA"/>
    <w:rsid w:val="00797F0D"/>
    <w:rsid w:val="007A06FE"/>
    <w:rsid w:val="007A0776"/>
    <w:rsid w:val="007A0AE1"/>
    <w:rsid w:val="007A12D2"/>
    <w:rsid w:val="007A3642"/>
    <w:rsid w:val="007A36C3"/>
    <w:rsid w:val="007A5A69"/>
    <w:rsid w:val="007A6AB0"/>
    <w:rsid w:val="007A7359"/>
    <w:rsid w:val="007B1120"/>
    <w:rsid w:val="007B1635"/>
    <w:rsid w:val="007B244B"/>
    <w:rsid w:val="007B2D47"/>
    <w:rsid w:val="007B436F"/>
    <w:rsid w:val="007B552B"/>
    <w:rsid w:val="007B5E9B"/>
    <w:rsid w:val="007B5ED0"/>
    <w:rsid w:val="007B6044"/>
    <w:rsid w:val="007B6A97"/>
    <w:rsid w:val="007B724B"/>
    <w:rsid w:val="007C097E"/>
    <w:rsid w:val="007C0D69"/>
    <w:rsid w:val="007C19BD"/>
    <w:rsid w:val="007C1E4B"/>
    <w:rsid w:val="007C5157"/>
    <w:rsid w:val="007C6F39"/>
    <w:rsid w:val="007D12A2"/>
    <w:rsid w:val="007D1F56"/>
    <w:rsid w:val="007D309E"/>
    <w:rsid w:val="007D4BA1"/>
    <w:rsid w:val="007D4E16"/>
    <w:rsid w:val="007D50C5"/>
    <w:rsid w:val="007D5D2D"/>
    <w:rsid w:val="007D5ECC"/>
    <w:rsid w:val="007D6188"/>
    <w:rsid w:val="007D6E7C"/>
    <w:rsid w:val="007D7DF4"/>
    <w:rsid w:val="007E031E"/>
    <w:rsid w:val="007E20DE"/>
    <w:rsid w:val="007E2334"/>
    <w:rsid w:val="007E2ABD"/>
    <w:rsid w:val="007E4FBE"/>
    <w:rsid w:val="007E601E"/>
    <w:rsid w:val="007E710B"/>
    <w:rsid w:val="007E72CC"/>
    <w:rsid w:val="007E74A8"/>
    <w:rsid w:val="007F208C"/>
    <w:rsid w:val="007F3944"/>
    <w:rsid w:val="007F3D0A"/>
    <w:rsid w:val="007F4E94"/>
    <w:rsid w:val="00801012"/>
    <w:rsid w:val="00801572"/>
    <w:rsid w:val="00801E7E"/>
    <w:rsid w:val="008024BA"/>
    <w:rsid w:val="00802E47"/>
    <w:rsid w:val="00803488"/>
    <w:rsid w:val="008044E3"/>
    <w:rsid w:val="00804F2F"/>
    <w:rsid w:val="00805CF2"/>
    <w:rsid w:val="00806B72"/>
    <w:rsid w:val="0081127A"/>
    <w:rsid w:val="00812857"/>
    <w:rsid w:val="00813574"/>
    <w:rsid w:val="00813700"/>
    <w:rsid w:val="00813749"/>
    <w:rsid w:val="00813EE8"/>
    <w:rsid w:val="008144FD"/>
    <w:rsid w:val="00814538"/>
    <w:rsid w:val="00816D32"/>
    <w:rsid w:val="008172C2"/>
    <w:rsid w:val="00817741"/>
    <w:rsid w:val="00820CE8"/>
    <w:rsid w:val="00820F4A"/>
    <w:rsid w:val="008213D6"/>
    <w:rsid w:val="0082237C"/>
    <w:rsid w:val="0082368C"/>
    <w:rsid w:val="008237D0"/>
    <w:rsid w:val="00824834"/>
    <w:rsid w:val="00825556"/>
    <w:rsid w:val="0082659A"/>
    <w:rsid w:val="00830E0A"/>
    <w:rsid w:val="008317B9"/>
    <w:rsid w:val="008334C3"/>
    <w:rsid w:val="00834C6A"/>
    <w:rsid w:val="00835C98"/>
    <w:rsid w:val="00837114"/>
    <w:rsid w:val="00837138"/>
    <w:rsid w:val="00837518"/>
    <w:rsid w:val="00837D3A"/>
    <w:rsid w:val="0084068A"/>
    <w:rsid w:val="00840B38"/>
    <w:rsid w:val="00841289"/>
    <w:rsid w:val="00842F2B"/>
    <w:rsid w:val="0084371C"/>
    <w:rsid w:val="008440DF"/>
    <w:rsid w:val="008453A8"/>
    <w:rsid w:val="00846611"/>
    <w:rsid w:val="0084780B"/>
    <w:rsid w:val="00847E04"/>
    <w:rsid w:val="0085052B"/>
    <w:rsid w:val="00851289"/>
    <w:rsid w:val="00851F4E"/>
    <w:rsid w:val="008523D1"/>
    <w:rsid w:val="00852B46"/>
    <w:rsid w:val="00852EB1"/>
    <w:rsid w:val="0085309F"/>
    <w:rsid w:val="008530F7"/>
    <w:rsid w:val="00853562"/>
    <w:rsid w:val="00855233"/>
    <w:rsid w:val="00855F5C"/>
    <w:rsid w:val="00856A7C"/>
    <w:rsid w:val="0086248D"/>
    <w:rsid w:val="00864344"/>
    <w:rsid w:val="00865C24"/>
    <w:rsid w:val="00865FF3"/>
    <w:rsid w:val="008664B1"/>
    <w:rsid w:val="0087020D"/>
    <w:rsid w:val="00870E02"/>
    <w:rsid w:val="008713A8"/>
    <w:rsid w:val="0087161B"/>
    <w:rsid w:val="00871AC6"/>
    <w:rsid w:val="00872B0D"/>
    <w:rsid w:val="00875077"/>
    <w:rsid w:val="00875154"/>
    <w:rsid w:val="00875B69"/>
    <w:rsid w:val="00876249"/>
    <w:rsid w:val="00880184"/>
    <w:rsid w:val="008801E7"/>
    <w:rsid w:val="00880C8D"/>
    <w:rsid w:val="008816DE"/>
    <w:rsid w:val="00881926"/>
    <w:rsid w:val="0088229D"/>
    <w:rsid w:val="00882461"/>
    <w:rsid w:val="00884EDD"/>
    <w:rsid w:val="008854C0"/>
    <w:rsid w:val="00885B57"/>
    <w:rsid w:val="00885DC8"/>
    <w:rsid w:val="00887307"/>
    <w:rsid w:val="00890557"/>
    <w:rsid w:val="00890966"/>
    <w:rsid w:val="008919FB"/>
    <w:rsid w:val="00894A65"/>
    <w:rsid w:val="00897187"/>
    <w:rsid w:val="008972BF"/>
    <w:rsid w:val="008976B1"/>
    <w:rsid w:val="008A0A85"/>
    <w:rsid w:val="008A16EC"/>
    <w:rsid w:val="008A3079"/>
    <w:rsid w:val="008A329B"/>
    <w:rsid w:val="008A335A"/>
    <w:rsid w:val="008A380B"/>
    <w:rsid w:val="008A4B99"/>
    <w:rsid w:val="008A5AB2"/>
    <w:rsid w:val="008A62D0"/>
    <w:rsid w:val="008A653C"/>
    <w:rsid w:val="008A6978"/>
    <w:rsid w:val="008A7154"/>
    <w:rsid w:val="008B017D"/>
    <w:rsid w:val="008B01CD"/>
    <w:rsid w:val="008B1541"/>
    <w:rsid w:val="008B258F"/>
    <w:rsid w:val="008B25C5"/>
    <w:rsid w:val="008B28A0"/>
    <w:rsid w:val="008B339E"/>
    <w:rsid w:val="008B3817"/>
    <w:rsid w:val="008B43D1"/>
    <w:rsid w:val="008B4758"/>
    <w:rsid w:val="008C0D3E"/>
    <w:rsid w:val="008C2839"/>
    <w:rsid w:val="008C3890"/>
    <w:rsid w:val="008C4222"/>
    <w:rsid w:val="008C5396"/>
    <w:rsid w:val="008C55CB"/>
    <w:rsid w:val="008C6A2C"/>
    <w:rsid w:val="008C7B50"/>
    <w:rsid w:val="008D3732"/>
    <w:rsid w:val="008D3943"/>
    <w:rsid w:val="008D579F"/>
    <w:rsid w:val="008D5C3E"/>
    <w:rsid w:val="008D6609"/>
    <w:rsid w:val="008D6862"/>
    <w:rsid w:val="008E1710"/>
    <w:rsid w:val="008E2C22"/>
    <w:rsid w:val="008E3221"/>
    <w:rsid w:val="008E4F55"/>
    <w:rsid w:val="008E53A0"/>
    <w:rsid w:val="008E5B19"/>
    <w:rsid w:val="008E6992"/>
    <w:rsid w:val="008E7382"/>
    <w:rsid w:val="008E7504"/>
    <w:rsid w:val="008F092A"/>
    <w:rsid w:val="008F0B7A"/>
    <w:rsid w:val="008F0FD0"/>
    <w:rsid w:val="008F1C7A"/>
    <w:rsid w:val="008F24AF"/>
    <w:rsid w:val="008F4F5E"/>
    <w:rsid w:val="008F5332"/>
    <w:rsid w:val="008F5CF6"/>
    <w:rsid w:val="008F6880"/>
    <w:rsid w:val="008F7F6A"/>
    <w:rsid w:val="00901CE9"/>
    <w:rsid w:val="00902416"/>
    <w:rsid w:val="00902974"/>
    <w:rsid w:val="0090350D"/>
    <w:rsid w:val="00904656"/>
    <w:rsid w:val="00905598"/>
    <w:rsid w:val="00907BEB"/>
    <w:rsid w:val="009104BA"/>
    <w:rsid w:val="009124AC"/>
    <w:rsid w:val="00912DEA"/>
    <w:rsid w:val="00913844"/>
    <w:rsid w:val="0091398D"/>
    <w:rsid w:val="00914538"/>
    <w:rsid w:val="009166B6"/>
    <w:rsid w:val="0092089E"/>
    <w:rsid w:val="00922845"/>
    <w:rsid w:val="009229DB"/>
    <w:rsid w:val="0092366E"/>
    <w:rsid w:val="009240A8"/>
    <w:rsid w:val="00925181"/>
    <w:rsid w:val="009257F8"/>
    <w:rsid w:val="00926344"/>
    <w:rsid w:val="00926F91"/>
    <w:rsid w:val="00927B9B"/>
    <w:rsid w:val="00930120"/>
    <w:rsid w:val="00930620"/>
    <w:rsid w:val="00931687"/>
    <w:rsid w:val="0093217C"/>
    <w:rsid w:val="00932401"/>
    <w:rsid w:val="009330DC"/>
    <w:rsid w:val="00933F6C"/>
    <w:rsid w:val="00934BE2"/>
    <w:rsid w:val="00936D6A"/>
    <w:rsid w:val="0093769A"/>
    <w:rsid w:val="00937A99"/>
    <w:rsid w:val="009411B0"/>
    <w:rsid w:val="009416C8"/>
    <w:rsid w:val="00941788"/>
    <w:rsid w:val="00942280"/>
    <w:rsid w:val="00942710"/>
    <w:rsid w:val="0094285F"/>
    <w:rsid w:val="00943809"/>
    <w:rsid w:val="0094420B"/>
    <w:rsid w:val="00945AD3"/>
    <w:rsid w:val="00946092"/>
    <w:rsid w:val="00947F72"/>
    <w:rsid w:val="0095024C"/>
    <w:rsid w:val="00950B1B"/>
    <w:rsid w:val="00950EB5"/>
    <w:rsid w:val="009516DC"/>
    <w:rsid w:val="00951EF5"/>
    <w:rsid w:val="00951F01"/>
    <w:rsid w:val="00951F98"/>
    <w:rsid w:val="0095240C"/>
    <w:rsid w:val="00952C36"/>
    <w:rsid w:val="00955168"/>
    <w:rsid w:val="00955A55"/>
    <w:rsid w:val="00955C9C"/>
    <w:rsid w:val="00964C70"/>
    <w:rsid w:val="00965B6C"/>
    <w:rsid w:val="00965E04"/>
    <w:rsid w:val="0096602F"/>
    <w:rsid w:val="009679BA"/>
    <w:rsid w:val="00970563"/>
    <w:rsid w:val="00970782"/>
    <w:rsid w:val="00972DD0"/>
    <w:rsid w:val="009732BB"/>
    <w:rsid w:val="009735C8"/>
    <w:rsid w:val="00973701"/>
    <w:rsid w:val="00973A11"/>
    <w:rsid w:val="009755E7"/>
    <w:rsid w:val="009759F6"/>
    <w:rsid w:val="009776F2"/>
    <w:rsid w:val="00980D90"/>
    <w:rsid w:val="00981C0B"/>
    <w:rsid w:val="00982CDA"/>
    <w:rsid w:val="0098445C"/>
    <w:rsid w:val="009846FA"/>
    <w:rsid w:val="00984889"/>
    <w:rsid w:val="00984C07"/>
    <w:rsid w:val="00984E38"/>
    <w:rsid w:val="00985EC0"/>
    <w:rsid w:val="00986061"/>
    <w:rsid w:val="0098627F"/>
    <w:rsid w:val="009865AA"/>
    <w:rsid w:val="00990865"/>
    <w:rsid w:val="00990A1C"/>
    <w:rsid w:val="009924F2"/>
    <w:rsid w:val="00993944"/>
    <w:rsid w:val="00995288"/>
    <w:rsid w:val="009955A4"/>
    <w:rsid w:val="00995FE5"/>
    <w:rsid w:val="00996CBC"/>
    <w:rsid w:val="00996E07"/>
    <w:rsid w:val="00997382"/>
    <w:rsid w:val="009A18A6"/>
    <w:rsid w:val="009A20B2"/>
    <w:rsid w:val="009A243D"/>
    <w:rsid w:val="009A289D"/>
    <w:rsid w:val="009A2A43"/>
    <w:rsid w:val="009A4070"/>
    <w:rsid w:val="009A4A96"/>
    <w:rsid w:val="009A544C"/>
    <w:rsid w:val="009A639D"/>
    <w:rsid w:val="009A767F"/>
    <w:rsid w:val="009A77F8"/>
    <w:rsid w:val="009B10B3"/>
    <w:rsid w:val="009B3024"/>
    <w:rsid w:val="009B3D2F"/>
    <w:rsid w:val="009B4A3C"/>
    <w:rsid w:val="009B5001"/>
    <w:rsid w:val="009B6093"/>
    <w:rsid w:val="009B648C"/>
    <w:rsid w:val="009B6806"/>
    <w:rsid w:val="009B6F74"/>
    <w:rsid w:val="009C0CB5"/>
    <w:rsid w:val="009C1A6E"/>
    <w:rsid w:val="009C1F30"/>
    <w:rsid w:val="009C287E"/>
    <w:rsid w:val="009C2A10"/>
    <w:rsid w:val="009C3BB4"/>
    <w:rsid w:val="009C6652"/>
    <w:rsid w:val="009D00D2"/>
    <w:rsid w:val="009D1C11"/>
    <w:rsid w:val="009D1C9C"/>
    <w:rsid w:val="009D38BB"/>
    <w:rsid w:val="009D7625"/>
    <w:rsid w:val="009D78D6"/>
    <w:rsid w:val="009D7D0C"/>
    <w:rsid w:val="009E136E"/>
    <w:rsid w:val="009E3FF1"/>
    <w:rsid w:val="009E46D7"/>
    <w:rsid w:val="009E5E96"/>
    <w:rsid w:val="009F27C2"/>
    <w:rsid w:val="009F5650"/>
    <w:rsid w:val="009F5C46"/>
    <w:rsid w:val="009F6415"/>
    <w:rsid w:val="009F71C6"/>
    <w:rsid w:val="009F7286"/>
    <w:rsid w:val="009F7C13"/>
    <w:rsid w:val="00A01810"/>
    <w:rsid w:val="00A01DD0"/>
    <w:rsid w:val="00A02129"/>
    <w:rsid w:val="00A0282F"/>
    <w:rsid w:val="00A03A06"/>
    <w:rsid w:val="00A04C74"/>
    <w:rsid w:val="00A04E71"/>
    <w:rsid w:val="00A05199"/>
    <w:rsid w:val="00A0533C"/>
    <w:rsid w:val="00A1201F"/>
    <w:rsid w:val="00A124F8"/>
    <w:rsid w:val="00A1254C"/>
    <w:rsid w:val="00A14C58"/>
    <w:rsid w:val="00A16589"/>
    <w:rsid w:val="00A179B9"/>
    <w:rsid w:val="00A21043"/>
    <w:rsid w:val="00A2118C"/>
    <w:rsid w:val="00A21A36"/>
    <w:rsid w:val="00A2220A"/>
    <w:rsid w:val="00A2271C"/>
    <w:rsid w:val="00A22C91"/>
    <w:rsid w:val="00A23238"/>
    <w:rsid w:val="00A23444"/>
    <w:rsid w:val="00A2526A"/>
    <w:rsid w:val="00A25EE5"/>
    <w:rsid w:val="00A26571"/>
    <w:rsid w:val="00A27866"/>
    <w:rsid w:val="00A27F5E"/>
    <w:rsid w:val="00A3198C"/>
    <w:rsid w:val="00A31A9C"/>
    <w:rsid w:val="00A331D1"/>
    <w:rsid w:val="00A346B7"/>
    <w:rsid w:val="00A34DF0"/>
    <w:rsid w:val="00A3566F"/>
    <w:rsid w:val="00A36F3C"/>
    <w:rsid w:val="00A37C8B"/>
    <w:rsid w:val="00A37F99"/>
    <w:rsid w:val="00A4027C"/>
    <w:rsid w:val="00A404F8"/>
    <w:rsid w:val="00A40FA4"/>
    <w:rsid w:val="00A4133C"/>
    <w:rsid w:val="00A41D6E"/>
    <w:rsid w:val="00A41E84"/>
    <w:rsid w:val="00A42B1F"/>
    <w:rsid w:val="00A43598"/>
    <w:rsid w:val="00A43822"/>
    <w:rsid w:val="00A4395D"/>
    <w:rsid w:val="00A4526E"/>
    <w:rsid w:val="00A45C87"/>
    <w:rsid w:val="00A462BB"/>
    <w:rsid w:val="00A466A4"/>
    <w:rsid w:val="00A46F0E"/>
    <w:rsid w:val="00A471C2"/>
    <w:rsid w:val="00A50FEC"/>
    <w:rsid w:val="00A52017"/>
    <w:rsid w:val="00A527D5"/>
    <w:rsid w:val="00A5280A"/>
    <w:rsid w:val="00A53574"/>
    <w:rsid w:val="00A5381D"/>
    <w:rsid w:val="00A54200"/>
    <w:rsid w:val="00A545B0"/>
    <w:rsid w:val="00A56FEC"/>
    <w:rsid w:val="00A5732F"/>
    <w:rsid w:val="00A57749"/>
    <w:rsid w:val="00A57EB2"/>
    <w:rsid w:val="00A6192A"/>
    <w:rsid w:val="00A61C00"/>
    <w:rsid w:val="00A621DC"/>
    <w:rsid w:val="00A62480"/>
    <w:rsid w:val="00A6592A"/>
    <w:rsid w:val="00A67428"/>
    <w:rsid w:val="00A70728"/>
    <w:rsid w:val="00A719EB"/>
    <w:rsid w:val="00A72315"/>
    <w:rsid w:val="00A72A62"/>
    <w:rsid w:val="00A73882"/>
    <w:rsid w:val="00A73E89"/>
    <w:rsid w:val="00A74501"/>
    <w:rsid w:val="00A74771"/>
    <w:rsid w:val="00A74EFE"/>
    <w:rsid w:val="00A7514F"/>
    <w:rsid w:val="00A7538B"/>
    <w:rsid w:val="00A75495"/>
    <w:rsid w:val="00A761CE"/>
    <w:rsid w:val="00A762CD"/>
    <w:rsid w:val="00A778FC"/>
    <w:rsid w:val="00A801DE"/>
    <w:rsid w:val="00A80B0E"/>
    <w:rsid w:val="00A80E66"/>
    <w:rsid w:val="00A81293"/>
    <w:rsid w:val="00A81717"/>
    <w:rsid w:val="00A817B7"/>
    <w:rsid w:val="00A81A65"/>
    <w:rsid w:val="00A81B3E"/>
    <w:rsid w:val="00A83FE8"/>
    <w:rsid w:val="00A843A3"/>
    <w:rsid w:val="00A84E75"/>
    <w:rsid w:val="00A851FC"/>
    <w:rsid w:val="00A864C9"/>
    <w:rsid w:val="00A87F31"/>
    <w:rsid w:val="00A907F1"/>
    <w:rsid w:val="00A915BC"/>
    <w:rsid w:val="00A93B4B"/>
    <w:rsid w:val="00A96CDA"/>
    <w:rsid w:val="00AA0318"/>
    <w:rsid w:val="00AA034C"/>
    <w:rsid w:val="00AA19AF"/>
    <w:rsid w:val="00AA1AC7"/>
    <w:rsid w:val="00AA1F0B"/>
    <w:rsid w:val="00AA311C"/>
    <w:rsid w:val="00AA4D8C"/>
    <w:rsid w:val="00AA697B"/>
    <w:rsid w:val="00AB0C0F"/>
    <w:rsid w:val="00AB490C"/>
    <w:rsid w:val="00AB565B"/>
    <w:rsid w:val="00AB77EC"/>
    <w:rsid w:val="00AC0E7F"/>
    <w:rsid w:val="00AC2568"/>
    <w:rsid w:val="00AC471D"/>
    <w:rsid w:val="00AC4F13"/>
    <w:rsid w:val="00AC611E"/>
    <w:rsid w:val="00AD0A15"/>
    <w:rsid w:val="00AD1390"/>
    <w:rsid w:val="00AD26F4"/>
    <w:rsid w:val="00AD452A"/>
    <w:rsid w:val="00AD5B52"/>
    <w:rsid w:val="00AD5E6E"/>
    <w:rsid w:val="00AD6F13"/>
    <w:rsid w:val="00AD7D64"/>
    <w:rsid w:val="00AD7E57"/>
    <w:rsid w:val="00AE02DD"/>
    <w:rsid w:val="00AE1EC0"/>
    <w:rsid w:val="00AE1F6B"/>
    <w:rsid w:val="00AE2B8C"/>
    <w:rsid w:val="00AE4E19"/>
    <w:rsid w:val="00AE64BF"/>
    <w:rsid w:val="00AE697F"/>
    <w:rsid w:val="00AE6CE1"/>
    <w:rsid w:val="00AE7B26"/>
    <w:rsid w:val="00AE7D6D"/>
    <w:rsid w:val="00AF0689"/>
    <w:rsid w:val="00AF219C"/>
    <w:rsid w:val="00AF57B7"/>
    <w:rsid w:val="00AF5D0A"/>
    <w:rsid w:val="00AF6805"/>
    <w:rsid w:val="00AF7590"/>
    <w:rsid w:val="00B007CF"/>
    <w:rsid w:val="00B01079"/>
    <w:rsid w:val="00B030F5"/>
    <w:rsid w:val="00B03912"/>
    <w:rsid w:val="00B068BD"/>
    <w:rsid w:val="00B06996"/>
    <w:rsid w:val="00B07654"/>
    <w:rsid w:val="00B11125"/>
    <w:rsid w:val="00B120A4"/>
    <w:rsid w:val="00B122F1"/>
    <w:rsid w:val="00B14A90"/>
    <w:rsid w:val="00B15BBE"/>
    <w:rsid w:val="00B16E80"/>
    <w:rsid w:val="00B17C46"/>
    <w:rsid w:val="00B17FB4"/>
    <w:rsid w:val="00B20245"/>
    <w:rsid w:val="00B24E64"/>
    <w:rsid w:val="00B252D8"/>
    <w:rsid w:val="00B26C80"/>
    <w:rsid w:val="00B27D38"/>
    <w:rsid w:val="00B30683"/>
    <w:rsid w:val="00B32174"/>
    <w:rsid w:val="00B33DEF"/>
    <w:rsid w:val="00B3515F"/>
    <w:rsid w:val="00B360C2"/>
    <w:rsid w:val="00B36FF2"/>
    <w:rsid w:val="00B37574"/>
    <w:rsid w:val="00B376EA"/>
    <w:rsid w:val="00B3792E"/>
    <w:rsid w:val="00B40525"/>
    <w:rsid w:val="00B40B47"/>
    <w:rsid w:val="00B42339"/>
    <w:rsid w:val="00B4249C"/>
    <w:rsid w:val="00B43541"/>
    <w:rsid w:val="00B43616"/>
    <w:rsid w:val="00B460EA"/>
    <w:rsid w:val="00B46330"/>
    <w:rsid w:val="00B50567"/>
    <w:rsid w:val="00B5075B"/>
    <w:rsid w:val="00B51278"/>
    <w:rsid w:val="00B52112"/>
    <w:rsid w:val="00B524DD"/>
    <w:rsid w:val="00B53143"/>
    <w:rsid w:val="00B53BE8"/>
    <w:rsid w:val="00B54203"/>
    <w:rsid w:val="00B557AF"/>
    <w:rsid w:val="00B57C93"/>
    <w:rsid w:val="00B60CB2"/>
    <w:rsid w:val="00B61637"/>
    <w:rsid w:val="00B63C5E"/>
    <w:rsid w:val="00B64086"/>
    <w:rsid w:val="00B642F4"/>
    <w:rsid w:val="00B65832"/>
    <w:rsid w:val="00B66071"/>
    <w:rsid w:val="00B66B73"/>
    <w:rsid w:val="00B7036E"/>
    <w:rsid w:val="00B7061F"/>
    <w:rsid w:val="00B70D49"/>
    <w:rsid w:val="00B72655"/>
    <w:rsid w:val="00B72873"/>
    <w:rsid w:val="00B75167"/>
    <w:rsid w:val="00B7665E"/>
    <w:rsid w:val="00B77787"/>
    <w:rsid w:val="00B77CE2"/>
    <w:rsid w:val="00B800CA"/>
    <w:rsid w:val="00B80110"/>
    <w:rsid w:val="00B81462"/>
    <w:rsid w:val="00B81872"/>
    <w:rsid w:val="00B81A35"/>
    <w:rsid w:val="00B834DA"/>
    <w:rsid w:val="00B8427E"/>
    <w:rsid w:val="00B85D9D"/>
    <w:rsid w:val="00B9005D"/>
    <w:rsid w:val="00B91156"/>
    <w:rsid w:val="00B922FB"/>
    <w:rsid w:val="00B924EA"/>
    <w:rsid w:val="00B92C88"/>
    <w:rsid w:val="00B935FC"/>
    <w:rsid w:val="00B94143"/>
    <w:rsid w:val="00B941AA"/>
    <w:rsid w:val="00B94299"/>
    <w:rsid w:val="00B946C3"/>
    <w:rsid w:val="00B94834"/>
    <w:rsid w:val="00B950C9"/>
    <w:rsid w:val="00B956D8"/>
    <w:rsid w:val="00B95794"/>
    <w:rsid w:val="00B95CC0"/>
    <w:rsid w:val="00B9667B"/>
    <w:rsid w:val="00B96ED2"/>
    <w:rsid w:val="00B97C03"/>
    <w:rsid w:val="00BA003E"/>
    <w:rsid w:val="00BA22F6"/>
    <w:rsid w:val="00BA2C04"/>
    <w:rsid w:val="00BA3A11"/>
    <w:rsid w:val="00BA3CEE"/>
    <w:rsid w:val="00BA6BFD"/>
    <w:rsid w:val="00BA7701"/>
    <w:rsid w:val="00BA78A9"/>
    <w:rsid w:val="00BB05CB"/>
    <w:rsid w:val="00BB29FD"/>
    <w:rsid w:val="00BB3433"/>
    <w:rsid w:val="00BB3F4D"/>
    <w:rsid w:val="00BB61BC"/>
    <w:rsid w:val="00BC0789"/>
    <w:rsid w:val="00BC0DB3"/>
    <w:rsid w:val="00BC2DD4"/>
    <w:rsid w:val="00BC4B82"/>
    <w:rsid w:val="00BC51BF"/>
    <w:rsid w:val="00BD319D"/>
    <w:rsid w:val="00BD4F6C"/>
    <w:rsid w:val="00BD5215"/>
    <w:rsid w:val="00BD543D"/>
    <w:rsid w:val="00BD7BCF"/>
    <w:rsid w:val="00BE03E7"/>
    <w:rsid w:val="00BE0CB5"/>
    <w:rsid w:val="00BE185E"/>
    <w:rsid w:val="00BE35AB"/>
    <w:rsid w:val="00BE417C"/>
    <w:rsid w:val="00BE4A72"/>
    <w:rsid w:val="00BE5463"/>
    <w:rsid w:val="00BE5CD0"/>
    <w:rsid w:val="00BE75AB"/>
    <w:rsid w:val="00BF1AD4"/>
    <w:rsid w:val="00BF21C5"/>
    <w:rsid w:val="00BF2D30"/>
    <w:rsid w:val="00BF3A9C"/>
    <w:rsid w:val="00BF4F2E"/>
    <w:rsid w:val="00BF4FDA"/>
    <w:rsid w:val="00BF5AD3"/>
    <w:rsid w:val="00BF6323"/>
    <w:rsid w:val="00C004E4"/>
    <w:rsid w:val="00C01237"/>
    <w:rsid w:val="00C02EE8"/>
    <w:rsid w:val="00C03038"/>
    <w:rsid w:val="00C05EF3"/>
    <w:rsid w:val="00C06A3A"/>
    <w:rsid w:val="00C06B4D"/>
    <w:rsid w:val="00C06C42"/>
    <w:rsid w:val="00C073C4"/>
    <w:rsid w:val="00C1044F"/>
    <w:rsid w:val="00C11DEE"/>
    <w:rsid w:val="00C12349"/>
    <w:rsid w:val="00C124D5"/>
    <w:rsid w:val="00C13B05"/>
    <w:rsid w:val="00C140CE"/>
    <w:rsid w:val="00C142BB"/>
    <w:rsid w:val="00C146E3"/>
    <w:rsid w:val="00C15E62"/>
    <w:rsid w:val="00C16736"/>
    <w:rsid w:val="00C170E0"/>
    <w:rsid w:val="00C20159"/>
    <w:rsid w:val="00C201E7"/>
    <w:rsid w:val="00C2066A"/>
    <w:rsid w:val="00C216B2"/>
    <w:rsid w:val="00C219CB"/>
    <w:rsid w:val="00C22F3F"/>
    <w:rsid w:val="00C23656"/>
    <w:rsid w:val="00C24609"/>
    <w:rsid w:val="00C24A2A"/>
    <w:rsid w:val="00C27354"/>
    <w:rsid w:val="00C3099F"/>
    <w:rsid w:val="00C31D1A"/>
    <w:rsid w:val="00C322B2"/>
    <w:rsid w:val="00C331E7"/>
    <w:rsid w:val="00C34481"/>
    <w:rsid w:val="00C34D13"/>
    <w:rsid w:val="00C40A54"/>
    <w:rsid w:val="00C4348F"/>
    <w:rsid w:val="00C4409F"/>
    <w:rsid w:val="00C45B13"/>
    <w:rsid w:val="00C46737"/>
    <w:rsid w:val="00C47044"/>
    <w:rsid w:val="00C47BE1"/>
    <w:rsid w:val="00C50062"/>
    <w:rsid w:val="00C50D4A"/>
    <w:rsid w:val="00C51F84"/>
    <w:rsid w:val="00C537C4"/>
    <w:rsid w:val="00C53F8C"/>
    <w:rsid w:val="00C54802"/>
    <w:rsid w:val="00C56A16"/>
    <w:rsid w:val="00C56EF5"/>
    <w:rsid w:val="00C62755"/>
    <w:rsid w:val="00C6598E"/>
    <w:rsid w:val="00C65CF4"/>
    <w:rsid w:val="00C66FA2"/>
    <w:rsid w:val="00C71B20"/>
    <w:rsid w:val="00C73606"/>
    <w:rsid w:val="00C74B7C"/>
    <w:rsid w:val="00C76006"/>
    <w:rsid w:val="00C76BB4"/>
    <w:rsid w:val="00C76F65"/>
    <w:rsid w:val="00C77208"/>
    <w:rsid w:val="00C80C08"/>
    <w:rsid w:val="00C81299"/>
    <w:rsid w:val="00C82C99"/>
    <w:rsid w:val="00C83EAA"/>
    <w:rsid w:val="00C84FDD"/>
    <w:rsid w:val="00C858DD"/>
    <w:rsid w:val="00C86D63"/>
    <w:rsid w:val="00C86D77"/>
    <w:rsid w:val="00C87FC3"/>
    <w:rsid w:val="00C902D5"/>
    <w:rsid w:val="00C90AAB"/>
    <w:rsid w:val="00C90B6A"/>
    <w:rsid w:val="00C9250D"/>
    <w:rsid w:val="00C92D77"/>
    <w:rsid w:val="00C93167"/>
    <w:rsid w:val="00C9326F"/>
    <w:rsid w:val="00C93EAC"/>
    <w:rsid w:val="00C94758"/>
    <w:rsid w:val="00CA14E1"/>
    <w:rsid w:val="00CA3737"/>
    <w:rsid w:val="00CA3887"/>
    <w:rsid w:val="00CA418F"/>
    <w:rsid w:val="00CA494D"/>
    <w:rsid w:val="00CA5659"/>
    <w:rsid w:val="00CA5A39"/>
    <w:rsid w:val="00CA5FF2"/>
    <w:rsid w:val="00CA6355"/>
    <w:rsid w:val="00CA65A9"/>
    <w:rsid w:val="00CA7837"/>
    <w:rsid w:val="00CB1D6D"/>
    <w:rsid w:val="00CB211A"/>
    <w:rsid w:val="00CB3BBB"/>
    <w:rsid w:val="00CB4841"/>
    <w:rsid w:val="00CB5542"/>
    <w:rsid w:val="00CB56FD"/>
    <w:rsid w:val="00CB59CE"/>
    <w:rsid w:val="00CB7A38"/>
    <w:rsid w:val="00CB7EDA"/>
    <w:rsid w:val="00CC2EC4"/>
    <w:rsid w:val="00CC3052"/>
    <w:rsid w:val="00CC351E"/>
    <w:rsid w:val="00CC3C55"/>
    <w:rsid w:val="00CC530F"/>
    <w:rsid w:val="00CC5544"/>
    <w:rsid w:val="00CC56C2"/>
    <w:rsid w:val="00CC5715"/>
    <w:rsid w:val="00CC66E9"/>
    <w:rsid w:val="00CC7D24"/>
    <w:rsid w:val="00CD10A8"/>
    <w:rsid w:val="00CD2311"/>
    <w:rsid w:val="00CD2394"/>
    <w:rsid w:val="00CD257D"/>
    <w:rsid w:val="00CD3C4D"/>
    <w:rsid w:val="00CD3D4E"/>
    <w:rsid w:val="00CD57C3"/>
    <w:rsid w:val="00CD5B8A"/>
    <w:rsid w:val="00CD72FF"/>
    <w:rsid w:val="00CE0092"/>
    <w:rsid w:val="00CE10B7"/>
    <w:rsid w:val="00CE27C1"/>
    <w:rsid w:val="00CE474F"/>
    <w:rsid w:val="00CE51F2"/>
    <w:rsid w:val="00CE58CC"/>
    <w:rsid w:val="00CE68CF"/>
    <w:rsid w:val="00CF07D4"/>
    <w:rsid w:val="00CF1FB4"/>
    <w:rsid w:val="00CF2697"/>
    <w:rsid w:val="00CF2E40"/>
    <w:rsid w:val="00CF34D7"/>
    <w:rsid w:val="00CF4396"/>
    <w:rsid w:val="00CF53DA"/>
    <w:rsid w:val="00CF67B0"/>
    <w:rsid w:val="00CF74F4"/>
    <w:rsid w:val="00D001DB"/>
    <w:rsid w:val="00D00EDA"/>
    <w:rsid w:val="00D015F7"/>
    <w:rsid w:val="00D021A0"/>
    <w:rsid w:val="00D02381"/>
    <w:rsid w:val="00D02385"/>
    <w:rsid w:val="00D025AF"/>
    <w:rsid w:val="00D02A5A"/>
    <w:rsid w:val="00D03DA1"/>
    <w:rsid w:val="00D06405"/>
    <w:rsid w:val="00D10E4B"/>
    <w:rsid w:val="00D11740"/>
    <w:rsid w:val="00D121CD"/>
    <w:rsid w:val="00D12C6E"/>
    <w:rsid w:val="00D13D5C"/>
    <w:rsid w:val="00D154FB"/>
    <w:rsid w:val="00D155D4"/>
    <w:rsid w:val="00D15A30"/>
    <w:rsid w:val="00D16551"/>
    <w:rsid w:val="00D20CF0"/>
    <w:rsid w:val="00D21BF0"/>
    <w:rsid w:val="00D21D8F"/>
    <w:rsid w:val="00D228CB"/>
    <w:rsid w:val="00D23748"/>
    <w:rsid w:val="00D23AC7"/>
    <w:rsid w:val="00D24A11"/>
    <w:rsid w:val="00D24EDF"/>
    <w:rsid w:val="00D26D3A"/>
    <w:rsid w:val="00D3160D"/>
    <w:rsid w:val="00D32C25"/>
    <w:rsid w:val="00D33581"/>
    <w:rsid w:val="00D33D42"/>
    <w:rsid w:val="00D34DFA"/>
    <w:rsid w:val="00D34FAC"/>
    <w:rsid w:val="00D36163"/>
    <w:rsid w:val="00D3683C"/>
    <w:rsid w:val="00D36D3D"/>
    <w:rsid w:val="00D36DF4"/>
    <w:rsid w:val="00D37240"/>
    <w:rsid w:val="00D402F8"/>
    <w:rsid w:val="00D436B2"/>
    <w:rsid w:val="00D43C88"/>
    <w:rsid w:val="00D43DBC"/>
    <w:rsid w:val="00D45C85"/>
    <w:rsid w:val="00D50FA7"/>
    <w:rsid w:val="00D51BDF"/>
    <w:rsid w:val="00D52200"/>
    <w:rsid w:val="00D526F5"/>
    <w:rsid w:val="00D53F21"/>
    <w:rsid w:val="00D53F3B"/>
    <w:rsid w:val="00D54A77"/>
    <w:rsid w:val="00D559B9"/>
    <w:rsid w:val="00D5678D"/>
    <w:rsid w:val="00D56EB9"/>
    <w:rsid w:val="00D56ED7"/>
    <w:rsid w:val="00D605EE"/>
    <w:rsid w:val="00D60BF4"/>
    <w:rsid w:val="00D61C8B"/>
    <w:rsid w:val="00D61EB0"/>
    <w:rsid w:val="00D622DD"/>
    <w:rsid w:val="00D6272E"/>
    <w:rsid w:val="00D638A3"/>
    <w:rsid w:val="00D63CCD"/>
    <w:rsid w:val="00D64625"/>
    <w:rsid w:val="00D64CA3"/>
    <w:rsid w:val="00D65CBD"/>
    <w:rsid w:val="00D66531"/>
    <w:rsid w:val="00D6656C"/>
    <w:rsid w:val="00D66E5D"/>
    <w:rsid w:val="00D66F6B"/>
    <w:rsid w:val="00D67882"/>
    <w:rsid w:val="00D701CB"/>
    <w:rsid w:val="00D70383"/>
    <w:rsid w:val="00D70515"/>
    <w:rsid w:val="00D70FF4"/>
    <w:rsid w:val="00D71353"/>
    <w:rsid w:val="00D73786"/>
    <w:rsid w:val="00D74713"/>
    <w:rsid w:val="00D74A6B"/>
    <w:rsid w:val="00D75075"/>
    <w:rsid w:val="00D770AF"/>
    <w:rsid w:val="00D771F1"/>
    <w:rsid w:val="00D7768C"/>
    <w:rsid w:val="00D8005E"/>
    <w:rsid w:val="00D80BD3"/>
    <w:rsid w:val="00D8106B"/>
    <w:rsid w:val="00D81A52"/>
    <w:rsid w:val="00D81B43"/>
    <w:rsid w:val="00D830F2"/>
    <w:rsid w:val="00D831F6"/>
    <w:rsid w:val="00D832F9"/>
    <w:rsid w:val="00D83E5C"/>
    <w:rsid w:val="00D84575"/>
    <w:rsid w:val="00D85C1A"/>
    <w:rsid w:val="00D8607B"/>
    <w:rsid w:val="00D87A44"/>
    <w:rsid w:val="00D90C43"/>
    <w:rsid w:val="00D9111C"/>
    <w:rsid w:val="00D922DF"/>
    <w:rsid w:val="00D93D70"/>
    <w:rsid w:val="00D95550"/>
    <w:rsid w:val="00DA03A1"/>
    <w:rsid w:val="00DA065A"/>
    <w:rsid w:val="00DA1399"/>
    <w:rsid w:val="00DA1D92"/>
    <w:rsid w:val="00DA2113"/>
    <w:rsid w:val="00DA2701"/>
    <w:rsid w:val="00DA2CE5"/>
    <w:rsid w:val="00DA3F7B"/>
    <w:rsid w:val="00DA45D0"/>
    <w:rsid w:val="00DA64D0"/>
    <w:rsid w:val="00DB1D0D"/>
    <w:rsid w:val="00DB3D07"/>
    <w:rsid w:val="00DB407C"/>
    <w:rsid w:val="00DB44BE"/>
    <w:rsid w:val="00DB56C6"/>
    <w:rsid w:val="00DB57ED"/>
    <w:rsid w:val="00DB6763"/>
    <w:rsid w:val="00DC0515"/>
    <w:rsid w:val="00DC0609"/>
    <w:rsid w:val="00DC0705"/>
    <w:rsid w:val="00DC101F"/>
    <w:rsid w:val="00DC13EF"/>
    <w:rsid w:val="00DC18B4"/>
    <w:rsid w:val="00DC2795"/>
    <w:rsid w:val="00DC392D"/>
    <w:rsid w:val="00DC4F31"/>
    <w:rsid w:val="00DC521A"/>
    <w:rsid w:val="00DC5ECD"/>
    <w:rsid w:val="00DC664D"/>
    <w:rsid w:val="00DC667A"/>
    <w:rsid w:val="00DC79C0"/>
    <w:rsid w:val="00DD047D"/>
    <w:rsid w:val="00DD29E8"/>
    <w:rsid w:val="00DD315E"/>
    <w:rsid w:val="00DD3597"/>
    <w:rsid w:val="00DD4B88"/>
    <w:rsid w:val="00DD53F5"/>
    <w:rsid w:val="00DD5B43"/>
    <w:rsid w:val="00DD5BF7"/>
    <w:rsid w:val="00DD625A"/>
    <w:rsid w:val="00DE0383"/>
    <w:rsid w:val="00DE05A4"/>
    <w:rsid w:val="00DE2426"/>
    <w:rsid w:val="00DE3A8D"/>
    <w:rsid w:val="00DE418A"/>
    <w:rsid w:val="00DE5891"/>
    <w:rsid w:val="00DE714E"/>
    <w:rsid w:val="00DE7B15"/>
    <w:rsid w:val="00DF19A2"/>
    <w:rsid w:val="00DF366C"/>
    <w:rsid w:val="00DF3E2C"/>
    <w:rsid w:val="00DF4D2B"/>
    <w:rsid w:val="00DF7697"/>
    <w:rsid w:val="00E00B15"/>
    <w:rsid w:val="00E01F44"/>
    <w:rsid w:val="00E027F1"/>
    <w:rsid w:val="00E04269"/>
    <w:rsid w:val="00E06263"/>
    <w:rsid w:val="00E06C7B"/>
    <w:rsid w:val="00E109A0"/>
    <w:rsid w:val="00E10A02"/>
    <w:rsid w:val="00E13C49"/>
    <w:rsid w:val="00E15CBE"/>
    <w:rsid w:val="00E16648"/>
    <w:rsid w:val="00E238C5"/>
    <w:rsid w:val="00E25810"/>
    <w:rsid w:val="00E25FFE"/>
    <w:rsid w:val="00E26A51"/>
    <w:rsid w:val="00E30575"/>
    <w:rsid w:val="00E31118"/>
    <w:rsid w:val="00E3363B"/>
    <w:rsid w:val="00E34C22"/>
    <w:rsid w:val="00E357A0"/>
    <w:rsid w:val="00E379F0"/>
    <w:rsid w:val="00E4029D"/>
    <w:rsid w:val="00E40734"/>
    <w:rsid w:val="00E41BDD"/>
    <w:rsid w:val="00E4227C"/>
    <w:rsid w:val="00E42584"/>
    <w:rsid w:val="00E44EDE"/>
    <w:rsid w:val="00E460FC"/>
    <w:rsid w:val="00E47CB5"/>
    <w:rsid w:val="00E501F8"/>
    <w:rsid w:val="00E53A3A"/>
    <w:rsid w:val="00E5473A"/>
    <w:rsid w:val="00E54AF5"/>
    <w:rsid w:val="00E553CF"/>
    <w:rsid w:val="00E57E92"/>
    <w:rsid w:val="00E618D3"/>
    <w:rsid w:val="00E630D4"/>
    <w:rsid w:val="00E63D7E"/>
    <w:rsid w:val="00E643E2"/>
    <w:rsid w:val="00E66264"/>
    <w:rsid w:val="00E6663E"/>
    <w:rsid w:val="00E70EA6"/>
    <w:rsid w:val="00E71233"/>
    <w:rsid w:val="00E71EA7"/>
    <w:rsid w:val="00E72296"/>
    <w:rsid w:val="00E72FB7"/>
    <w:rsid w:val="00E73561"/>
    <w:rsid w:val="00E748A6"/>
    <w:rsid w:val="00E77245"/>
    <w:rsid w:val="00E77C88"/>
    <w:rsid w:val="00E77FDD"/>
    <w:rsid w:val="00E813AF"/>
    <w:rsid w:val="00E81522"/>
    <w:rsid w:val="00E82B1D"/>
    <w:rsid w:val="00E82C22"/>
    <w:rsid w:val="00E9120C"/>
    <w:rsid w:val="00E91DF8"/>
    <w:rsid w:val="00E920C0"/>
    <w:rsid w:val="00E92FF0"/>
    <w:rsid w:val="00E931E8"/>
    <w:rsid w:val="00E93A55"/>
    <w:rsid w:val="00E94075"/>
    <w:rsid w:val="00E940E6"/>
    <w:rsid w:val="00E94954"/>
    <w:rsid w:val="00E9636B"/>
    <w:rsid w:val="00E977FD"/>
    <w:rsid w:val="00E97DB5"/>
    <w:rsid w:val="00EA01DA"/>
    <w:rsid w:val="00EA06BE"/>
    <w:rsid w:val="00EA0D0F"/>
    <w:rsid w:val="00EA0D92"/>
    <w:rsid w:val="00EA5FED"/>
    <w:rsid w:val="00EA7D99"/>
    <w:rsid w:val="00EB377C"/>
    <w:rsid w:val="00EB6701"/>
    <w:rsid w:val="00EB6916"/>
    <w:rsid w:val="00EB6A46"/>
    <w:rsid w:val="00EB7798"/>
    <w:rsid w:val="00EC0D1E"/>
    <w:rsid w:val="00EC0E34"/>
    <w:rsid w:val="00EC1451"/>
    <w:rsid w:val="00EC2340"/>
    <w:rsid w:val="00EC26A3"/>
    <w:rsid w:val="00EC3372"/>
    <w:rsid w:val="00EC454A"/>
    <w:rsid w:val="00EC4F9F"/>
    <w:rsid w:val="00EC5266"/>
    <w:rsid w:val="00EC56E4"/>
    <w:rsid w:val="00EC5AE3"/>
    <w:rsid w:val="00EC65F1"/>
    <w:rsid w:val="00EC7072"/>
    <w:rsid w:val="00EC754F"/>
    <w:rsid w:val="00ED0AE5"/>
    <w:rsid w:val="00ED51A7"/>
    <w:rsid w:val="00ED5376"/>
    <w:rsid w:val="00ED5E03"/>
    <w:rsid w:val="00ED5EBF"/>
    <w:rsid w:val="00ED61B8"/>
    <w:rsid w:val="00ED627A"/>
    <w:rsid w:val="00ED6639"/>
    <w:rsid w:val="00ED7EC7"/>
    <w:rsid w:val="00EE4CEE"/>
    <w:rsid w:val="00EE7768"/>
    <w:rsid w:val="00EF177E"/>
    <w:rsid w:val="00EF28DE"/>
    <w:rsid w:val="00EF2950"/>
    <w:rsid w:val="00EF2A08"/>
    <w:rsid w:val="00EF3107"/>
    <w:rsid w:val="00EF4A52"/>
    <w:rsid w:val="00EF4CBB"/>
    <w:rsid w:val="00EF5D8B"/>
    <w:rsid w:val="00EF7EB8"/>
    <w:rsid w:val="00F00FE0"/>
    <w:rsid w:val="00F01100"/>
    <w:rsid w:val="00F02545"/>
    <w:rsid w:val="00F02C62"/>
    <w:rsid w:val="00F033C0"/>
    <w:rsid w:val="00F04C3B"/>
    <w:rsid w:val="00F05AD4"/>
    <w:rsid w:val="00F07E1A"/>
    <w:rsid w:val="00F10521"/>
    <w:rsid w:val="00F1288C"/>
    <w:rsid w:val="00F13898"/>
    <w:rsid w:val="00F13E46"/>
    <w:rsid w:val="00F14FC1"/>
    <w:rsid w:val="00F16D9F"/>
    <w:rsid w:val="00F16E4A"/>
    <w:rsid w:val="00F20880"/>
    <w:rsid w:val="00F22BCF"/>
    <w:rsid w:val="00F2394E"/>
    <w:rsid w:val="00F258A0"/>
    <w:rsid w:val="00F25C6C"/>
    <w:rsid w:val="00F305B3"/>
    <w:rsid w:val="00F312D6"/>
    <w:rsid w:val="00F32D27"/>
    <w:rsid w:val="00F32E69"/>
    <w:rsid w:val="00F34377"/>
    <w:rsid w:val="00F34F17"/>
    <w:rsid w:val="00F35BB9"/>
    <w:rsid w:val="00F3656D"/>
    <w:rsid w:val="00F36B79"/>
    <w:rsid w:val="00F37146"/>
    <w:rsid w:val="00F413B7"/>
    <w:rsid w:val="00F42151"/>
    <w:rsid w:val="00F428B0"/>
    <w:rsid w:val="00F42C36"/>
    <w:rsid w:val="00F44437"/>
    <w:rsid w:val="00F44963"/>
    <w:rsid w:val="00F450A2"/>
    <w:rsid w:val="00F45340"/>
    <w:rsid w:val="00F45A9D"/>
    <w:rsid w:val="00F46089"/>
    <w:rsid w:val="00F4656A"/>
    <w:rsid w:val="00F472B6"/>
    <w:rsid w:val="00F5174A"/>
    <w:rsid w:val="00F52CC1"/>
    <w:rsid w:val="00F55590"/>
    <w:rsid w:val="00F55F85"/>
    <w:rsid w:val="00F568AD"/>
    <w:rsid w:val="00F57B1D"/>
    <w:rsid w:val="00F6031A"/>
    <w:rsid w:val="00F60FE4"/>
    <w:rsid w:val="00F624D5"/>
    <w:rsid w:val="00F62BF9"/>
    <w:rsid w:val="00F633CA"/>
    <w:rsid w:val="00F635ED"/>
    <w:rsid w:val="00F64D59"/>
    <w:rsid w:val="00F6572E"/>
    <w:rsid w:val="00F662B2"/>
    <w:rsid w:val="00F67185"/>
    <w:rsid w:val="00F674CD"/>
    <w:rsid w:val="00F67B0C"/>
    <w:rsid w:val="00F70C49"/>
    <w:rsid w:val="00F71576"/>
    <w:rsid w:val="00F73017"/>
    <w:rsid w:val="00F74032"/>
    <w:rsid w:val="00F7541E"/>
    <w:rsid w:val="00F75D68"/>
    <w:rsid w:val="00F77444"/>
    <w:rsid w:val="00F809E2"/>
    <w:rsid w:val="00F82370"/>
    <w:rsid w:val="00F83594"/>
    <w:rsid w:val="00F83800"/>
    <w:rsid w:val="00F8390E"/>
    <w:rsid w:val="00F84166"/>
    <w:rsid w:val="00F84E70"/>
    <w:rsid w:val="00F86A65"/>
    <w:rsid w:val="00F877F4"/>
    <w:rsid w:val="00F905DF"/>
    <w:rsid w:val="00F90AF3"/>
    <w:rsid w:val="00F915C5"/>
    <w:rsid w:val="00F922C9"/>
    <w:rsid w:val="00F93CEA"/>
    <w:rsid w:val="00F947C4"/>
    <w:rsid w:val="00F953CA"/>
    <w:rsid w:val="00F95C1A"/>
    <w:rsid w:val="00F964D3"/>
    <w:rsid w:val="00F9668E"/>
    <w:rsid w:val="00F96C52"/>
    <w:rsid w:val="00F97A2F"/>
    <w:rsid w:val="00FA0CE6"/>
    <w:rsid w:val="00FA1956"/>
    <w:rsid w:val="00FA208B"/>
    <w:rsid w:val="00FA522F"/>
    <w:rsid w:val="00FA60AD"/>
    <w:rsid w:val="00FA7C3D"/>
    <w:rsid w:val="00FB0F1D"/>
    <w:rsid w:val="00FB134C"/>
    <w:rsid w:val="00FB138E"/>
    <w:rsid w:val="00FB1B62"/>
    <w:rsid w:val="00FB470D"/>
    <w:rsid w:val="00FB5624"/>
    <w:rsid w:val="00FB72EE"/>
    <w:rsid w:val="00FB734B"/>
    <w:rsid w:val="00FC1617"/>
    <w:rsid w:val="00FC166F"/>
    <w:rsid w:val="00FC1D12"/>
    <w:rsid w:val="00FC3756"/>
    <w:rsid w:val="00FC3F99"/>
    <w:rsid w:val="00FC400E"/>
    <w:rsid w:val="00FC44A2"/>
    <w:rsid w:val="00FC4B99"/>
    <w:rsid w:val="00FC5E1F"/>
    <w:rsid w:val="00FC6244"/>
    <w:rsid w:val="00FC6B5D"/>
    <w:rsid w:val="00FC7A36"/>
    <w:rsid w:val="00FD0920"/>
    <w:rsid w:val="00FD34F1"/>
    <w:rsid w:val="00FD3761"/>
    <w:rsid w:val="00FD453F"/>
    <w:rsid w:val="00FD48A9"/>
    <w:rsid w:val="00FD50B7"/>
    <w:rsid w:val="00FD5280"/>
    <w:rsid w:val="00FD5365"/>
    <w:rsid w:val="00FD5694"/>
    <w:rsid w:val="00FD5C1D"/>
    <w:rsid w:val="00FD5FB9"/>
    <w:rsid w:val="00FD7EF3"/>
    <w:rsid w:val="00FE0C86"/>
    <w:rsid w:val="00FE1338"/>
    <w:rsid w:val="00FE1B71"/>
    <w:rsid w:val="00FE1EFE"/>
    <w:rsid w:val="00FE358A"/>
    <w:rsid w:val="00FE37F0"/>
    <w:rsid w:val="00FF04FD"/>
    <w:rsid w:val="00FF0662"/>
    <w:rsid w:val="00FF1441"/>
    <w:rsid w:val="00FF16CE"/>
    <w:rsid w:val="00FF1E01"/>
    <w:rsid w:val="00FF274B"/>
    <w:rsid w:val="00FF36FE"/>
    <w:rsid w:val="00FF4A0D"/>
    <w:rsid w:val="00FF5A85"/>
    <w:rsid w:val="00FF5EE1"/>
    <w:rsid w:val="00FF6FF6"/>
    <w:rsid w:val="00FF7978"/>
    <w:rsid w:val="00FF7B02"/>
    <w:rsid w:val="00FF7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CA366E"/>
  <w15:docId w15:val="{AD177849-808E-4593-8B38-023A5CA66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0">
    <w:name w:val="Normal"/>
    <w:qFormat/>
    <w:rsid w:val="005F6D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bdr w:val="none" w:sz="0" w:space="0" w:color="auto"/>
    </w:rPr>
  </w:style>
  <w:style w:type="paragraph" w:styleId="10">
    <w:name w:val="heading 1"/>
    <w:basedOn w:val="a0"/>
    <w:next w:val="a0"/>
    <w:link w:val="11"/>
    <w:uiPriority w:val="9"/>
    <w:qFormat/>
    <w:rsid w:val="004B4F5D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u w:color="000000"/>
      <w:bdr w:val="nil"/>
    </w:rPr>
  </w:style>
  <w:style w:type="paragraph" w:styleId="3">
    <w:name w:val="heading 3"/>
    <w:next w:val="a0"/>
    <w:link w:val="30"/>
    <w:rsid w:val="00095D4F"/>
    <w:pPr>
      <w:keepNext/>
      <w:keepLines/>
      <w:spacing w:before="260" w:after="260" w:line="416" w:lineRule="auto"/>
      <w:outlineLvl w:val="2"/>
    </w:pPr>
    <w:rPr>
      <w:rFonts w:eastAsia="Arial Unicode MS" w:cs="Arial Unicode MS"/>
      <w:b/>
      <w:bCs/>
      <w:color w:val="000000"/>
      <w:sz w:val="32"/>
      <w:szCs w:val="32"/>
      <w:u w:color="00000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uiPriority w:val="99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页眉与页脚"/>
    <w:pPr>
      <w:tabs>
        <w:tab w:val="right" w:pos="9020"/>
      </w:tabs>
    </w:pPr>
    <w:rPr>
      <w:rFonts w:ascii="Helvetica" w:eastAsia="Arial Unicode MS" w:hAnsi="Helvetica" w:cs="Arial Unicode MS"/>
      <w:color w:val="000000"/>
      <w:sz w:val="24"/>
      <w:szCs w:val="24"/>
    </w:rPr>
  </w:style>
  <w:style w:type="paragraph" w:styleId="a6">
    <w:name w:val="List Paragraph"/>
    <w:qFormat/>
    <w:pPr>
      <w:widowControl w:val="0"/>
      <w:ind w:firstLine="420"/>
      <w:jc w:val="both"/>
    </w:pPr>
    <w:rPr>
      <w:rFonts w:ascii="Cambria" w:eastAsia="Arial Unicode MS" w:hAnsi="Cambria" w:cs="Arial Unicode MS"/>
      <w:color w:val="000000"/>
      <w:kern w:val="2"/>
      <w:sz w:val="24"/>
      <w:szCs w:val="24"/>
      <w:u w:color="000000"/>
    </w:rPr>
  </w:style>
  <w:style w:type="paragraph" w:customStyle="1" w:styleId="a7">
    <w:name w:val="默认"/>
    <w:rPr>
      <w:rFonts w:ascii="Helvetica" w:eastAsia="Helvetica" w:hAnsi="Helvetica" w:cs="Helvetica"/>
      <w:color w:val="000000"/>
      <w:sz w:val="22"/>
      <w:szCs w:val="22"/>
    </w:rPr>
  </w:style>
  <w:style w:type="paragraph" w:styleId="a8">
    <w:name w:val="annotation text"/>
    <w:basedOn w:val="a0"/>
    <w:link w:val="a9"/>
    <w:uiPriority w:val="99"/>
    <w:unhideWhenUsed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u w:color="000000"/>
      <w:bdr w:val="nil"/>
    </w:rPr>
  </w:style>
  <w:style w:type="character" w:customStyle="1" w:styleId="a9">
    <w:name w:val="批注文字字符"/>
    <w:basedOn w:val="a1"/>
    <w:link w:val="a8"/>
    <w:uiPriority w:val="99"/>
    <w:rPr>
      <w:rFonts w:cs="Arial Unicode MS"/>
      <w:color w:val="000000"/>
      <w:sz w:val="24"/>
      <w:szCs w:val="24"/>
      <w:u w:color="000000"/>
    </w:rPr>
  </w:style>
  <w:style w:type="character" w:styleId="aa">
    <w:name w:val="annotation reference"/>
    <w:basedOn w:val="a1"/>
    <w:uiPriority w:val="99"/>
    <w:semiHidden/>
    <w:unhideWhenUsed/>
    <w:rPr>
      <w:sz w:val="21"/>
      <w:szCs w:val="21"/>
    </w:rPr>
  </w:style>
  <w:style w:type="paragraph" w:styleId="ab">
    <w:name w:val="Balloon Text"/>
    <w:basedOn w:val="a0"/>
    <w:link w:val="ac"/>
    <w:uiPriority w:val="99"/>
    <w:semiHidden/>
    <w:unhideWhenUsed/>
    <w:rsid w:val="00936D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iti SC Light" w:eastAsia="Heiti SC Light" w:cs="Arial Unicode MS"/>
      <w:color w:val="000000"/>
      <w:sz w:val="18"/>
      <w:szCs w:val="18"/>
      <w:u w:color="000000"/>
      <w:bdr w:val="nil"/>
    </w:rPr>
  </w:style>
  <w:style w:type="character" w:customStyle="1" w:styleId="ac">
    <w:name w:val="批注框文本字符"/>
    <w:basedOn w:val="a1"/>
    <w:link w:val="ab"/>
    <w:uiPriority w:val="99"/>
    <w:semiHidden/>
    <w:rsid w:val="00936D6A"/>
    <w:rPr>
      <w:rFonts w:ascii="Heiti SC Light" w:eastAsia="Heiti SC Light" w:cs="Arial Unicode MS"/>
      <w:color w:val="000000"/>
      <w:sz w:val="18"/>
      <w:szCs w:val="18"/>
      <w:u w:color="000000"/>
    </w:rPr>
  </w:style>
  <w:style w:type="paragraph" w:styleId="ad">
    <w:name w:val="Normal (Web)"/>
    <w:rsid w:val="00936D6A"/>
    <w:pPr>
      <w:spacing w:line="480" w:lineRule="auto"/>
      <w:ind w:firstLine="420"/>
      <w:jc w:val="both"/>
    </w:pPr>
    <w:rPr>
      <w:rFonts w:eastAsia="Arial Unicode MS" w:cs="Arial Unicode MS"/>
      <w:color w:val="000000"/>
      <w:u w:color="000000"/>
    </w:rPr>
  </w:style>
  <w:style w:type="character" w:customStyle="1" w:styleId="30">
    <w:name w:val="标题 3字符"/>
    <w:basedOn w:val="a1"/>
    <w:link w:val="3"/>
    <w:rsid w:val="00095D4F"/>
    <w:rPr>
      <w:rFonts w:eastAsia="Arial Unicode MS" w:cs="Arial Unicode MS"/>
      <w:b/>
      <w:bCs/>
      <w:color w:val="000000"/>
      <w:sz w:val="32"/>
      <w:szCs w:val="32"/>
      <w:u w:color="000000"/>
    </w:rPr>
  </w:style>
  <w:style w:type="paragraph" w:customStyle="1" w:styleId="Heading11">
    <w:name w:val="Heading 11"/>
    <w:next w:val="a0"/>
    <w:rsid w:val="007869F1"/>
    <w:pPr>
      <w:keepNext/>
      <w:keepLines/>
      <w:widowControl w:val="0"/>
      <w:suppressAutoHyphens/>
      <w:spacing w:before="340" w:after="330" w:line="480" w:lineRule="auto"/>
      <w:jc w:val="both"/>
      <w:outlineLvl w:val="0"/>
    </w:pPr>
    <w:rPr>
      <w:rFonts w:ascii="Cambria" w:eastAsia="Arial Unicode MS" w:hAnsi="Cambria" w:cs="Arial Unicode MS"/>
      <w:b/>
      <w:bCs/>
      <w:color w:val="000000"/>
      <w:sz w:val="44"/>
      <w:szCs w:val="44"/>
      <w:u w:color="000000"/>
    </w:rPr>
  </w:style>
  <w:style w:type="table" w:styleId="ae">
    <w:name w:val="Light Shading"/>
    <w:basedOn w:val="a2"/>
    <w:uiPriority w:val="60"/>
    <w:rsid w:val="008A4B9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hAnsiTheme="minorHAnsi" w:cstheme="minorBidi"/>
      <w:color w:val="000000" w:themeColor="text1" w:themeShade="BF"/>
      <w:kern w:val="2"/>
      <w:sz w:val="24"/>
      <w:szCs w:val="24"/>
      <w:bdr w:val="none" w:sz="0" w:space="0" w:color="auto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f">
    <w:name w:val="Table Grid"/>
    <w:basedOn w:val="a2"/>
    <w:uiPriority w:val="59"/>
    <w:rsid w:val="00C83EA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hAnsiTheme="minorHAnsi" w:cstheme="minorBidi"/>
      <w:kern w:val="2"/>
      <w:sz w:val="24"/>
      <w:szCs w:val="24"/>
      <w:bdr w:val="none" w:sz="0" w:space="0" w:color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0">
    <w:name w:val="header"/>
    <w:basedOn w:val="a0"/>
    <w:link w:val="af1"/>
    <w:uiPriority w:val="99"/>
    <w:unhideWhenUsed/>
    <w:rsid w:val="009F6415"/>
    <w:pPr>
      <w:pBdr>
        <w:top w:val="nil"/>
        <w:left w:val="nil"/>
        <w:bottom w:val="single" w:sz="6" w:space="1" w:color="auto"/>
        <w:right w:val="nil"/>
        <w:between w:val="nil"/>
        <w:bar w:val="nil"/>
      </w:pBdr>
      <w:tabs>
        <w:tab w:val="center" w:pos="4153"/>
        <w:tab w:val="right" w:pos="8306"/>
      </w:tabs>
      <w:snapToGrid w:val="0"/>
      <w:jc w:val="center"/>
    </w:pPr>
    <w:rPr>
      <w:rFonts w:eastAsia="Arial Unicode MS" w:cs="Arial Unicode MS"/>
      <w:color w:val="000000"/>
      <w:sz w:val="18"/>
      <w:szCs w:val="18"/>
      <w:u w:color="000000"/>
      <w:bdr w:val="nil"/>
    </w:rPr>
  </w:style>
  <w:style w:type="character" w:customStyle="1" w:styleId="af1">
    <w:name w:val="页眉字符"/>
    <w:basedOn w:val="a1"/>
    <w:link w:val="af0"/>
    <w:uiPriority w:val="99"/>
    <w:rsid w:val="009F6415"/>
    <w:rPr>
      <w:rFonts w:eastAsia="Arial Unicode MS" w:cs="Arial Unicode MS"/>
      <w:color w:val="000000"/>
      <w:sz w:val="18"/>
      <w:szCs w:val="18"/>
      <w:u w:color="000000"/>
    </w:rPr>
  </w:style>
  <w:style w:type="paragraph" w:styleId="af2">
    <w:name w:val="footer"/>
    <w:basedOn w:val="a0"/>
    <w:link w:val="af3"/>
    <w:uiPriority w:val="99"/>
    <w:unhideWhenUsed/>
    <w:rsid w:val="009F6415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153"/>
        <w:tab w:val="right" w:pos="8306"/>
      </w:tabs>
      <w:snapToGrid w:val="0"/>
    </w:pPr>
    <w:rPr>
      <w:rFonts w:eastAsia="Arial Unicode MS" w:cs="Arial Unicode MS"/>
      <w:color w:val="000000"/>
      <w:sz w:val="18"/>
      <w:szCs w:val="18"/>
      <w:u w:color="000000"/>
      <w:bdr w:val="nil"/>
    </w:rPr>
  </w:style>
  <w:style w:type="character" w:customStyle="1" w:styleId="af3">
    <w:name w:val="页脚字符"/>
    <w:basedOn w:val="a1"/>
    <w:link w:val="af2"/>
    <w:uiPriority w:val="99"/>
    <w:rsid w:val="009F6415"/>
    <w:rPr>
      <w:rFonts w:eastAsia="Arial Unicode MS" w:cs="Arial Unicode MS"/>
      <w:color w:val="000000"/>
      <w:sz w:val="18"/>
      <w:szCs w:val="18"/>
      <w:u w:color="000000"/>
    </w:rPr>
  </w:style>
  <w:style w:type="paragraph" w:styleId="af4">
    <w:name w:val="Revision"/>
    <w:hidden/>
    <w:uiPriority w:val="99"/>
    <w:semiHidden/>
    <w:rsid w:val="00E34C2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Arial Unicode MS" w:cs="Arial Unicode MS"/>
      <w:color w:val="000000"/>
      <w:sz w:val="24"/>
      <w:szCs w:val="24"/>
      <w:u w:color="000000"/>
    </w:rPr>
  </w:style>
  <w:style w:type="paragraph" w:styleId="af5">
    <w:name w:val="annotation subject"/>
    <w:basedOn w:val="a8"/>
    <w:next w:val="a8"/>
    <w:link w:val="af6"/>
    <w:uiPriority w:val="99"/>
    <w:semiHidden/>
    <w:unhideWhenUsed/>
    <w:rsid w:val="00772B0C"/>
    <w:rPr>
      <w:b/>
      <w:bCs/>
      <w:sz w:val="20"/>
      <w:szCs w:val="20"/>
    </w:rPr>
  </w:style>
  <w:style w:type="character" w:customStyle="1" w:styleId="af6">
    <w:name w:val="批注主题字符"/>
    <w:basedOn w:val="a9"/>
    <w:link w:val="af5"/>
    <w:uiPriority w:val="99"/>
    <w:semiHidden/>
    <w:rsid w:val="00772B0C"/>
    <w:rPr>
      <w:rFonts w:eastAsia="Arial Unicode MS" w:cs="Arial Unicode MS"/>
      <w:b/>
      <w:bCs/>
      <w:color w:val="000000"/>
      <w:sz w:val="24"/>
      <w:szCs w:val="24"/>
      <w:u w:color="000000"/>
    </w:rPr>
  </w:style>
  <w:style w:type="table" w:customStyle="1" w:styleId="21">
    <w:name w:val="网格表 21"/>
    <w:basedOn w:val="a2"/>
    <w:uiPriority w:val="47"/>
    <w:rsid w:val="0063427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hAnsiTheme="minorHAnsi" w:cstheme="minorBidi"/>
      <w:kern w:val="2"/>
      <w:sz w:val="24"/>
      <w:szCs w:val="24"/>
      <w:bdr w:val="none" w:sz="0" w:space="0" w:color="auto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11">
    <w:name w:val="标题 1字符"/>
    <w:basedOn w:val="a1"/>
    <w:link w:val="10"/>
    <w:uiPriority w:val="9"/>
    <w:rsid w:val="004B4F5D"/>
    <w:rPr>
      <w:rFonts w:asciiTheme="majorHAnsi" w:eastAsiaTheme="majorEastAsia" w:hAnsiTheme="majorHAnsi" w:cstheme="majorBidi"/>
      <w:color w:val="365F91" w:themeColor="accent1" w:themeShade="BF"/>
      <w:sz w:val="32"/>
      <w:szCs w:val="32"/>
      <w:u w:color="000000"/>
    </w:rPr>
  </w:style>
  <w:style w:type="numbering" w:customStyle="1" w:styleId="1">
    <w:name w:val="已导入的样式“1”"/>
    <w:rsid w:val="00571A63"/>
    <w:pPr>
      <w:numPr>
        <w:numId w:val="8"/>
      </w:numPr>
    </w:pPr>
  </w:style>
  <w:style w:type="character" w:styleId="af7">
    <w:name w:val="Emphasis"/>
    <w:basedOn w:val="a1"/>
    <w:uiPriority w:val="20"/>
    <w:qFormat/>
    <w:rsid w:val="005F6D15"/>
    <w:rPr>
      <w:i/>
      <w:iCs/>
    </w:rPr>
  </w:style>
  <w:style w:type="character" w:styleId="af8">
    <w:name w:val="line number"/>
    <w:basedOn w:val="a1"/>
    <w:uiPriority w:val="99"/>
    <w:semiHidden/>
    <w:unhideWhenUsed/>
    <w:rsid w:val="008E7504"/>
  </w:style>
  <w:style w:type="numbering" w:customStyle="1" w:styleId="a">
    <w:name w:val="项目符号"/>
    <w:rsid w:val="004306BD"/>
    <w:pPr>
      <w:numPr>
        <w:numId w:val="10"/>
      </w:numPr>
    </w:pPr>
  </w:style>
  <w:style w:type="paragraph" w:customStyle="1" w:styleId="EndNoteBibliography">
    <w:name w:val="EndNote Bibliography"/>
    <w:rsid w:val="00146E0E"/>
    <w:rPr>
      <w:rFonts w:ascii="Helvetica" w:eastAsia="Helvetica" w:hAnsi="Helvetica" w:cs="Helvetica"/>
      <w:color w:val="000000"/>
      <w:kern w:val="2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70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1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25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 主题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主题">
      <a:majorFont>
        <a:latin typeface="Helvetica"/>
        <a:ea typeface="宋体"/>
        <a:cs typeface="Helvetica"/>
      </a:majorFont>
      <a:minorFont>
        <a:latin typeface="Helvetica"/>
        <a:ea typeface="宋体"/>
        <a:cs typeface="Helvetica"/>
      </a:minorFont>
    </a:fontScheme>
    <a:fmtScheme name="Office 主题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0C2299C-9435-E649-A0DD-8FE716F76C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1741</Words>
  <Characters>9928</Characters>
  <Application>Microsoft Macintosh Word</Application>
  <DocSecurity>0</DocSecurity>
  <Lines>82</Lines>
  <Paragraphs>2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hku</Company>
  <LinksUpToDate>false</LinksUpToDate>
  <CharactersWithSpaces>11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 Yi</dc:creator>
  <cp:lastModifiedBy>Microsoft Office 用户</cp:lastModifiedBy>
  <cp:revision>80</cp:revision>
  <cp:lastPrinted>2018-07-12T08:22:00Z</cp:lastPrinted>
  <dcterms:created xsi:type="dcterms:W3CDTF">2018-08-01T10:27:00Z</dcterms:created>
  <dcterms:modified xsi:type="dcterms:W3CDTF">2018-11-07T06:07:00Z</dcterms:modified>
</cp:coreProperties>
</file>